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 xml:space="preserve">Identification of </w:t>
      </w:r>
      <w:r>
        <w:rPr>
          <w:b/>
          <w:i/>
        </w:rPr>
        <w:t>E. huxleyi</w:t>
      </w:r>
      <w:r>
        <w:rPr>
          <w:b/>
        </w:rPr>
        <w:t xml:space="preserve"> clusters homologous to a conservative set of known protein components of the eukaryotic flagellum/cilium and basal bodies</w:t>
      </w:r>
    </w:p>
    <w:p>
      <w:pPr>
        <w:pStyle w:val="Normal"/>
        <w:spacing w:lineRule="auto" w:line="360"/>
        <w:ind w:firstLine="720"/>
        <w:rPr>
          <w:b/>
          <w:b/>
        </w:rPr>
      </w:pPr>
      <w:r>
        <w:rPr>
          <w:b/>
        </w:rPr>
      </w:r>
    </w:p>
    <w:p>
      <w:pPr>
        <w:pStyle w:val="Normal"/>
        <w:spacing w:lineRule="auto" w:line="360"/>
        <w:ind w:firstLine="720"/>
        <w:rPr/>
      </w:pPr>
      <w:r>
        <w:rPr/>
        <w:t xml:space="preserve">There have been several comparative genomics and large scale expression analyses to identify conserved protein components of the eukaryotic flagella/cilia or genes/proteins involved in its construction [26-28,30,31].  However, we chose to base our analysis on Pazour et al. (2005) Table S3 because this provides the most recent summary of genes and proteins identified by classical biochemical and genetic techniques and thus should be more conservative. We collected all publicly available sequences identifiable from Pazour et al. (2005) Table S3 </w:t>
      </w:r>
      <w:r>
        <w:fldChar w:fldCharType="begin"/>
      </w:r>
      <w:r>
        <w:rPr/>
        <w:instrText xml:space="preserve"> ADDIN EN.CITE &lt;EndNote&gt;&lt;Cite&gt;&lt;Author&gt;Pazour&lt;/Author&gt;&lt;Year&gt;2005&lt;/Year&gt;&lt;RecNum&gt;952&lt;/RecNum&gt;&lt;record&gt;&lt;rec-number&gt;952&lt;/rec-number&gt;&lt;foreign-keys&gt;&lt;key app="EN" db-id="0as25rraw9xe05etvfyvp50v9w0fzpdz2w05"&gt;952&lt;/key&gt;&lt;/foreign-keys&gt;&lt;ref-type name="Journal Article"&gt;17&lt;/ref-type&gt;&lt;contributors&gt;&lt;authors&gt;&lt;author&gt;Pazour, G. J.&lt;/author&gt;&lt;author&gt;Agrin, N.&lt;/author&gt;&lt;author&gt;Leszyk, J.&lt;/author&gt;&lt;author&gt;Witman, G. B.&lt;/author&gt;&lt;/authors&gt;&lt;/contributors&gt;&lt;auth-address&gt;Witman, GB&amp;#xD;Univ Massachusetts, Sch Med, Dept Cell Biol, Worcester, MA 01655 USA&amp;#xD;Univ Massachusetts, Sch Med, Dept Cell Biol, Worcester, MA 01655 USA&amp;#xD;Univ Massachusetts, Sch Med, Program Mol Med, Worcester, MA 01605 USA&amp;#xD;Univ Massachusetts, Sch Med, Proteom Mass Spectrometry Lab, Shrewsbury, MA 01545 USA&lt;/auth-address&gt;&lt;titles&gt;&lt;title&gt;Proteomic analysis of a eukaryotic cilium&lt;/title&gt;&lt;secondary-title&gt;Journal of Cell Biology&lt;/secondary-title&gt;&lt;/titles&gt;&lt;periodical&gt;&lt;full-title&gt;Journal of Cell Biology&lt;/full-title&gt;&lt;abbr-1&gt;J. Cell Biol.&lt;/abbr-1&gt;&lt;abbr-2&gt;J Cell Biol&lt;/abbr-2&gt;&lt;/periodical&gt;&lt;pages&gt;103-113&lt;/pages&gt;&lt;volume&gt;170&lt;/volume&gt;&lt;number&gt;1&lt;/number&gt;&lt;keywords&gt;&lt;keyword&gt;polycystic kidney-disease&lt;/keyword&gt;&lt;keyword&gt;outer dynein arm&lt;/keyword&gt;&lt;keyword&gt;chlamydomonas-reinhardtii&lt;/keyword&gt;&lt;keyword&gt;intraflagellar transport&lt;/keyword&gt;&lt;keyword&gt;myristoylated proteins&lt;/keyword&gt;&lt;keyword&gt;adenylate kinase&lt;/keyword&gt;&lt;keyword&gt;sperm motility&lt;/keyword&gt;&lt;keyword&gt;radial spokes&lt;/keyword&gt;&lt;keyword&gt;gene&lt;/keyword&gt;&lt;keyword&gt;flagellar&lt;/keyword&gt;&lt;/keywords&gt;&lt;dates&gt;&lt;year&gt;2005&lt;/year&gt;&lt;pub-dates&gt;&lt;date&gt;Jul 4&lt;/date&gt;&lt;/pub-dates&gt;&lt;/dates&gt;&lt;isbn&gt;0021-9525&lt;/isbn&gt;&lt;accession-num&gt;ISI:000230388700012&lt;/accession-num&gt;&lt;urls&gt;&lt;related-urls&gt;&lt;url&gt;&amp;lt;Go to ISI&amp;gt;://000230388700012&lt;/url&gt;&lt;/related-urls&gt;&lt;/urls&gt;&lt;language&gt;English&lt;/language&gt;&lt;/record&gt;&lt;/Cite&gt;&lt;/EndNote&gt;</w:instrText>
      </w:r>
      <w:r>
        <w:rPr/>
      </w:r>
      <w:r>
        <w:rPr/>
        <w:fldChar w:fldCharType="separate"/>
      </w:r>
      <w:r>
        <w:rPr/>
        <w:t>[3]</w:t>
      </w:r>
      <w:r>
        <w:rPr/>
      </w:r>
      <w:r>
        <w:rPr/>
        <w:fldChar w:fldCharType="end"/>
      </w:r>
      <w:r>
        <w:rPr/>
        <w:t xml:space="preserve"> in Genebank or version 2 of the </w:t>
      </w:r>
      <w:r>
        <w:rPr>
          <w:i/>
        </w:rPr>
        <w:t>C. reinhardtii</w:t>
      </w:r>
      <w:r>
        <w:rPr/>
        <w:t xml:space="preserve"> genome assembly [84].  Five of the sequences could not be identified in public sequence databases (IA1-IC97, RSP15, IFT27, IFT46, and IFT144). We updated the sequences with the latest version of the </w:t>
      </w:r>
      <w:r>
        <w:rPr>
          <w:i/>
        </w:rPr>
        <w:t>C. reinhardtii</w:t>
      </w:r>
      <w:r>
        <w:rPr/>
        <w:t xml:space="preserve"> genome assembly [84] resulting in a total of 100 proteins. When predicted protein sequences showed minor difference between the </w:t>
      </w:r>
      <w:r>
        <w:rPr>
          <w:i/>
        </w:rPr>
        <w:t>C. reinhardtii</w:t>
      </w:r>
      <w:r>
        <w:rPr/>
        <w:t xml:space="preserve"> gene catalog and the nr database for ostensibly the same protein, both sequences were used as query.  These sequences were then used to query our EST database and clusters with E-value homology scores better than 1x10</w:t>
      </w:r>
      <w:r>
        <w:rPr>
          <w:vertAlign w:val="superscript"/>
        </w:rPr>
        <w:t xml:space="preserve">-4 </w:t>
      </w:r>
      <w:r>
        <w:rPr/>
        <w:t xml:space="preserve">were considered “hits”.  These “hits” were then further classified by blast search against the version 3 </w:t>
      </w:r>
      <w:r>
        <w:rPr>
          <w:i/>
        </w:rPr>
        <w:t>C. reinhardtii</w:t>
      </w:r>
      <w:r>
        <w:rPr/>
        <w:t xml:space="preserve"> assembly protein catalog.  “Best hits” were classified as clusters that had better homology scores to the </w:t>
      </w:r>
      <w:r>
        <w:rPr>
          <w:i/>
        </w:rPr>
        <w:t>C. reinhardtii</w:t>
      </w:r>
      <w:r>
        <w:rPr/>
        <w:t xml:space="preserve"> flagellar-associated protein set than to any </w:t>
      </w:r>
      <w:r>
        <w:rPr>
          <w:i/>
        </w:rPr>
        <w:t>C. reinhardtii</w:t>
      </w:r>
      <w:r>
        <w:rPr/>
        <w:t xml:space="preserve"> protein model not in the flagellar-associated set.  In most cases, “hits” that were not also “best hits” were clusters with higher homology to proteins not specifically associated with the flagella but that are distant paralogs of flagellar-associated proteins.  In certain cases, clusters classified as “hits” that were not “best hits” had higher homology to </w:t>
      </w:r>
      <w:r>
        <w:rPr>
          <w:i/>
        </w:rPr>
        <w:t>C. reinhardtii</w:t>
      </w:r>
      <w:r>
        <w:rPr/>
        <w:t xml:space="preserve"> paralogs of the query sequence that have been identified as also being flagellar-associated since 2005.  Such clusters were also considered to represent likely flagellar-related transcripts.  The query sequence identifiers and query results are given in the excel file Supp8.xls in worksheet “query results” and the summary after supplementation by manual inspection is in the worksheet “</w:t>
      </w:r>
      <w:r>
        <w:rPr>
          <w:color w:val="000000"/>
        </w:rPr>
        <w:t>Ehux flagellar-related clusters”.</w:t>
      </w:r>
    </w:p>
    <w:p>
      <w:pPr>
        <w:pStyle w:val="Normal"/>
        <w:spacing w:lineRule="auto" w:line="360"/>
        <w:ind w:firstLine="720"/>
        <w:rPr/>
      </w:pPr>
      <w:r>
        <w:rPr/>
        <w:t xml:space="preserve">We could identify clear homologues for 64 out of 100 total </w:t>
      </w:r>
      <w:r>
        <w:rPr>
          <w:i/>
        </w:rPr>
        <w:t>C. reinhardtii</w:t>
      </w:r>
      <w:r>
        <w:rPr/>
        <w:t xml:space="preserve"> flagellar-associated proteins, covered by a 132 total EST clusters (i.e., an average of two </w:t>
      </w:r>
      <w:r>
        <w:rPr>
          <w:i/>
        </w:rPr>
        <w:t>E. huxleyi</w:t>
      </w:r>
      <w:r>
        <w:rPr/>
        <w:t xml:space="preserve"> EST clusters per homolog).  Many flagellar-related proteins are close paralogs of each other and this likely causes the figure 64/100 to be an underestimate of the true proportion of </w:t>
      </w:r>
      <w:r>
        <w:rPr>
          <w:i/>
        </w:rPr>
        <w:t>C. reinhardtii</w:t>
      </w:r>
      <w:r>
        <w:rPr/>
        <w:t xml:space="preserve"> flagellar-associated proteins with homologs in the </w:t>
      </w:r>
      <w:r>
        <w:rPr>
          <w:i/>
        </w:rPr>
        <w:t>E. huxleyi</w:t>
      </w:r>
      <w:r>
        <w:rPr/>
        <w:t xml:space="preserve"> database; often more than one distinct cluster would match best to a </w:t>
      </w:r>
      <w:r>
        <w:rPr>
          <w:i/>
        </w:rPr>
        <w:t>C. reinhardtii</w:t>
      </w:r>
      <w:r>
        <w:rPr/>
        <w:t xml:space="preserve"> gene while close </w:t>
      </w:r>
      <w:r>
        <w:rPr>
          <w:i/>
        </w:rPr>
        <w:t>C. reinhardtii</w:t>
      </w:r>
      <w:r>
        <w:rPr/>
        <w:t xml:space="preserve"> paralogs received no best matches in the </w:t>
      </w:r>
      <w:r>
        <w:rPr>
          <w:i/>
        </w:rPr>
        <w:t>E. huxleyi</w:t>
      </w:r>
      <w:r>
        <w:rPr/>
        <w:t xml:space="preserve"> EST databases. In such cases, further sequence length and phylogenetic analysis might reveal that both </w:t>
      </w:r>
      <w:r>
        <w:rPr>
          <w:i/>
        </w:rPr>
        <w:t>C. reinhardtii</w:t>
      </w:r>
      <w:r>
        <w:rPr/>
        <w:t xml:space="preserve"> paralogs were represented in the </w:t>
      </w:r>
      <w:r>
        <w:rPr>
          <w:i/>
        </w:rPr>
        <w:t>E. huxleyi</w:t>
      </w:r>
      <w:r>
        <w:rPr/>
        <w:t xml:space="preserve"> ESTs. The list of likely flagellar-associated clusters was manually supplemented by searching for clusters with top Uniprot or Swissprot hits with key words “flagella”, “dynein”, “basal body” or “Bardet-Biedl”.  Bardet-Biedl syndrome proteins have recently been identified to be a non-homologous group of proteins involved in basal body formation [29, 31].  Including these manually identified clusters raised the number of total homologs of flagellar-related proteins to 153 (see Supp8.xls, worksheet “Ehux flagellar-related clusters”).</w:t>
      </w:r>
    </w:p>
    <w:p>
      <w:pPr>
        <w:pStyle w:val="Normal"/>
        <w:spacing w:lineRule="auto" w:line="360"/>
        <w:ind w:firstLine="540"/>
        <w:rPr/>
      </w:pPr>
      <w:r>
        <w:rPr/>
        <w:t xml:space="preserve">17 were clusters homologous to dynein heavy chains (DHCs), highly conserved motor proteins (≈4000 amino acid residues) that are well characterized in both </w:t>
      </w:r>
      <w:r>
        <w:rPr>
          <w:i/>
        </w:rPr>
        <w:t>C. reinhardtii</w:t>
      </w:r>
      <w:r>
        <w:rPr/>
        <w:t xml:space="preserve"> and animal flagella and cilia [55, 56].  The DHC-related clusters were composed of a total of 64 ESTs exclusively from the 1N library. We identified homologs of outer arm, inner arm, and cytoplasmic DHCs among the </w:t>
      </w:r>
      <w:r>
        <w:rPr>
          <w:i/>
        </w:rPr>
        <w:t>E. huxleyi</w:t>
      </w:r>
      <w:r>
        <w:rPr/>
        <w:t xml:space="preserve"> EST clusters. 1N-specific expression was confirmed by RT-PCR for two clusters displaying homology to inner arm DHCs (GS02579 and GS00012, represented by 4 and 9 1N-ESTs, respectively). Two clusters displayed homology to cytoplasmic DHC: GS03135 was represented by 2 ESTs from the 1N library and 0 from the 2N library and had a top BLAST hit in the </w:t>
      </w:r>
      <w:r>
        <w:rPr>
          <w:i/>
        </w:rPr>
        <w:t>C. reinhardtii</w:t>
      </w:r>
      <w:r>
        <w:rPr/>
        <w:t xml:space="preserve"> database to cytoplasmic DHC1b (E-value 8x10</w:t>
      </w:r>
      <w:r>
        <w:rPr>
          <w:vertAlign w:val="superscript"/>
        </w:rPr>
        <w:t>-62)</w:t>
      </w:r>
      <w:r>
        <w:rPr/>
        <w:t xml:space="preserve"> and in Swissprot to </w:t>
      </w:r>
      <w:r>
        <w:rPr>
          <w:i/>
          <w:color w:val="000000"/>
        </w:rPr>
        <w:t>Tripneustes gratilla</w:t>
      </w:r>
      <w:r>
        <w:rPr/>
        <w:t xml:space="preserve"> (sea urchin) cytoplasmic DHC2 (</w:t>
      </w:r>
      <w:r>
        <w:rPr>
          <w:color w:val="000000"/>
        </w:rPr>
        <w:t>DYHC2_TRIGR,</w:t>
      </w:r>
      <w:r>
        <w:rPr/>
        <w:t xml:space="preserve"> E-value 1x10</w:t>
      </w:r>
      <w:r>
        <w:rPr>
          <w:vertAlign w:val="superscript"/>
        </w:rPr>
        <w:t>-61</w:t>
      </w:r>
      <w:r>
        <w:rPr/>
        <w:t>). GS02889 was represented by 5 reads in the 1N library and 0 in the 2N library (</w:t>
      </w:r>
      <w:r>
        <w:rPr>
          <w:i/>
        </w:rPr>
        <w:t>p=</w:t>
      </w:r>
      <w:r>
        <w:rPr/>
        <w:t xml:space="preserve">0.01565) and also had a top BLAST hit in the </w:t>
      </w:r>
      <w:r>
        <w:rPr>
          <w:i/>
        </w:rPr>
        <w:t>C. reinhardtii</w:t>
      </w:r>
      <w:r>
        <w:rPr/>
        <w:t xml:space="preserve"> database to cytoplasmic DHC1b (E-value 2x10</w:t>
      </w:r>
      <w:r>
        <w:rPr>
          <w:vertAlign w:val="superscript"/>
        </w:rPr>
        <w:t>-30</w:t>
      </w:r>
      <w:r>
        <w:rPr/>
        <w:t xml:space="preserve">), likely involved in intraflagellar transport, and also in Swissprot to </w:t>
      </w:r>
      <w:r>
        <w:rPr>
          <w:color w:val="000000"/>
        </w:rPr>
        <w:t>DYHC2_TRIGR (</w:t>
      </w:r>
      <w:r>
        <w:rPr/>
        <w:t>E-value 3x10</w:t>
      </w:r>
      <w:r>
        <w:rPr>
          <w:vertAlign w:val="superscript"/>
        </w:rPr>
        <w:t>-30</w:t>
      </w:r>
      <w:r>
        <w:rPr/>
        <w:t xml:space="preserve">). Both GS03135 and GS02889 were detected only in RNA from 1N cells and not from RNA from 2N cells, suggesting they might be associated with flagellar transport in </w:t>
      </w:r>
      <w:r>
        <w:rPr>
          <w:i/>
        </w:rPr>
        <w:t>E. huxleyi</w:t>
      </w:r>
      <w:r>
        <w:rPr/>
        <w:t>.</w:t>
      </w:r>
    </w:p>
    <w:p>
      <w:pPr>
        <w:pStyle w:val="Normal"/>
        <w:spacing w:lineRule="auto" w:line="360"/>
        <w:ind w:firstLine="540"/>
        <w:rPr/>
      </w:pPr>
      <w:r>
        <w:rPr/>
        <w:t xml:space="preserve">We investigated how many of the distinct DHC-related EST clusters might in fact represent distinct genes.  Normally, the EST clusters should map to the 3’ end of genes.  Rare prematurely terminated ESTs will form distinct mini-clusters but be grouped into the same cluster as 3’-mapping ESTs during our bioinformatics pipeline.  However, the DHC genes are so large that we suspected ESTs representing transcripts originating from these genes would be prone to clustering failure, i.e., where ESTs originating from the same locus were not assigned to the same final cluster (either due to the size of the DHC loci themselves or due to gaps in the whole genome assembly).  We examined BLASTX alignments of DHC-related clusters to top hits to </w:t>
      </w:r>
      <w:r>
        <w:rPr>
          <w:i/>
        </w:rPr>
        <w:t>C. reinhardtii</w:t>
      </w:r>
      <w:r>
        <w:rPr/>
        <w:t xml:space="preserve"> proteins in the nr database (see analysis at end of this document).  GS06462 and GS00667 both had top hits to the same outer arm DHC</w:t>
      </w:r>
      <w:r>
        <w:rPr>
          <w:rFonts w:cs="Symbol" w:ascii="Symbol" w:hAnsi="Symbol"/>
        </w:rPr>
        <w:t>a</w:t>
      </w:r>
      <w:r>
        <w:rPr/>
        <w:t xml:space="preserve"> (ODA11) protein (XP_001695733) (E-values 3x10</w:t>
      </w:r>
      <w:r>
        <w:rPr>
          <w:vertAlign w:val="superscript"/>
        </w:rPr>
        <w:t>-52</w:t>
      </w:r>
      <w:r>
        <w:rPr/>
        <w:t xml:space="preserve"> and 7x10</w:t>
      </w:r>
      <w:r>
        <w:rPr>
          <w:vertAlign w:val="superscript"/>
        </w:rPr>
        <w:t>-14</w:t>
      </w:r>
      <w:r>
        <w:rPr/>
        <w:t>, respectively), yet GS00667 matched the N-terminus (residues 4231-4497) whereas GS06462 matched in the middle of the same DHC1a (1319-1506. GS06462 may represent a prematurely terminated transcript originating from the same gene as GS00667.  GS00095 and GS01613 both mapped by BLASTX to the N-terminus of outer arm DHC</w:t>
      </w:r>
      <w:r>
        <w:rPr>
          <w:rFonts w:cs="Symbol" w:ascii="Symbol" w:hAnsi="Symbol"/>
        </w:rPr>
        <w:t>b</w:t>
      </w:r>
      <w:r>
        <w:rPr/>
        <w:t xml:space="preserve"> (ODA4) (XP_001695126). The three mini-clusters composing GS01613 mapped to residues 3955-4547 while GS00095 mapped to residues 4252-4499, but with distinct predicted amino acid sequences (nucleotide sequences of GS00095 also did not align with GS01613). In contrast, GS03181 also had a best BLASTX hit to XP_001695126, but to residues 2910-3055.  It is likely that GS03181 is originates from the same gene as either GS00095 or GS01613, but GS00095 and GS01613 appear to be distinct.  A similar analysis revealed that GS00730 might be a version of the same gene as GS02579, a top homolog of the </w:t>
      </w:r>
      <w:r>
        <w:rPr>
          <w:i/>
        </w:rPr>
        <w:t>C. reinhardtii</w:t>
      </w:r>
      <w:r>
        <w:rPr/>
        <w:t xml:space="preserve"> inner arm DHCb (DHC1b/IDA2).  Finally, GS02889 mapped to amino acid residues 4138-4332 of </w:t>
      </w:r>
      <w:r>
        <w:rPr>
          <w:i/>
        </w:rPr>
        <w:t>C. reinhardtii</w:t>
      </w:r>
      <w:r>
        <w:rPr/>
        <w:t xml:space="preserve"> cytoplasmic DHC1b but GS03135 mapped to residues 3805-4063.  PCR successfully amplified a product of ≈560 nt from both cDNA and genomic DNA using a forward primer designed to the 3’ end of GS03135 and a reverse primer to the 5’ end of GS02889, confirming that these two clusters arise from the same gene.  This analysis suggests that the 17 DHC-related clusters may represent 13 distinct DHC genes. </w:t>
      </w:r>
    </w:p>
    <w:p>
      <w:pPr>
        <w:pStyle w:val="Normal"/>
        <w:spacing w:lineRule="auto" w:line="360"/>
        <w:ind w:firstLine="540"/>
        <w:rPr/>
      </w:pPr>
      <w:r>
        <w:rPr/>
        <w:t xml:space="preserve">We also chose two other clusters related to central structural components of the eukaryotic flagellum for RT-PCR assay. Clusters GS02246 and GS04411 were both homologous to the </w:t>
      </w:r>
      <w:r>
        <w:rPr>
          <w:i/>
        </w:rPr>
        <w:t>C. reinhardtii</w:t>
      </w:r>
      <w:r>
        <w:rPr/>
        <w:t xml:space="preserve"> outer dynein arm docking complex protein ODA-DC3 (ODA14) (E-values 2x10</w:t>
      </w:r>
      <w:r>
        <w:rPr>
          <w:vertAlign w:val="superscript"/>
        </w:rPr>
        <w:t>-26</w:t>
      </w:r>
      <w:r>
        <w:rPr/>
        <w:t xml:space="preserve"> and 2E</w:t>
      </w:r>
      <w:r>
        <w:rPr>
          <w:vertAlign w:val="superscript"/>
        </w:rPr>
        <w:t>-22</w:t>
      </w:r>
      <w:r>
        <w:rPr/>
        <w:t>). Cluster GS02246 was represented by 5 1N-ESTs and no EST from the 2N library (</w:t>
      </w:r>
      <w:r>
        <w:rPr>
          <w:i/>
        </w:rPr>
        <w:t>p=</w:t>
      </w:r>
      <w:r>
        <w:rPr/>
        <w:t xml:space="preserve">0.01565). Cluster GS04411 was detected by 2 ESTs from the 1N library and 0 from the 2N. Therefore GS04411 was selected for testing by RT-PCR, which confirmed that expression of GS04411 was detectable only from 1N cells. Three clusters showed strong homology to FAP189 and to FAP58/MBO2, highly conserved but poorly characterized coiled-coil proteins identified in the </w:t>
      </w:r>
      <w:r>
        <w:rPr>
          <w:i/>
        </w:rPr>
        <w:t>C. reinhardti</w:t>
      </w:r>
      <w:r>
        <w:rPr/>
        <w:t xml:space="preserve"> flagellar proteome. In total they were represented by 12 ESTs from the 1N library and 0 ESTs from the 2N library. GS02724, represented by 5 ESTs from 1N (</w:t>
      </w:r>
      <w:r>
        <w:rPr>
          <w:i/>
        </w:rPr>
        <w:t>p=</w:t>
      </w:r>
      <w:r>
        <w:rPr/>
        <w:t xml:space="preserve">0.01565), had the highest homology to </w:t>
      </w:r>
      <w:r>
        <w:rPr>
          <w:i/>
        </w:rPr>
        <w:t>C. reinhardtii</w:t>
      </w:r>
      <w:r>
        <w:rPr/>
        <w:t xml:space="preserve"> FAP189 (E-value=8x10</w:t>
      </w:r>
      <w:r>
        <w:rPr>
          <w:vertAlign w:val="superscript"/>
        </w:rPr>
        <w:t>-68</w:t>
      </w:r>
      <w:r>
        <w:rPr/>
        <w:t>) and was confirmed by RT-PCR to be detectable only from 1N cells.</w:t>
      </w:r>
    </w:p>
    <w:p>
      <w:pPr>
        <w:pStyle w:val="Normal"/>
        <w:spacing w:lineRule="auto" w:line="360"/>
        <w:ind w:firstLine="720"/>
        <w:rPr/>
      </w:pPr>
      <w:r>
        <w:rPr/>
        <w:t xml:space="preserve">Eight clusters had homology to basal body components, many of which have begun to be studied for their involvement in human diseases, e.g., Bardet-Biedl Syndrome (BBS) proteins. Homologs of three BBS proteins could not be identified (BBS4, BBS6, BBS8). Cluster GS00844 had high homology to the well conserved BBS5 protein (top Swissprot hit to </w:t>
      </w:r>
      <w:r>
        <w:rPr>
          <w:i/>
        </w:rPr>
        <w:t>Danio rerio</w:t>
      </w:r>
      <w:r>
        <w:rPr/>
        <w:t xml:space="preserve"> BBS5, E-value 3x10</w:t>
      </w:r>
      <w:r>
        <w:rPr>
          <w:vertAlign w:val="superscript"/>
        </w:rPr>
        <w:t>-91</w:t>
      </w:r>
      <w:r>
        <w:rPr/>
        <w:t>). It was represented by only 2 EST reads from 1N and none from 2N.  RT-PCR confirmed that it was indeed expressed only in 1N cells. Curiously, three non-overlapping primer sets designed to GS000844 all detected evidence of incompletely spliced transcript products.</w:t>
      </w:r>
    </w:p>
    <w:p>
      <w:pPr>
        <w:pStyle w:val="Normal"/>
        <w:spacing w:lineRule="auto" w:line="360"/>
        <w:ind w:firstLine="720"/>
        <w:rPr/>
      </w:pPr>
      <w:r>
        <w:rPr/>
        <w:t>The following flagellar-associated proteins were considered as having well-known roles in the cytoplasmic body, independent of other flagellar roles:</w:t>
      </w:r>
    </w:p>
    <w:p>
      <w:pPr>
        <w:pStyle w:val="Normal"/>
        <w:spacing w:lineRule="auto" w:line="360"/>
        <w:ind w:firstLine="720"/>
        <w:rPr/>
      </w:pPr>
      <w:r>
        <w:rPr/>
        <w:t>Tubulin [85], actin [85], caltractin/centrin [93, kinesin-like protein [92], phosphatase 1 [87], microtubule-associated protein, glycogen synthase kinase 3 [89], calmodulin [88], HSP70 [91], phototropin [86], protein phosphatase 2a [90].  In addition, Cluster GS09611, classed as deflagellation inducible protein, 13KD (DIP13) is considered a cytoplasmic protein because it had a slightly higher homology to the human protein Sjoegren syndrome nuclear autoantigen 1 (SSNA1) (6x10</w:t>
      </w:r>
      <w:r>
        <w:rPr>
          <w:vertAlign w:val="superscript"/>
        </w:rPr>
        <w:t>-27</w:t>
      </w:r>
      <w:r>
        <w:rPr/>
        <w:t xml:space="preserve">) than to the </w:t>
      </w:r>
      <w:r>
        <w:rPr>
          <w:i/>
        </w:rPr>
        <w:t>C. reinhardtii</w:t>
      </w:r>
      <w:r>
        <w:rPr/>
        <w:t xml:space="preserve"> flagellar associated protein. Cluster GS01953, originally identified as related to </w:t>
      </w:r>
      <w:r>
        <w:rPr>
          <w:i/>
        </w:rPr>
        <w:t>C. reinhardtii</w:t>
      </w:r>
      <w:r>
        <w:rPr/>
        <w:t xml:space="preserve"> flagellar-associated protein A8JDM7 (E-value 3x10</w:t>
      </w:r>
      <w:r>
        <w:rPr>
          <w:vertAlign w:val="superscript"/>
        </w:rPr>
        <w:t>-44</w:t>
      </w:r>
      <w:r>
        <w:rPr/>
        <w:t xml:space="preserve">) was classed by KOG as a homolog of the mitochondrial protein prohibitin, so is considered likely to have a role outside of the flagella. Cluster GS00260 had high homology </w:t>
      </w:r>
      <w:r>
        <w:rPr>
          <w:i/>
        </w:rPr>
        <w:t>C. reinhardtii</w:t>
      </w:r>
      <w:r>
        <w:rPr/>
        <w:t xml:space="preserve"> </w:t>
      </w:r>
      <w:r>
        <w:rPr>
          <w:szCs w:val="20"/>
        </w:rPr>
        <w:t>flagellar associated protein (A8JC09_CHLRE)</w:t>
      </w:r>
      <w:r>
        <w:rPr/>
        <w:t xml:space="preserve"> (E-value 5x10</w:t>
      </w:r>
      <w:r>
        <w:rPr>
          <w:vertAlign w:val="superscript"/>
        </w:rPr>
        <w:t>-96</w:t>
      </w:r>
      <w:r>
        <w:rPr/>
        <w:t xml:space="preserve">) but also high homology to the </w:t>
      </w:r>
      <w:r>
        <w:rPr>
          <w:i/>
        </w:rPr>
        <w:t>S. cerevisiea</w:t>
      </w:r>
      <w:r>
        <w:rPr/>
        <w:t xml:space="preserve"> protein </w:t>
      </w:r>
      <w:r>
        <w:rPr>
          <w:color w:val="000000"/>
        </w:rPr>
        <w:t>ARB1_YEAST (</w:t>
      </w:r>
      <w:r>
        <w:rPr/>
        <w:t>E-value 5x10</w:t>
      </w:r>
      <w:r>
        <w:rPr>
          <w:vertAlign w:val="superscript"/>
        </w:rPr>
        <w:t>-78</w:t>
      </w:r>
      <w:r>
        <w:rPr>
          <w:color w:val="000000"/>
        </w:rPr>
        <w:t>), an ABC transporter. Thus it is likely to represent a protein with cytoplasmic roles.</w:t>
      </w:r>
    </w:p>
    <w:p>
      <w:pPr>
        <w:pStyle w:val="Normal"/>
        <w:spacing w:lineRule="auto" w:line="360"/>
        <w:ind w:firstLine="720"/>
        <w:rPr>
          <w:color w:val="000000"/>
        </w:rPr>
      </w:pPr>
      <w:r>
        <w:rPr>
          <w:color w:val="000000"/>
        </w:rPr>
        <w:t>There were 93 clusters that appeared to be homologs of flagellar-related proteins with no obvious cytoplasmic role outside the flagella.  These were represented by 281 reads from the 1N library and only 9 reads from the 2N library.</w:t>
      </w:r>
    </w:p>
    <w:p>
      <w:pPr>
        <w:pStyle w:val="Normal"/>
        <w:spacing w:lineRule="auto" w:line="360"/>
        <w:ind w:firstLine="720"/>
        <w:rPr/>
      </w:pPr>
      <w:r>
        <w:rPr/>
        <w:t>The manual inspection of the list identified a few cases of likely false positive identification of clusters as potentially homologous to flagellar-related proteins, as flagged in the tables:</w:t>
      </w:r>
    </w:p>
    <w:p>
      <w:pPr>
        <w:pStyle w:val="Normal"/>
        <w:numPr>
          <w:ilvl w:val="0"/>
          <w:numId w:val="1"/>
        </w:numPr>
        <w:spacing w:lineRule="auto" w:line="360"/>
        <w:rPr/>
      </w:pPr>
      <w:r>
        <w:rPr/>
        <w:t xml:space="preserve">GS01656 is “best hit” to </w:t>
      </w:r>
      <w:r>
        <w:rPr>
          <w:i/>
        </w:rPr>
        <w:t>C. reinhardtii</w:t>
      </w:r>
      <w:r>
        <w:rPr/>
        <w:t xml:space="preserve"> flagellar dynein heavy chain 9 but it has a relatively low score (1x10</w:t>
      </w:r>
      <w:r>
        <w:rPr>
          <w:vertAlign w:val="superscript"/>
        </w:rPr>
        <w:t>-18</w:t>
      </w:r>
      <w:r>
        <w:rPr/>
        <w:t>) and it’s top Uniprot/Swissprot hits are to uracil phosphoribosyltransferases (4x10</w:t>
      </w:r>
      <w:r>
        <w:rPr>
          <w:vertAlign w:val="superscript"/>
        </w:rPr>
        <w:t>-46</w:t>
      </w:r>
      <w:r>
        <w:rPr/>
        <w:t xml:space="preserve"> and 5x10</w:t>
      </w:r>
      <w:r>
        <w:rPr>
          <w:vertAlign w:val="superscript"/>
        </w:rPr>
        <w:t>-46</w:t>
      </w:r>
      <w:r>
        <w:rPr/>
        <w:t>) in bacteria.</w:t>
      </w:r>
    </w:p>
    <w:p>
      <w:pPr>
        <w:pStyle w:val="Normal"/>
        <w:numPr>
          <w:ilvl w:val="0"/>
          <w:numId w:val="1"/>
        </w:numPr>
        <w:spacing w:lineRule="auto" w:line="360"/>
        <w:rPr/>
      </w:pPr>
      <w:r>
        <w:rPr/>
        <w:t xml:space="preserve">Radial spoke protein 2. GS03282 could be a false positive identification.  Blast of </w:t>
      </w:r>
      <w:r>
        <w:rPr>
          <w:i/>
        </w:rPr>
        <w:t>C. reinhardtii</w:t>
      </w:r>
      <w:r>
        <w:rPr/>
        <w:t xml:space="preserve"> protein against nr database retrieves only the query protein. E-score with </w:t>
      </w:r>
      <w:r>
        <w:rPr>
          <w:i/>
        </w:rPr>
        <w:t>E. huxleyi</w:t>
      </w:r>
      <w:r>
        <w:rPr/>
        <w:t xml:space="preserve"> EST data looks satisfactory (1x10</w:t>
      </w:r>
      <w:r>
        <w:rPr>
          <w:vertAlign w:val="superscript"/>
        </w:rPr>
        <w:t>-7</w:t>
      </w:r>
      <w:r>
        <w:rPr/>
        <w:t xml:space="preserve">). It may represent a protein only found in </w:t>
      </w:r>
      <w:r>
        <w:rPr>
          <w:i/>
        </w:rPr>
        <w:t>C. reinhardtii</w:t>
      </w:r>
      <w:r>
        <w:rPr/>
        <w:t xml:space="preserve"> and </w:t>
      </w:r>
      <w:r>
        <w:rPr>
          <w:i/>
        </w:rPr>
        <w:t>E. huxleyi</w:t>
      </w:r>
      <w:r>
        <w:rPr/>
        <w:t xml:space="preserve">. However, the </w:t>
      </w:r>
      <w:r>
        <w:rPr>
          <w:i/>
        </w:rPr>
        <w:t>C. reinhardtii</w:t>
      </w:r>
      <w:r>
        <w:rPr/>
        <w:t xml:space="preserve"> protein is very repeat rich. </w:t>
      </w:r>
    </w:p>
    <w:p>
      <w:pPr>
        <w:pStyle w:val="Normal"/>
        <w:numPr>
          <w:ilvl w:val="0"/>
          <w:numId w:val="1"/>
        </w:numPr>
        <w:spacing w:lineRule="auto" w:line="360"/>
        <w:rPr/>
      </w:pPr>
      <w:r>
        <w:rPr/>
        <w:t xml:space="preserve">Radial spoke protein 10. Like many radial spoke proteins, it contains the common MORN repeat domain but this domain is also found in many proteins not related to flagella.  Pfam describes the MORN domain as originally identified in </w:t>
      </w:r>
      <w:r>
        <w:rPr>
          <w:i/>
        </w:rPr>
        <w:t>Toxoplasma</w:t>
      </w:r>
      <w:r>
        <w:rPr/>
        <w:t xml:space="preserve"> and thought to be involved in cytoskeletal-membrane linkages. The GS07344 and GS02465 may be false positive identification because the homology is based on the MORN domain. GS02465 received high hits to other MORN repeat proteins including from bacteria (ref|ZP_00956819.1|  MORN repeat protein [Sulfitobacter sp. EE-36], 3x10</w:t>
      </w:r>
      <w:r>
        <w:rPr>
          <w:vertAlign w:val="superscript"/>
        </w:rPr>
        <w:t>-23</w:t>
      </w:r>
      <w:r>
        <w:rPr/>
        <w:t>), so likely a false positive.</w:t>
      </w:r>
    </w:p>
    <w:p>
      <w:pPr>
        <w:pStyle w:val="Normal"/>
        <w:numPr>
          <w:ilvl w:val="0"/>
          <w:numId w:val="1"/>
        </w:numPr>
        <w:spacing w:lineRule="auto" w:line="360"/>
        <w:rPr/>
      </w:pPr>
      <w:r>
        <w:rPr/>
        <w:t>Radial spole protein 16. GS12118 is “best hit” to RSP16 but may be a false positive identification because best Uniprot and Swissprot hits are to DNAJ/HSP40 in other organisms (e.g. ref|NP_001027731.1| UniGene infoGene info heat shock protein 40 [Ciona intestinalis], 7x10</w:t>
      </w:r>
      <w:r>
        <w:rPr>
          <w:vertAlign w:val="superscript"/>
        </w:rPr>
        <w:t>-22</w:t>
      </w:r>
      <w:r>
        <w:rPr/>
        <w:t>, and emb|CAO50141.1|  unnamed protein product [Vitis vinifera]), 3x10</w:t>
      </w:r>
      <w:r>
        <w:rPr>
          <w:vertAlign w:val="superscript"/>
        </w:rPr>
        <w:t>-21</w:t>
      </w:r>
      <w:r>
        <w:rPr/>
        <w:t xml:space="preserve">) , better hits than to </w:t>
      </w:r>
      <w:r>
        <w:rPr>
          <w:i/>
        </w:rPr>
        <w:t>C. reinhardtii</w:t>
      </w:r>
      <w:r>
        <w:rPr/>
        <w:t xml:space="preserve"> RSP16 (1x10</w:t>
      </w:r>
      <w:r>
        <w:rPr>
          <w:vertAlign w:val="superscript"/>
        </w:rPr>
        <w:t>-20</w:t>
      </w:r>
      <w:r>
        <w:rPr/>
        <w:t xml:space="preserve">). </w:t>
      </w:r>
    </w:p>
    <w:p>
      <w:pPr>
        <w:pStyle w:val="Normal"/>
        <w:numPr>
          <w:ilvl w:val="0"/>
          <w:numId w:val="1"/>
        </w:numPr>
        <w:spacing w:lineRule="auto" w:line="360"/>
        <w:rPr/>
      </w:pPr>
      <w:r>
        <w:rPr/>
        <w:t>Radial spoke protein 23.  GS02958 is “best hit” to RSP23 (1x10</w:t>
      </w:r>
      <w:r>
        <w:rPr>
          <w:vertAlign w:val="superscript"/>
        </w:rPr>
        <w:t>-29</w:t>
      </w:r>
      <w:r>
        <w:rPr/>
        <w:t>) but other high Uniprot/Swissprot hits are not to flagellar-specific proteins, such as animal nucleotide diphosphate kinase 7 (GENE ID: 100196066 ndk7 | Nucleoside diphosphate kinase 7 [Salmo salar], 1x10</w:t>
      </w:r>
      <w:r>
        <w:rPr>
          <w:vertAlign w:val="superscript"/>
        </w:rPr>
        <w:t>-25</w:t>
      </w:r>
      <w:r>
        <w:rPr/>
        <w:t>).</w:t>
      </w:r>
    </w:p>
    <w:p>
      <w:pPr>
        <w:pStyle w:val="Normal"/>
        <w:numPr>
          <w:ilvl w:val="0"/>
          <w:numId w:val="1"/>
        </w:numPr>
        <w:spacing w:lineRule="auto" w:line="360"/>
        <w:rPr/>
      </w:pPr>
      <w:r>
        <w:rPr/>
        <w:t>Intraflagellar transport particle protein IFT140.  GS04384 is “best hit” to intraflagellar transport particle protein IFT140, but with a much lower score (3x10</w:t>
      </w:r>
      <w:r>
        <w:rPr>
          <w:vertAlign w:val="superscript"/>
        </w:rPr>
        <w:t>-10</w:t>
      </w:r>
      <w:r>
        <w:rPr/>
        <w:t xml:space="preserve">) than GS07726, the other “best hit” cluster to same </w:t>
      </w:r>
      <w:r>
        <w:rPr>
          <w:i/>
        </w:rPr>
        <w:t>C. reinhardtii</w:t>
      </w:r>
      <w:r>
        <w:rPr/>
        <w:t xml:space="preserve"> protein (with a score of 3x10</w:t>
      </w:r>
      <w:r>
        <w:rPr>
          <w:vertAlign w:val="superscript"/>
        </w:rPr>
        <w:t>-47</w:t>
      </w:r>
      <w:r>
        <w:rPr/>
        <w:t>) so GS04384 could be false positive</w:t>
      </w:r>
    </w:p>
    <w:p>
      <w:pPr>
        <w:pStyle w:val="Normal"/>
        <w:numPr>
          <w:ilvl w:val="0"/>
          <w:numId w:val="1"/>
        </w:numPr>
        <w:spacing w:lineRule="auto" w:line="360"/>
        <w:rPr/>
      </w:pPr>
      <w:r>
        <w:rPr/>
        <w:t xml:space="preserve">GS02023 was identified as a “best hit” to one version of the </w:t>
      </w:r>
      <w:r>
        <w:rPr>
          <w:i/>
        </w:rPr>
        <w:t>C. reinhardtii</w:t>
      </w:r>
      <w:r>
        <w:rPr/>
        <w:t xml:space="preserve"> phototropin sequence (</w:t>
      </w:r>
      <w:r>
        <w:rPr>
          <w:color w:val="000000"/>
        </w:rPr>
        <w:t>gi|20797097|emb|CAC94941.1| putative blue light receptor (phototropin), 1x10</w:t>
      </w:r>
      <w:r>
        <w:rPr>
          <w:color w:val="000000"/>
          <w:vertAlign w:val="superscript"/>
        </w:rPr>
        <w:t>-12</w:t>
      </w:r>
      <w:r>
        <w:rPr>
          <w:color w:val="000000"/>
        </w:rPr>
        <w:t xml:space="preserve">).  This degree of homology was low and not substantially higher than the homology to a non-phototropin homolog from </w:t>
      </w:r>
      <w:r>
        <w:rPr>
          <w:i/>
          <w:color w:val="000000"/>
        </w:rPr>
        <w:t>Mus musculus</w:t>
      </w:r>
      <w:r>
        <w:rPr>
          <w:color w:val="000000"/>
        </w:rPr>
        <w:t xml:space="preserve"> (KS6A4_MOUSE, Ribosomal protein S6 kinase alpha-4 (EC 2.7.11.1) (Nuclear mitogen-and stress-activated protein kinase 2) (90 kDa ribosomal protein S6 kinase 4) (RSK-like protein kinase) (RLSK), 3x10</w:t>
      </w:r>
      <w:r>
        <w:rPr>
          <w:color w:val="000000"/>
          <w:vertAlign w:val="superscript"/>
        </w:rPr>
        <w:t>-11</w:t>
      </w:r>
      <w:r>
        <w:rPr>
          <w:color w:val="000000"/>
        </w:rPr>
        <w:t>).  Therefore it is considered not to be a true phototropin homolog.</w:t>
      </w:r>
    </w:p>
    <w:p>
      <w:pPr>
        <w:pStyle w:val="Normal"/>
        <w:spacing w:lineRule="auto" w:line="360"/>
        <w:rPr/>
      </w:pPr>
      <w:r>
        <w:rPr/>
      </w:r>
    </w:p>
    <w:p>
      <w:pPr>
        <w:pStyle w:val="Normal"/>
        <w:spacing w:lineRule="auto" w:line="360"/>
        <w:ind w:firstLine="720"/>
        <w:rPr/>
      </w:pPr>
      <w:r>
        <w:rPr/>
        <w:t>Removing likely “false positive” homologs of flagellar-related proteins and homologs of proteins with known non-flagellar roles (described above) left 82 clusters expected to represent highly flagellar-specific genes.  Consistent with this prediction, the highly flagellar-specific clusters were represented by 252 reads from the 1N library and 0 reads from the 2N library. See Supplementary File S8, worksheet “Ehux flagellar-related clusters”.</w:t>
      </w:r>
    </w:p>
    <w:p>
      <w:pPr>
        <w:pStyle w:val="Normal"/>
        <w:spacing w:lineRule="auto" w:line="360"/>
        <w:rPr/>
      </w:pPr>
      <w:r>
        <w:rPr/>
      </w:r>
    </w:p>
    <w:p>
      <w:pPr>
        <w:pStyle w:val="Normal"/>
        <w:spacing w:lineRule="auto" w:line="360"/>
        <w:rPr/>
      </w:pPr>
      <w:r>
        <w:rPr/>
        <w:t>Other notes:</w:t>
      </w:r>
    </w:p>
    <w:p>
      <w:pPr>
        <w:pStyle w:val="Normal"/>
        <w:numPr>
          <w:ilvl w:val="0"/>
          <w:numId w:val="2"/>
        </w:numPr>
        <w:spacing w:lineRule="auto" w:line="360"/>
        <w:rPr/>
      </w:pPr>
      <w:r>
        <w:rPr/>
        <w:t xml:space="preserve">MBO2, FAP58 and FAP189: GS02724 and GS01417 were originally identified as “hits” but not “best hits” of  </w:t>
      </w:r>
      <w:r>
        <w:rPr>
          <w:i/>
        </w:rPr>
        <w:t>C. reinhardtii</w:t>
      </w:r>
      <w:r>
        <w:rPr/>
        <w:t xml:space="preserve"> protein FAP58.  However they are both much closer in homology </w:t>
      </w:r>
      <w:r>
        <w:rPr>
          <w:color w:val="000000"/>
        </w:rPr>
        <w:t>(E-values 8x10</w:t>
      </w:r>
      <w:r>
        <w:rPr>
          <w:color w:val="000000"/>
          <w:vertAlign w:val="superscript"/>
        </w:rPr>
        <w:t>-68</w:t>
      </w:r>
      <w:r>
        <w:rPr>
          <w:color w:val="000000"/>
        </w:rPr>
        <w:t xml:space="preserve"> and 3x10</w:t>
      </w:r>
      <w:r>
        <w:rPr>
          <w:color w:val="000000"/>
          <w:vertAlign w:val="superscript"/>
        </w:rPr>
        <w:t>-63</w:t>
      </w:r>
      <w:r>
        <w:rPr>
          <w:color w:val="000000"/>
        </w:rPr>
        <w:t xml:space="preserve">) </w:t>
      </w:r>
      <w:r>
        <w:rPr/>
        <w:t xml:space="preserve">to the </w:t>
      </w:r>
      <w:r>
        <w:rPr>
          <w:i/>
        </w:rPr>
        <w:t>C. reinhardtii</w:t>
      </w:r>
      <w:r>
        <w:rPr/>
        <w:t xml:space="preserve"> protein FAP189 (&gt;gi|159471389|ref|XP_001693839.1| flagellar associated protein [Chlamydomonas reinhardtii]) (</w:t>
      </w:r>
      <w:r>
        <w:rPr>
          <w:color w:val="000000"/>
        </w:rPr>
        <w:t>A8HUA7_CHLRE) which was not in the original query table generated from Pazour et al. Table S3.  Cluster GS05052 is composed of three separate mini-clusters.  e05052.1 and e05052.3 could be combined into a single larger min-cluster.  Blastx showed that this cluster had nearly identical high homology to FAP189 (1x10</w:t>
      </w:r>
      <w:r>
        <w:rPr>
          <w:color w:val="000000"/>
          <w:vertAlign w:val="superscript"/>
        </w:rPr>
        <w:t>-56</w:t>
      </w:r>
      <w:r>
        <w:rPr>
          <w:color w:val="000000"/>
        </w:rPr>
        <w:t>) as to FAP58 (3x10</w:t>
      </w:r>
      <w:r>
        <w:rPr>
          <w:color w:val="000000"/>
          <w:vertAlign w:val="superscript"/>
        </w:rPr>
        <w:t>-55</w:t>
      </w:r>
      <w:r>
        <w:rPr>
          <w:color w:val="000000"/>
        </w:rPr>
        <w:t>).  Cluster GS05764, represented by a single 1N read, originally appeared as a weak hit (E-value 7x10</w:t>
      </w:r>
      <w:r>
        <w:rPr>
          <w:color w:val="000000"/>
          <w:vertAlign w:val="superscript"/>
        </w:rPr>
        <w:t>-6</w:t>
      </w:r>
      <w:r>
        <w:rPr>
          <w:color w:val="000000"/>
        </w:rPr>
        <w:t xml:space="preserve">) to MBO2.  However, it had similar weak homologies to other </w:t>
      </w:r>
      <w:r>
        <w:rPr>
          <w:i/>
          <w:color w:val="000000"/>
        </w:rPr>
        <w:t>C. reinhardtii</w:t>
      </w:r>
      <w:r>
        <w:rPr>
          <w:color w:val="000000"/>
        </w:rPr>
        <w:t xml:space="preserve"> proteins in the nr protein database, including a predicted basal body protein XP_001702637 (7x10</w:t>
      </w:r>
      <w:r>
        <w:rPr>
          <w:color w:val="000000"/>
          <w:vertAlign w:val="superscript"/>
        </w:rPr>
        <w:t>-5</w:t>
      </w:r>
      <w:r>
        <w:rPr>
          <w:color w:val="000000"/>
        </w:rPr>
        <w:t xml:space="preserve">).  Yet, when this cluster was searched against the current version 3 of the </w:t>
      </w:r>
      <w:r>
        <w:rPr>
          <w:i/>
          <w:color w:val="000000"/>
        </w:rPr>
        <w:t>C. reinhardtii</w:t>
      </w:r>
      <w:r>
        <w:rPr>
          <w:color w:val="000000"/>
        </w:rPr>
        <w:t xml:space="preserve"> genome assembly, no matches were found either by blastx against the catalog of predicted proteins or using tblastx (nucleotide vs. translated nucleotide) against the masked genome assembly.  Therefore it was removed.  Thus, no clear homolog of MBO2 was identified yet three clusters were homologous to two apparently related proteins, FAP58 and FAP189.</w:t>
      </w:r>
    </w:p>
    <w:p>
      <w:pPr>
        <w:pStyle w:val="Normal"/>
        <w:spacing w:lineRule="auto" w:line="360"/>
        <w:rPr/>
      </w:pPr>
      <w:r>
        <w:rPr/>
      </w:r>
    </w:p>
    <w:p>
      <w:pPr>
        <w:pStyle w:val="Normal"/>
        <w:spacing w:lineRule="auto" w:line="360"/>
        <w:rPr/>
      </w:pPr>
      <w:r>
        <w:rPr/>
      </w:r>
    </w:p>
    <w:p>
      <w:pPr>
        <w:pStyle w:val="Normal"/>
        <w:rPr/>
      </w:pPr>
      <w:r>
        <w:rPr/>
        <w:t xml:space="preserve">BLASTX re-analysis of DHC-related clusters against </w:t>
      </w:r>
      <w:r>
        <w:rPr>
          <w:i/>
        </w:rPr>
        <w:t>C. reinhardtii</w:t>
      </w:r>
      <w:r>
        <w:rPr/>
        <w:t xml:space="preserve"> proteins in the nr database.</w:t>
      </w:r>
    </w:p>
    <w:p>
      <w:pPr>
        <w:pStyle w:val="Normal"/>
        <w:rPr>
          <w:rFonts w:ascii="Courier" w:hAnsi="Courier" w:cs="Courier"/>
        </w:rPr>
      </w:pPr>
      <w:r>
        <w:rPr>
          <w:rFonts w:cs="Courier" w:ascii="Courier" w:hAnsi="Courier"/>
        </w:rPr>
      </w:r>
    </w:p>
    <w:p>
      <w:pPr>
        <w:pStyle w:val="Normal"/>
        <w:rPr>
          <w:rFonts w:ascii="Courier" w:hAnsi="Courier" w:cs="Courier"/>
        </w:rPr>
      </w:pPr>
      <w:r>
        <w:rPr>
          <w:rFonts w:cs="Courier" w:ascii="Courier" w:hAnsi="Courier"/>
        </w:rPr>
        <w:t xml:space="preserve">Blastx GS00667 against </w:t>
      </w:r>
      <w:r>
        <w:rPr>
          <w:rFonts w:cs="Courier" w:ascii="Courier" w:hAnsi="Courier"/>
          <w:i/>
        </w:rPr>
        <w:t>C. reinhardtii</w:t>
      </w:r>
    </w:p>
    <w:p>
      <w:pPr>
        <w:pStyle w:val="Normal"/>
        <w:rPr>
          <w:rFonts w:ascii="Courier" w:hAnsi="Courier" w:cs="Courier"/>
          <w:sz w:val="16"/>
        </w:rPr>
      </w:pPr>
      <w:r>
        <w:rPr>
          <w:rFonts w:cs="Courier" w:ascii="Courier" w:hAnsi="Courier"/>
          <w:sz w:val="16"/>
        </w:rPr>
        <w:t>&gt;ref|XP_001695733.1| UniGene infoGene info flagellar outer dynein arm heavy chain alpha [Chlamydomonas reinhardtii]</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b|EDP01520.1| Gene info flagellar outer dynein arm heavy chain alpha [Chlamydomonas reinhardtii]</w:t>
      </w:r>
    </w:p>
    <w:p>
      <w:pPr>
        <w:pStyle w:val="Normal"/>
        <w:rPr>
          <w:rFonts w:ascii="Courier" w:hAnsi="Courier" w:cs="Courier"/>
          <w:sz w:val="16"/>
        </w:rPr>
      </w:pPr>
      <w:r>
        <w:rPr>
          <w:rFonts w:cs="Courier" w:ascii="Courier" w:hAnsi="Courier"/>
          <w:sz w:val="16"/>
        </w:rPr>
        <w:t>Length=4500</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ENE ID: 5721278 ODA11 | flagellar outer dynein arm heavy chain alpha</w:t>
      </w:r>
    </w:p>
    <w:p>
      <w:pPr>
        <w:pStyle w:val="Normal"/>
        <w:rPr>
          <w:rFonts w:ascii="Courier" w:hAnsi="Courier" w:cs="Courier"/>
          <w:sz w:val="16"/>
        </w:rPr>
      </w:pPr>
      <w:r>
        <w:rPr>
          <w:rFonts w:cs="Courier" w:ascii="Courier" w:hAnsi="Courier"/>
          <w:sz w:val="16"/>
        </w:rPr>
        <w:t>[Chlamydomonas reinhardtii] (Over 10 PubMed links)</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201 bits (512),  Expect = 3e-52</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115/276 (41%), Positives = 151/276 (54%), Gaps = 13/276 (4%)</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1</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03   EELLREEFNMVEIKLRIKNKGDPYLVFLLQELERMNLVLNTMKSQLTELSLGLSGALNIS  282</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E L E FNMVE++LR+K K  P++V  LQE  RMN +L+ MK  + EL LGL GALN+S</w:t>
      </w:r>
    </w:p>
    <w:p>
      <w:pPr>
        <w:pStyle w:val="Normal"/>
        <w:rPr>
          <w:rFonts w:ascii="Courier" w:hAnsi="Courier" w:cs="Courier"/>
          <w:sz w:val="16"/>
        </w:rPr>
      </w:pPr>
      <w:r>
        <w:rPr>
          <w:rFonts w:cs="Courier" w:ascii="Courier" w:hAnsi="Courier"/>
          <w:sz w:val="16"/>
        </w:rPr>
        <w:t>Sbjct  4231  KERLPEPFNMVEVELRVKEK-TPFVVVALQEATRMNALLSEMKRSMEELQLGLDGALNMS  4289</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283   DAMDALINSLYLNQVPPAWLKICGQIGPTGTYNRKTLSAWYDDLQLRWKQLEDWSAPTKP  462</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D M+ L   +  N VP  W+        T      TL+AWY D+  R  QL  W+A    </w:t>
      </w:r>
    </w:p>
    <w:p>
      <w:pPr>
        <w:pStyle w:val="Normal"/>
        <w:rPr>
          <w:rFonts w:ascii="Courier" w:hAnsi="Courier" w:cs="Courier"/>
          <w:sz w:val="16"/>
        </w:rPr>
      </w:pPr>
      <w:r>
        <w:rPr>
          <w:rFonts w:cs="Courier" w:ascii="Courier" w:hAnsi="Courier"/>
          <w:sz w:val="16"/>
        </w:rPr>
        <w:t>Sbjct  4290  DNMEKLAKGIASNTVPELWMSCMS----TRVQEVYTLTAWYQDVVKRHDQLSAWTAGDII  4345</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463   LEECPPSVWISGTFNPMGYVTACMQVTARKEGYSLDEMRVQAEVTDVLDISTVEVQPERG  642</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P SVW+ G FNP  ++TA MQ  AR     LD M+   EVT +     V      G</w:t>
      </w:r>
    </w:p>
    <w:p>
      <w:pPr>
        <w:pStyle w:val="Normal"/>
        <w:rPr>
          <w:rFonts w:ascii="Courier" w:hAnsi="Courier" w:cs="Courier"/>
          <w:sz w:val="16"/>
        </w:rPr>
      </w:pPr>
      <w:r>
        <w:rPr>
          <w:rFonts w:cs="Courier" w:ascii="Courier" w:hAnsi="Courier"/>
          <w:sz w:val="16"/>
        </w:rPr>
        <w:t>Sbjct  4346  T---PHSVWLPGLFNPKAFLTAVMQTFARANKLPLDVMKFMTEVTRMTSPEQVTEAAPLG  4402</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643   TNIHGLFMEGARWDIASNCIAESFPKELHPVMPMIHVIAVTVDQLKTEGVYQCPIF----  81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HGL +EGARWD    C+ +S P ELHP MP++ V  VT DQ   EG Y+CP++    </w:t>
      </w:r>
    </w:p>
    <w:p>
      <w:pPr>
        <w:pStyle w:val="Normal"/>
        <w:rPr>
          <w:rFonts w:ascii="Courier" w:hAnsi="Courier" w:cs="Courier"/>
          <w:sz w:val="16"/>
        </w:rPr>
      </w:pPr>
      <w:r>
        <w:rPr>
          <w:rFonts w:cs="Courier" w:ascii="Courier" w:hAnsi="Courier"/>
          <w:sz w:val="16"/>
        </w:rPr>
        <w:t>Sbjct  4403  VYVHGLVLEGARWDREDGCLRDSKPNELHPAMPVLQVKPVTADQFNLEGYYECPVYTNMQ  4462</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811   MTTIHGPTFVFAAPLRTTVPAHKWILAGVAMVMQPD  918</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P  V    LRT     KW+LA VA+++Q D</w:t>
      </w:r>
    </w:p>
    <w:p>
      <w:pPr>
        <w:pStyle w:val="Normal"/>
        <w:rPr>
          <w:rFonts w:ascii="Courier" w:hAnsi="Courier" w:cs="Courier"/>
          <w:sz w:val="16"/>
        </w:rPr>
      </w:pPr>
      <w:r>
        <w:rPr>
          <w:rFonts w:cs="Courier" w:ascii="Courier" w:hAnsi="Courier"/>
          <w:sz w:val="16"/>
        </w:rPr>
        <w:t>Sbjct  4463  RANVYSPV-VSTFTLRTQDMPAKWVLASVALLLQDD  4497</w:t>
      </w:r>
    </w:p>
    <w:p>
      <w:pPr>
        <w:pStyle w:val="Normal"/>
        <w:rPr>
          <w:rFonts w:ascii="Courier" w:hAnsi="Courier" w:cs="Courier"/>
          <w:sz w:val="16"/>
        </w:rPr>
      </w:pPr>
      <w:r>
        <w:rPr>
          <w:rFonts w:cs="Courier" w:ascii="Courier" w:hAnsi="Courier"/>
          <w:sz w:val="16"/>
        </w:rPr>
      </w:r>
    </w:p>
    <w:p>
      <w:pPr>
        <w:pStyle w:val="Normal"/>
        <w:rPr>
          <w:rFonts w:ascii="Courier" w:hAnsi="Courier" w:cs="Courier"/>
        </w:rPr>
      </w:pPr>
      <w:r>
        <w:rPr>
          <w:rFonts w:cs="Courier" w:ascii="Courier" w:hAnsi="Courier"/>
        </w:rPr>
        <w:t xml:space="preserve">Blastx GS06462 against </w:t>
      </w:r>
      <w:r>
        <w:rPr>
          <w:rFonts w:cs="Courier" w:ascii="Courier" w:hAnsi="Courier"/>
          <w:i/>
        </w:rPr>
        <w:t>C. reinhardtii</w:t>
      </w:r>
    </w:p>
    <w:p>
      <w:pPr>
        <w:pStyle w:val="Normal"/>
        <w:rPr>
          <w:rFonts w:ascii="Courier" w:hAnsi="Courier" w:cs="Courier"/>
          <w:sz w:val="16"/>
        </w:rPr>
      </w:pPr>
      <w:r>
        <w:rPr>
          <w:rFonts w:cs="Courier" w:ascii="Courier" w:hAnsi="Courier"/>
          <w:sz w:val="16"/>
        </w:rPr>
        <w:t>&gt;ref|XP_001695733.1| UniGene infoGene info flagellar outer dynein arm heavy chain alpha [Chlamydomonas reinhardtii]</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b|EDP01520.1| Gene info flagellar outer dynein arm heavy chain alpha [Chlamydomonas reinhardtii]</w:t>
      </w:r>
    </w:p>
    <w:p>
      <w:pPr>
        <w:pStyle w:val="Normal"/>
        <w:rPr>
          <w:rFonts w:ascii="Courier" w:hAnsi="Courier" w:cs="Courier"/>
          <w:sz w:val="16"/>
        </w:rPr>
      </w:pPr>
      <w:r>
        <w:rPr>
          <w:rFonts w:cs="Courier" w:ascii="Courier" w:hAnsi="Courier"/>
          <w:sz w:val="16"/>
        </w:rPr>
        <w:t>Length=4500</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ENE ID: 5721278 ODA11 | flagellar outer dynein arm heavy chain alpha</w:t>
      </w:r>
    </w:p>
    <w:p>
      <w:pPr>
        <w:pStyle w:val="Normal"/>
        <w:rPr>
          <w:rFonts w:ascii="Courier" w:hAnsi="Courier" w:cs="Courier"/>
          <w:sz w:val="16"/>
        </w:rPr>
      </w:pPr>
      <w:r>
        <w:rPr>
          <w:rFonts w:cs="Courier" w:ascii="Courier" w:hAnsi="Courier"/>
          <w:sz w:val="16"/>
        </w:rPr>
        <w:t>[Chlamydomonas reinhardtii] (Over 10 PubMed links)</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73.2 bits (178),  Expect = 7e-14</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58/194 (29%), Positives = 92/194 (47%), Gaps = 6/194 (3%)</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3</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48    FEALDEHEaalqavvpaasaDSRGVAFFSGALARWQAQLAEVRSTLEEWLEAQRLWLSLH  227</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FEAL++++  +Q ++      +R +A F   +  WQ +L +V    +   E QR W  L </w:t>
      </w:r>
    </w:p>
    <w:p>
      <w:pPr>
        <w:pStyle w:val="Normal"/>
        <w:rPr>
          <w:rFonts w:ascii="Courier" w:hAnsi="Courier" w:cs="Courier"/>
          <w:sz w:val="16"/>
        </w:rPr>
      </w:pPr>
      <w:r>
        <w:rPr>
          <w:rFonts w:cs="Courier" w:ascii="Courier" w:hAnsi="Courier"/>
          <w:sz w:val="16"/>
        </w:rPr>
        <w:t>Sbjct  1319  FEALEDNQVQVQGMIA-----NRYMATFKDEILGWQKKLNDVADVNQIMAEIQRTWAYLE  1373</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228   PLYSRDERLRDELPDETAEFDACDNVMRRVLGDAEASPSALKACMVEGRWDELRRVRVAL  407</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L+   E ++ ELP  T  F A D  +++VL + +   + +  C  EG +  L      L</w:t>
      </w:r>
    </w:p>
    <w:p>
      <w:pPr>
        <w:pStyle w:val="Normal"/>
        <w:rPr>
          <w:rFonts w:ascii="Courier" w:hAnsi="Courier" w:cs="Courier"/>
          <w:sz w:val="16"/>
        </w:rPr>
      </w:pPr>
      <w:r>
        <w:rPr>
          <w:rFonts w:cs="Courier" w:ascii="Courier" w:hAnsi="Courier"/>
          <w:sz w:val="16"/>
        </w:rPr>
        <w:t>Sbjct  1374  SLFIHSEEVKKELPQATERFAAIDTEVKKVLREFQQLKNCVSCCNREGLYANLETQEREL  1433</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408   EGCAAALSDHlsrsrrlcprlsmlsNTQLLGVLSCGPTPREVDRHINALTSSVAAIEWLD  587</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E C  AL+D++   RR  PR   +S+  LL +LS G  P  V  H+N    ++  +  LD</w:t>
      </w:r>
    </w:p>
    <w:p>
      <w:pPr>
        <w:pStyle w:val="Normal"/>
        <w:rPr>
          <w:rFonts w:ascii="Courier" w:hAnsi="Courier" w:cs="Courier"/>
          <w:sz w:val="16"/>
        </w:rPr>
      </w:pPr>
      <w:r>
        <w:rPr>
          <w:rFonts w:cs="Courier" w:ascii="Courier" w:hAnsi="Courier"/>
          <w:sz w:val="16"/>
        </w:rPr>
        <w:t>Sbjct  1434  EICKKALNDYMESKRRAFPRFYFVSSADLLDILSNGNNPMRVQIHMNKCFQAIDKLR-LD  1492</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588   VLEAESGSEPSLDG  629</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E   G  P   G</w:t>
      </w:r>
    </w:p>
    <w:p>
      <w:pPr>
        <w:pStyle w:val="Normal"/>
        <w:rPr>
          <w:rFonts w:ascii="Courier" w:hAnsi="Courier" w:cs="Courier"/>
          <w:sz w:val="16"/>
        </w:rPr>
      </w:pPr>
      <w:r>
        <w:rPr>
          <w:rFonts w:cs="Courier" w:ascii="Courier" w:hAnsi="Courier"/>
          <w:sz w:val="16"/>
        </w:rPr>
        <w:t>Sbjct  1493  SEEVVPGRRPKALG  1506</w:t>
      </w:r>
    </w:p>
    <w:p>
      <w:pPr>
        <w:pStyle w:val="Normal"/>
        <w:rPr>
          <w:rFonts w:ascii="Courier" w:hAnsi="Courier" w:cs="Courier"/>
          <w:sz w:val="16"/>
        </w:rPr>
      </w:pPr>
      <w:r>
        <w:rPr>
          <w:rFonts w:cs="Courier" w:ascii="Courier" w:hAnsi="Courier"/>
          <w:sz w:val="16"/>
        </w:rPr>
      </w:r>
    </w:p>
    <w:p>
      <w:pPr>
        <w:pStyle w:val="Normal"/>
        <w:rPr>
          <w:rFonts w:ascii="Courier" w:hAnsi="Courier" w:cs="Courier"/>
        </w:rPr>
      </w:pPr>
      <w:r>
        <w:rPr>
          <w:rFonts w:cs="Courier" w:ascii="Courier" w:hAnsi="Courier"/>
        </w:rPr>
        <w:t>GS06462 might be a prematurely terminated mRNA originating from the same gene as GS00667</w:t>
      </w:r>
    </w:p>
    <w:p>
      <w:pPr>
        <w:pStyle w:val="Normal"/>
        <w:rPr>
          <w:rFonts w:ascii="Courier" w:hAnsi="Courier" w:cs="Courier"/>
        </w:rPr>
      </w:pPr>
      <w:r>
        <w:rPr>
          <w:rFonts w:cs="Courier" w:ascii="Courier" w:hAnsi="Courier"/>
        </w:rPr>
      </w:r>
    </w:p>
    <w:p>
      <w:pPr>
        <w:pStyle w:val="Normal"/>
        <w:rPr>
          <w:rFonts w:ascii="Courier" w:hAnsi="Courier" w:cs="Courier"/>
        </w:rPr>
      </w:pPr>
      <w:r>
        <w:rPr>
          <w:rFonts w:cs="Courier" w:ascii="Courier" w:hAnsi="Courier"/>
        </w:rPr>
      </w:r>
    </w:p>
    <w:p>
      <w:pPr>
        <w:pStyle w:val="Normal"/>
        <w:rPr>
          <w:rFonts w:ascii="Courier" w:hAnsi="Courier" w:cs="Courier"/>
        </w:rPr>
      </w:pPr>
      <w:r>
        <w:rPr>
          <w:rFonts w:cs="Courier" w:ascii="Courier" w:hAnsi="Courier"/>
        </w:rPr>
        <w:t xml:space="preserve">Blastx GS01613.1 against </w:t>
      </w:r>
      <w:r>
        <w:rPr>
          <w:rFonts w:cs="Courier" w:ascii="Courier" w:hAnsi="Courier"/>
          <w:i/>
        </w:rPr>
        <w:t>C. reinhardtii</w:t>
      </w:r>
    </w:p>
    <w:p>
      <w:pPr>
        <w:pStyle w:val="Normal"/>
        <w:rPr>
          <w:rFonts w:ascii="Courier" w:hAnsi="Courier" w:cs="Courier"/>
        </w:rPr>
      </w:pPr>
      <w:r>
        <w:rPr>
          <w:rFonts w:cs="Courier" w:ascii="Courier" w:hAnsi="Courier"/>
        </w:rPr>
        <w:t>e01613.1</w:t>
      </w:r>
    </w:p>
    <w:p>
      <w:pPr>
        <w:pStyle w:val="Normal"/>
        <w:rPr>
          <w:rFonts w:ascii="Courier" w:hAnsi="Courier" w:cs="Courier"/>
          <w:sz w:val="16"/>
        </w:rPr>
      </w:pPr>
      <w:r>
        <w:rPr>
          <w:rFonts w:cs="Courier" w:ascii="Courier" w:hAnsi="Courier"/>
          <w:sz w:val="16"/>
        </w:rPr>
        <w:t>&gt;ref|XP_001695126.1| UniGene infoGene info flagellar outer dynein arm heavy chain beta [Chlamydomonas reinhardtii]</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b|EDP01834.1| Gene info flagellar outer dynein arm heavy chain beta [Chlamydomonas reinhardtii]</w:t>
      </w:r>
    </w:p>
    <w:p>
      <w:pPr>
        <w:pStyle w:val="Normal"/>
        <w:rPr>
          <w:rFonts w:ascii="Courier" w:hAnsi="Courier" w:cs="Courier"/>
          <w:sz w:val="16"/>
        </w:rPr>
      </w:pPr>
      <w:r>
        <w:rPr>
          <w:rFonts w:cs="Courier" w:ascii="Courier" w:hAnsi="Courier"/>
          <w:sz w:val="16"/>
        </w:rPr>
        <w:t>Length=4568</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ENE ID: 5720753 ODA4 | flagellar outer dynein arm heavy chain beta</w:t>
      </w:r>
    </w:p>
    <w:p>
      <w:pPr>
        <w:pStyle w:val="Normal"/>
        <w:rPr>
          <w:rFonts w:ascii="Courier" w:hAnsi="Courier" w:cs="Courier"/>
          <w:sz w:val="16"/>
        </w:rPr>
      </w:pPr>
      <w:r>
        <w:rPr>
          <w:rFonts w:cs="Courier" w:ascii="Courier" w:hAnsi="Courier"/>
          <w:sz w:val="16"/>
        </w:rPr>
        <w:t>[Chlamydomonas reinhardtii] (10 or fewer PubMed links)</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303 bits (776),  Expect = 6e-83</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155/309 (50%), Positives = 222/309 (71%), Gaps = 3/309 (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1</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     KEYLEYVEENIERETPAAYGLHPNSEINFMTRQAEDLFSAISELQPRggggeggmtmgeR  18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LE+++E +  ETP A+GLHPN+EI F  R+AE   +++ +LQPR   GEGGM+  ER</w:t>
      </w:r>
    </w:p>
    <w:p>
      <w:pPr>
        <w:pStyle w:val="Normal"/>
        <w:rPr>
          <w:rFonts w:ascii="Courier" w:hAnsi="Courier" w:cs="Courier"/>
          <w:sz w:val="16"/>
        </w:rPr>
      </w:pPr>
      <w:r>
        <w:rPr>
          <w:rFonts w:cs="Courier" w:ascii="Courier" w:hAnsi="Courier"/>
          <w:sz w:val="16"/>
        </w:rPr>
        <w:t>Sbjct  4239  RQVLEFIDEVMPPETPLAFGLHPNAEIGFKLREAESFCNSLVQLQPRESSGEGGMSAEER  4298</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81   VKQQLDEILEKLPELFLMIEIEERV---EERTPYVAFFLQECERMNLLVFEMGRSLRELD  35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K  LDE+++KLP++F M ++  ++   +   P+V   +QE ERMN+L+ EM RSL ELD</w:t>
      </w:r>
    </w:p>
    <w:p>
      <w:pPr>
        <w:pStyle w:val="Normal"/>
        <w:rPr>
          <w:rFonts w:ascii="Courier" w:hAnsi="Courier" w:cs="Courier"/>
          <w:sz w:val="16"/>
        </w:rPr>
      </w:pPr>
      <w:r>
        <w:rPr>
          <w:rFonts w:cs="Courier" w:ascii="Courier" w:hAnsi="Courier"/>
          <w:sz w:val="16"/>
        </w:rPr>
        <w:t>Sbjct  4299  AKLVLDEVVDKLPDIFDMEDVRSKINPDDPNMPFVMVAIQESERMNMLLAEMKRSLLELD  4358</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352   AGLRGDLSISQPMEDLMNALFENRVPSTWEALAWPSLAPLSPWLADFLDRQRQLVEWTAD  53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L+GDL++++PME L+ AL  + VP +W  LA+PSL PL  WL + L R  QLV+WTA+</w:t>
      </w:r>
    </w:p>
    <w:p>
      <w:pPr>
        <w:pStyle w:val="Normal"/>
        <w:rPr>
          <w:rFonts w:ascii="Courier" w:hAnsi="Courier" w:cs="Courier"/>
          <w:sz w:val="16"/>
        </w:rPr>
      </w:pPr>
      <w:r>
        <w:rPr>
          <w:rFonts w:cs="Courier" w:ascii="Courier" w:hAnsi="Courier"/>
          <w:sz w:val="16"/>
        </w:rPr>
        <w:t>Sbjct  4359  LGLKGDLTMTEPMERLLKALATDAVPGSWRNLAYPSLRPLGSWLGNLLARHAQLVDWTAE  4418</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532   LNTPKVTWISGLFNPQAFLTAVMQVTARKNEWPLDRvvttvdvtKRGPEEIEGAVREGAY  71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L+TPK  W+SGLFNPQ+FLTAVMQ TAR+N+WPLD+ V   +VTK+ P++IE   R+GA+</w:t>
      </w:r>
    </w:p>
    <w:p>
      <w:pPr>
        <w:pStyle w:val="Normal"/>
        <w:rPr>
          <w:rFonts w:ascii="Courier" w:hAnsi="Courier" w:cs="Courier"/>
          <w:sz w:val="16"/>
        </w:rPr>
      </w:pPr>
      <w:r>
        <w:rPr>
          <w:rFonts w:cs="Courier" w:ascii="Courier" w:hAnsi="Courier"/>
          <w:sz w:val="16"/>
        </w:rPr>
        <w:t>Sbjct  4419  LSTPKAVWLSGLFNPQSFLTAVMQATARRNDWPLDKTVIITEVTKKQPDQIEANSRDGAF  4478</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712   IYGMYMDGARWDVNSGVIEDANMKELYPKLPVMLVKAVPVEKADSRDQYACPVYKTQFRG  89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I+G+ ++GARWD   G ++D+  KEL+  +PV+LV+AV  +KA+ +D Y CPVY T+ R </w:t>
      </w:r>
    </w:p>
    <w:p>
      <w:pPr>
        <w:pStyle w:val="Normal"/>
        <w:rPr>
          <w:rFonts w:ascii="Courier" w:hAnsi="Courier" w:cs="Courier"/>
          <w:sz w:val="16"/>
        </w:rPr>
      </w:pPr>
      <w:r>
        <w:rPr>
          <w:rFonts w:cs="Courier" w:ascii="Courier" w:hAnsi="Courier"/>
          <w:sz w:val="16"/>
        </w:rPr>
        <w:t>Sbjct  4479  IHGLTLEGARWDDKIGALDDSKPKELFCPMPVILVRAVTQDKAEMKDVYKCPVYTTEARF  4538</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892   PTYVFTAGL  918</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VF A L</w:t>
      </w:r>
    </w:p>
    <w:p>
      <w:pPr>
        <w:pStyle w:val="Normal"/>
        <w:rPr>
          <w:rFonts w:ascii="Courier" w:hAnsi="Courier" w:cs="Courier"/>
          <w:sz w:val="16"/>
        </w:rPr>
      </w:pPr>
      <w:r>
        <w:rPr>
          <w:rFonts w:cs="Courier" w:ascii="Courier" w:hAnsi="Courier"/>
          <w:sz w:val="16"/>
        </w:rPr>
        <w:t>Sbjct  4539  REEVFEAQL  4547</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r>
    </w:p>
    <w:p>
      <w:pPr>
        <w:pStyle w:val="Normal"/>
        <w:rPr>
          <w:rFonts w:ascii="Courier" w:hAnsi="Courier" w:cs="Courier"/>
        </w:rPr>
      </w:pPr>
      <w:r>
        <w:rPr>
          <w:rFonts w:cs="Courier" w:ascii="Courier" w:hAnsi="Courier"/>
        </w:rPr>
        <w:t>e01613.2</w:t>
      </w:r>
    </w:p>
    <w:p>
      <w:pPr>
        <w:pStyle w:val="Normal"/>
        <w:rPr>
          <w:rFonts w:ascii="Courier" w:hAnsi="Courier" w:cs="Courier"/>
          <w:sz w:val="16"/>
        </w:rPr>
      </w:pPr>
      <w:r>
        <w:rPr>
          <w:rFonts w:cs="Courier" w:ascii="Courier" w:hAnsi="Courier"/>
          <w:sz w:val="16"/>
        </w:rPr>
        <w:t>&gt;ref|XP_001695126.1| UniGene infoGene info flagellar outer dynein arm heavy chain beta [Chlamydomonas reinhardtii]</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b|EDP01834.1| Gene info flagellar outer dynein arm heavy chain beta [Chlamydomonas reinhardtii]</w:t>
      </w:r>
    </w:p>
    <w:p>
      <w:pPr>
        <w:pStyle w:val="Normal"/>
        <w:rPr>
          <w:rFonts w:ascii="Courier" w:hAnsi="Courier" w:cs="Courier"/>
          <w:sz w:val="16"/>
        </w:rPr>
      </w:pPr>
      <w:r>
        <w:rPr>
          <w:rFonts w:cs="Courier" w:ascii="Courier" w:hAnsi="Courier"/>
          <w:sz w:val="16"/>
        </w:rPr>
        <w:t>Length=4568</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ENE ID: 5720753 ODA4 | flagellar outer dynein arm heavy chain beta</w:t>
      </w:r>
    </w:p>
    <w:p>
      <w:pPr>
        <w:pStyle w:val="Normal"/>
        <w:rPr>
          <w:rFonts w:ascii="Courier" w:hAnsi="Courier" w:cs="Courier"/>
          <w:sz w:val="16"/>
        </w:rPr>
      </w:pPr>
      <w:r>
        <w:rPr>
          <w:rFonts w:cs="Courier" w:ascii="Courier" w:hAnsi="Courier"/>
          <w:sz w:val="16"/>
        </w:rPr>
        <w:t>[Chlamydomonas reinhardtii] (10 or fewer PubMed links)</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218 bits (554),  Expect = 2e-57</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115/247 (46%), Positives = 160/247 (64%), Gaps = 30/247 (12%)</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2</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2     ERVKQQLDEILEKLPELFLMIEIEERV---EERTPYVAFFLQECERMNLLVFEMGRSLRE  172</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ER K  LDE+++KLP++F M ++  ++   +   P+V   +QE ERMN+L+ EM RSL E</w:t>
      </w:r>
    </w:p>
    <w:p>
      <w:pPr>
        <w:pStyle w:val="Normal"/>
        <w:rPr>
          <w:rFonts w:ascii="Courier" w:hAnsi="Courier" w:cs="Courier"/>
          <w:sz w:val="16"/>
        </w:rPr>
      </w:pPr>
      <w:r>
        <w:rPr>
          <w:rFonts w:cs="Courier" w:ascii="Courier" w:hAnsi="Courier"/>
          <w:sz w:val="16"/>
        </w:rPr>
        <w:t>Sbjct  4297  ERAKLVLDEVVDKLPDIFDMEDVRSKINPDDPNMPFVMVAIQESERMNMLLAEMKRSLLE  4356</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73   LDAGLRGDLSISQPMEDLMNALFENRVPSTWEALAWPSLAPLSPWLADFLDRQRQLVEWT  352</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LD GL+GDL++++PME L+ AL  + VP +W  LA+PSL PL  WL + L R  QLV+WT</w:t>
      </w:r>
    </w:p>
    <w:p>
      <w:pPr>
        <w:pStyle w:val="Normal"/>
        <w:rPr>
          <w:rFonts w:ascii="Courier" w:hAnsi="Courier" w:cs="Courier"/>
          <w:sz w:val="16"/>
        </w:rPr>
      </w:pPr>
      <w:r>
        <w:rPr>
          <w:rFonts w:cs="Courier" w:ascii="Courier" w:hAnsi="Courier"/>
          <w:sz w:val="16"/>
        </w:rPr>
        <w:t>Sbjct  4357  LDLGLKGDLTMTEPMERLLKALATDAVPGSWRNLAYPSLRPLGSWLGNLLARHAQLVDWT  4416</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353   ADLNTPKVTWISGLFNPQAFLTAVMQVTARKNEWPLDRvvttvdvtKRGPEEIE------  514</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A+L+TPK  W+SGLFNPQ+FLTAVMQ TAR+N+WPLD+ V   +VTK+ P++IE      </w:t>
      </w:r>
    </w:p>
    <w:p>
      <w:pPr>
        <w:pStyle w:val="Normal"/>
        <w:rPr>
          <w:rFonts w:ascii="Courier" w:hAnsi="Courier" w:cs="Courier"/>
          <w:sz w:val="16"/>
        </w:rPr>
      </w:pPr>
      <w:r>
        <w:rPr>
          <w:rFonts w:cs="Courier" w:ascii="Courier" w:hAnsi="Courier"/>
          <w:sz w:val="16"/>
        </w:rPr>
        <w:t>Sbjct  4417  AELSTPKAVWLSGLFNPQSFLTAVMQATARRNDWPLDKTVIITEVTKKQPDQIEANSRDG  4476</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515   ---------------------DANMKELYPKLPVMLVKAVPVEKADSRDQYACPVYKTQF  63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D+  KEL+  +PV+LV+AV  +KA+ +D Y CPVY T+ </w:t>
      </w:r>
    </w:p>
    <w:p>
      <w:pPr>
        <w:pStyle w:val="Normal"/>
        <w:rPr>
          <w:rFonts w:ascii="Courier" w:hAnsi="Courier" w:cs="Courier"/>
          <w:sz w:val="16"/>
        </w:rPr>
      </w:pPr>
      <w:r>
        <w:rPr>
          <w:rFonts w:cs="Courier" w:ascii="Courier" w:hAnsi="Courier"/>
          <w:sz w:val="16"/>
        </w:rPr>
        <w:t>Sbjct  4477  AFIHGLTLEGARWDDKIGALDDSKPKELFCPMPVILVRAVTQDKAEMKDVYKCPVYTTEA  4536</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632   RGPTYVF  652</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R    VF</w:t>
      </w:r>
    </w:p>
    <w:p>
      <w:pPr>
        <w:pStyle w:val="Normal"/>
        <w:rPr>
          <w:rFonts w:ascii="Courier" w:hAnsi="Courier" w:cs="Courier"/>
          <w:sz w:val="16"/>
        </w:rPr>
      </w:pPr>
      <w:r>
        <w:rPr>
          <w:rFonts w:cs="Courier" w:ascii="Courier" w:hAnsi="Courier"/>
          <w:sz w:val="16"/>
        </w:rPr>
        <w:t>Sbjct  4537  RFREEVF  4543</w:t>
      </w:r>
    </w:p>
    <w:p>
      <w:pPr>
        <w:pStyle w:val="Normal"/>
        <w:rPr>
          <w:rFonts w:ascii="Courier" w:hAnsi="Courier" w:cs="Courier"/>
          <w:sz w:val="16"/>
        </w:rPr>
      </w:pPr>
      <w:r>
        <w:rPr>
          <w:rFonts w:cs="Courier" w:ascii="Courier" w:hAnsi="Courier"/>
          <w:sz w:val="16"/>
        </w:rPr>
      </w:r>
    </w:p>
    <w:p>
      <w:pPr>
        <w:pStyle w:val="Normal"/>
        <w:rPr>
          <w:rFonts w:ascii="Courier" w:hAnsi="Courier" w:cs="Courier"/>
        </w:rPr>
      </w:pPr>
      <w:r>
        <w:rPr>
          <w:rFonts w:cs="Courier" w:ascii="Courier" w:hAnsi="Courier"/>
        </w:rPr>
        <w:t>e01613.3</w:t>
      </w:r>
    </w:p>
    <w:p>
      <w:pPr>
        <w:pStyle w:val="Normal"/>
        <w:rPr>
          <w:rFonts w:ascii="Courier" w:hAnsi="Courier" w:cs="Courier"/>
          <w:sz w:val="16"/>
        </w:rPr>
      </w:pPr>
      <w:r>
        <w:rPr>
          <w:rFonts w:cs="Courier" w:ascii="Courier" w:hAnsi="Courier"/>
          <w:sz w:val="16"/>
        </w:rPr>
        <w:t>&gt;ref|XP_001695126.1| UniGene infoGene info flagellar outer dynein arm heavy chain beta [Chlamydomonas reinhardtii]</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b|EDP01834.1| Gene info flagellar outer dynein arm heavy chain beta [Chlamydomonas reinhardtii]</w:t>
      </w:r>
    </w:p>
    <w:p>
      <w:pPr>
        <w:pStyle w:val="Normal"/>
        <w:rPr>
          <w:rFonts w:ascii="Courier" w:hAnsi="Courier" w:cs="Courier"/>
          <w:sz w:val="16"/>
        </w:rPr>
      </w:pPr>
      <w:r>
        <w:rPr>
          <w:rFonts w:cs="Courier" w:ascii="Courier" w:hAnsi="Courier"/>
          <w:sz w:val="16"/>
        </w:rPr>
        <w:t>Length=4568</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ENE ID: 5720753 ODA4 | flagellar outer dynein arm heavy chain beta</w:t>
      </w:r>
    </w:p>
    <w:p>
      <w:pPr>
        <w:pStyle w:val="Normal"/>
        <w:rPr>
          <w:rFonts w:ascii="Courier" w:hAnsi="Courier" w:cs="Courier"/>
          <w:sz w:val="16"/>
        </w:rPr>
      </w:pPr>
      <w:r>
        <w:rPr>
          <w:rFonts w:cs="Courier" w:ascii="Courier" w:hAnsi="Courier"/>
          <w:sz w:val="16"/>
        </w:rPr>
        <w:t>[Chlamydomonas reinhardtii] (10 or fewer PubMed links)</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200 bits (509),  Expect = 2e-52</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99/184 (53%), Positives = 131/184 (71%), Gaps = 5/184 (2%)</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1</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4     FDLLLSFEDSGPAVPIFFLLSPGVDPAADVRALGKTMGKTEDEGKFQGVSLGQGQEPVAE  183</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DL  S++D+ P  PIF  LSPGVD A  V ALGK +G T D GK+  VSLGQGQEP+A </w:t>
      </w:r>
    </w:p>
    <w:p>
      <w:pPr>
        <w:pStyle w:val="Normal"/>
        <w:rPr>
          <w:rFonts w:ascii="Courier" w:hAnsi="Courier" w:cs="Courier"/>
          <w:sz w:val="16"/>
        </w:rPr>
      </w:pPr>
      <w:r>
        <w:rPr>
          <w:rFonts w:cs="Courier" w:ascii="Courier" w:hAnsi="Courier"/>
          <w:sz w:val="16"/>
        </w:rPr>
        <w:t>Sbjct  3955  YDLERSYQDASPGTPIFVFLSPGVDVAGSVEALGKKLGFTLDNGKYASVSLGQGQEPIAM  4014</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84   KALDQGYVEGGWVMLENIELVANWLP-KLEKKLASLEEGAHPEFRVFLTAMP----QKVV  348</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L   +  GGWV+L+NI L  +W   +L+KK+  L EGAHP+FR+FL+A P    ++ +</w:t>
      </w:r>
    </w:p>
    <w:p>
      <w:pPr>
        <w:pStyle w:val="Normal"/>
        <w:rPr>
          <w:rFonts w:ascii="Courier" w:hAnsi="Courier" w:cs="Courier"/>
          <w:sz w:val="16"/>
        </w:rPr>
      </w:pPr>
      <w:r>
        <w:rPr>
          <w:rFonts w:cs="Courier" w:ascii="Courier" w:hAnsi="Courier"/>
          <w:sz w:val="16"/>
        </w:rPr>
        <w:t>Sbjct  4015  DRLSAAHKNGGWVLLQNIHLTIDWTTNQLDKKVDKLVEGAHPDFRLFLSAEPPPSLERGL  4074</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349   PVPILQKSIKLTNEPPSGLKANLLRAFKNFDATIWESSSKQGELKAIIFSLCFFHSVVRE  528</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P+ +LQ SIKLTNEPP GLKANL RA+ NF+  I ES +KQ E +AI+F+LC+FH+ + E</w:t>
      </w:r>
    </w:p>
    <w:p>
      <w:pPr>
        <w:pStyle w:val="Normal"/>
        <w:rPr>
          <w:rFonts w:ascii="Courier" w:hAnsi="Courier" w:cs="Courier"/>
          <w:sz w:val="16"/>
        </w:rPr>
      </w:pPr>
      <w:r>
        <w:rPr>
          <w:rFonts w:cs="Courier" w:ascii="Courier" w:hAnsi="Courier"/>
          <w:sz w:val="16"/>
        </w:rPr>
        <w:t>Sbjct  4075  PISLLQNSIKLTNEPPEGLKANLRRAWNNFNEEILESCAKQAEFRAIVFALCYFHAALLE  4134</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529   RRKF  54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R+KF</w:t>
      </w:r>
    </w:p>
    <w:p>
      <w:pPr>
        <w:pStyle w:val="Normal"/>
        <w:rPr>
          <w:rFonts w:ascii="Courier" w:hAnsi="Courier" w:cs="Courier"/>
          <w:sz w:val="16"/>
        </w:rPr>
      </w:pPr>
      <w:r>
        <w:rPr>
          <w:rFonts w:cs="Courier" w:ascii="Courier" w:hAnsi="Courier"/>
          <w:sz w:val="16"/>
        </w:rPr>
        <w:t>Sbjct  4135  RKKF  4138</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r>
    </w:p>
    <w:p>
      <w:pPr>
        <w:pStyle w:val="Normal"/>
        <w:rPr>
          <w:rFonts w:ascii="Courier" w:hAnsi="Courier" w:cs="Courier"/>
        </w:rPr>
      </w:pPr>
      <w:r>
        <w:rPr>
          <w:rFonts w:cs="Courier" w:ascii="Courier" w:hAnsi="Courier"/>
        </w:rPr>
        <w:t xml:space="preserve">Blastx GS00095 against </w:t>
      </w:r>
      <w:r>
        <w:rPr>
          <w:rFonts w:cs="Courier" w:ascii="Courier" w:hAnsi="Courier"/>
          <w:i/>
        </w:rPr>
        <w:t>C. reinhardtii</w:t>
      </w:r>
    </w:p>
    <w:p>
      <w:pPr>
        <w:pStyle w:val="Normal"/>
        <w:rPr>
          <w:rFonts w:ascii="Courier" w:hAnsi="Courier" w:cs="Courier"/>
          <w:sz w:val="16"/>
        </w:rPr>
      </w:pPr>
      <w:r>
        <w:rPr>
          <w:rFonts w:cs="Courier" w:ascii="Courier" w:hAnsi="Courier"/>
          <w:sz w:val="16"/>
        </w:rPr>
        <w:t>&gt;ref|XP_001695126.1| UniGene infoGene info flagellar outer dynein arm heavy chain beta [Chlamydomonas reinhardtii]</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b|EDP01834.1| Gene info flagellar outer dynein arm heavy chain beta [Chlamydomonas reinhardtii]</w:t>
      </w:r>
    </w:p>
    <w:p>
      <w:pPr>
        <w:pStyle w:val="Normal"/>
        <w:rPr>
          <w:rFonts w:ascii="Courier" w:hAnsi="Courier" w:cs="Courier"/>
          <w:sz w:val="16"/>
        </w:rPr>
      </w:pPr>
      <w:r>
        <w:rPr>
          <w:rFonts w:cs="Courier" w:ascii="Courier" w:hAnsi="Courier"/>
          <w:sz w:val="16"/>
        </w:rPr>
        <w:t>Length=4568</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ENE ID: 5720753 ODA4 | flagellar outer dynein arm heavy chain beta</w:t>
      </w:r>
    </w:p>
    <w:p>
      <w:pPr>
        <w:pStyle w:val="Normal"/>
        <w:rPr>
          <w:rFonts w:ascii="Courier" w:hAnsi="Courier" w:cs="Courier"/>
          <w:sz w:val="16"/>
        </w:rPr>
      </w:pPr>
      <w:r>
        <w:rPr>
          <w:rFonts w:cs="Courier" w:ascii="Courier" w:hAnsi="Courier"/>
          <w:sz w:val="16"/>
        </w:rPr>
        <w:t>[Chlamydomonas reinhardtii] (10 or fewer PubMed links)</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140 bits (353),  Expect = 1e-33</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92/278 (33%), Positives = 134/278 (48%), Gaps = 30/278 (1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3</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81    DIPSDLGLLPRAQSALEESRADELLRFGAAVMSTSRVGLGPFGRSGRRSCSGTAAAETVE  26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P   GL P A+   +   A+            S V L P      R  SG       E</w:t>
      </w:r>
    </w:p>
    <w:p>
      <w:pPr>
        <w:pStyle w:val="Normal"/>
        <w:rPr>
          <w:rFonts w:ascii="Courier" w:hAnsi="Courier" w:cs="Courier"/>
          <w:sz w:val="16"/>
        </w:rPr>
      </w:pPr>
      <w:r>
        <w:rPr>
          <w:rFonts w:cs="Courier" w:ascii="Courier" w:hAnsi="Courier"/>
          <w:sz w:val="16"/>
        </w:rPr>
        <w:t>Sbjct  4252  ETPLAFGLHPNAEIGFKLREAESFCN--------SLVQLQP------RESSGEGGMSAEE  4297</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261   AVRLVLDKVRDALPHATTRPKALQRRLRTDLSPLEADLSPLEADLSPLEVVLMQECDRME  44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LVLD+V D LP               D+  + + ++P + ++ P  +V +QE +RM </w:t>
      </w:r>
    </w:p>
    <w:p>
      <w:pPr>
        <w:pStyle w:val="Normal"/>
        <w:rPr>
          <w:rFonts w:ascii="Courier" w:hAnsi="Courier" w:cs="Courier"/>
          <w:sz w:val="16"/>
        </w:rPr>
      </w:pPr>
      <w:r>
        <w:rPr>
          <w:rFonts w:cs="Courier" w:ascii="Courier" w:hAnsi="Courier"/>
          <w:sz w:val="16"/>
        </w:rPr>
        <w:t>Sbjct  4298  RAKLVLDEVVDKLPDIF------------DMEDVRSKINPDDPNM-PFVMVAIQESERMN  4344</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441   ALVTEVHASLARLDESMRGGAPVDEGADTLVGALQRGLVPASWTELAWPSAGPQPLGRWL  62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L+ E+  SL  LD  ++G   + E  + L+ AL    VP SW  LA+PS   +PLG WL</w:t>
      </w:r>
    </w:p>
    <w:p>
      <w:pPr>
        <w:pStyle w:val="Normal"/>
        <w:rPr>
          <w:rFonts w:ascii="Courier" w:hAnsi="Courier" w:cs="Courier"/>
          <w:sz w:val="16"/>
        </w:rPr>
      </w:pPr>
      <w:r>
        <w:rPr>
          <w:rFonts w:cs="Courier" w:ascii="Courier" w:hAnsi="Courier"/>
          <w:sz w:val="16"/>
        </w:rPr>
        <w:t>Sbjct  4345  MLLAEMKRSLLELDLGLKGDLTMTEPMERLLKALATDAVPGSWRNLAYPSL--RPLGSWL  4402</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621   LGLYARRAHLEEWAAQGVPPTVTWLGGLFRPQAFVFALLAETSRRTGTPLESLSAVAEVT  80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L AR A L +W A+   P   WL GLF PQ+F+ A++  T+RR   PL+    + EVT</w:t>
      </w:r>
    </w:p>
    <w:p>
      <w:pPr>
        <w:pStyle w:val="Normal"/>
        <w:rPr>
          <w:rFonts w:ascii="Courier" w:hAnsi="Courier" w:cs="Courier"/>
          <w:sz w:val="16"/>
        </w:rPr>
      </w:pPr>
      <w:r>
        <w:rPr>
          <w:rFonts w:cs="Courier" w:ascii="Courier" w:hAnsi="Courier"/>
          <w:sz w:val="16"/>
        </w:rPr>
        <w:t>Sbjct  4403  GNLLARHAQLVDWTAELSTPKAVWLSGLFNPQSFLTAVMQATARRNDWPLDKTVIITEVT  4462</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801   GYDSAEQVGAPPENGVYVHGAALEGANWDASAGKLAEA  914</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Q+ A   +G ++HG  LEGA WD   G L ++</w:t>
      </w:r>
    </w:p>
    <w:p>
      <w:pPr>
        <w:pStyle w:val="Normal"/>
        <w:rPr>
          <w:rFonts w:ascii="Courier" w:hAnsi="Courier" w:cs="Courier"/>
          <w:sz w:val="16"/>
        </w:rPr>
      </w:pPr>
      <w:r>
        <w:rPr>
          <w:rFonts w:cs="Courier" w:ascii="Courier" w:hAnsi="Courier"/>
          <w:sz w:val="16"/>
        </w:rPr>
        <w:t>Sbjct  4463  -KKQPDQIEANSRDGAFIHGLTLEGARWDDKIGALDDS  4499</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r>
    </w:p>
    <w:p>
      <w:pPr>
        <w:pStyle w:val="Normal"/>
        <w:rPr>
          <w:rFonts w:ascii="Courier" w:hAnsi="Courier" w:cs="Courier"/>
        </w:rPr>
      </w:pPr>
      <w:r>
        <w:rPr>
          <w:rFonts w:cs="Courier" w:ascii="Courier" w:hAnsi="Courier"/>
        </w:rPr>
        <w:t xml:space="preserve">Blastx GS03181 against </w:t>
      </w:r>
      <w:r>
        <w:rPr>
          <w:rFonts w:cs="Courier" w:ascii="Courier" w:hAnsi="Courier"/>
          <w:i/>
        </w:rPr>
        <w:t>C. reinhardtii</w:t>
      </w:r>
    </w:p>
    <w:p>
      <w:pPr>
        <w:pStyle w:val="Normal"/>
        <w:rPr>
          <w:rFonts w:ascii="Courier" w:hAnsi="Courier" w:cs="Courier"/>
          <w:sz w:val="16"/>
        </w:rPr>
      </w:pPr>
      <w:r>
        <w:rPr>
          <w:rFonts w:cs="Courier" w:ascii="Courier" w:hAnsi="Courier"/>
          <w:sz w:val="16"/>
        </w:rPr>
        <w:t>&gt;ref|XP_001695126.1| UniGene infoGene info flagellar outer dynein arm heavy chain beta [Chlamydomonas reinhardtii]</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b|EDP01834.1| Gene info flagellar outer dynein arm heavy chain beta [Chlamydomonas reinhardtii]</w:t>
      </w:r>
    </w:p>
    <w:p>
      <w:pPr>
        <w:pStyle w:val="Normal"/>
        <w:rPr>
          <w:rFonts w:ascii="Courier" w:hAnsi="Courier" w:cs="Courier"/>
          <w:sz w:val="16"/>
        </w:rPr>
      </w:pPr>
      <w:r>
        <w:rPr>
          <w:rFonts w:cs="Courier" w:ascii="Courier" w:hAnsi="Courier"/>
          <w:sz w:val="16"/>
        </w:rPr>
        <w:t>Length=4568</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ENE ID: 5720753 ODA4 | flagellar outer dynein arm heavy chain beta</w:t>
      </w:r>
    </w:p>
    <w:p>
      <w:pPr>
        <w:pStyle w:val="Normal"/>
        <w:rPr>
          <w:rFonts w:ascii="Courier" w:hAnsi="Courier" w:cs="Courier"/>
          <w:sz w:val="16"/>
        </w:rPr>
      </w:pPr>
      <w:r>
        <w:rPr>
          <w:rFonts w:cs="Courier" w:ascii="Courier" w:hAnsi="Courier"/>
          <w:sz w:val="16"/>
        </w:rPr>
        <w:t>[Chlamydomonas reinhardtii] (10 or fewer PubMed links)</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95.5 bits (236),  Expect = 2e-2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53/147 (36%), Positives = 78/147 (53%), Gaps = 1/147 (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2</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37   GLAAFSRAVAPLVEAAGLSGRATFWLAGASESLDLPTLVRLGEWVSHGDVDGLFSSEVVG  316</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G+  F   +  L   AG  G    +L   ++ +    LV + + +S G +  LF+ E   </w:t>
      </w:r>
    </w:p>
    <w:p>
      <w:pPr>
        <w:pStyle w:val="Normal"/>
        <w:rPr>
          <w:rFonts w:ascii="Courier" w:hAnsi="Courier" w:cs="Courier"/>
          <w:sz w:val="16"/>
        </w:rPr>
      </w:pPr>
      <w:r>
        <w:rPr>
          <w:rFonts w:cs="Courier" w:ascii="Courier" w:hAnsi="Courier"/>
          <w:sz w:val="16"/>
        </w:rPr>
        <w:t>Sbjct  2910  GINDFKENLLGLYRKAGTKGTPITFLMTDNQIVKEGFLVYINDLLSTGYIADLFTPEDKE  2969</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317   RIVERVRPQVRSAGLIDSHDSCWDFFVARARENLHLALCLSPEGETGLRSLSRSVPALVS  496</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VR +V++AG++DS ++CWDFF+ + R+ LH+ LC SP G+   R  +R  PALV+</w:t>
      </w:r>
    </w:p>
    <w:p>
      <w:pPr>
        <w:pStyle w:val="Normal"/>
        <w:rPr>
          <w:rFonts w:ascii="Courier" w:hAnsi="Courier" w:cs="Courier"/>
          <w:sz w:val="16"/>
        </w:rPr>
      </w:pPr>
      <w:r>
        <w:rPr>
          <w:rFonts w:cs="Courier" w:ascii="Courier" w:hAnsi="Courier"/>
          <w:sz w:val="16"/>
        </w:rPr>
        <w:t>Sbjct  2970  AFTNAVRNEVKAAGILDSAENCWDFFIDKVRKFLHIVLCFSPVGDK-FRIRARQFPALVN  3028</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497   GCAVHWFRPWPREALVEVAHTLLRDTP  577</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WF  WP EALV VA   L D P</w:t>
      </w:r>
    </w:p>
    <w:p>
      <w:pPr>
        <w:pStyle w:val="Normal"/>
        <w:rPr>
          <w:rFonts w:ascii="Courier" w:hAnsi="Courier" w:cs="Courier"/>
          <w:sz w:val="16"/>
        </w:rPr>
      </w:pPr>
      <w:r>
        <w:rPr>
          <w:rFonts w:cs="Courier" w:ascii="Courier" w:hAnsi="Courier"/>
          <w:sz w:val="16"/>
        </w:rPr>
        <w:t>Sbjct  3029  CTMFDWFHGWPGEALVSVAQRFLVDVP  3055</w:t>
      </w:r>
    </w:p>
    <w:p>
      <w:pPr>
        <w:pStyle w:val="Normal"/>
        <w:rPr>
          <w:rFonts w:ascii="Courier" w:hAnsi="Courier" w:cs="Courier"/>
          <w:sz w:val="16"/>
        </w:rPr>
      </w:pPr>
      <w:r>
        <w:rPr>
          <w:rFonts w:cs="Courier" w:ascii="Courier" w:hAnsi="Courier"/>
          <w:sz w:val="16"/>
        </w:rPr>
      </w:r>
    </w:p>
    <w:p>
      <w:pPr>
        <w:pStyle w:val="Normal"/>
        <w:rPr>
          <w:rFonts w:ascii="Courier" w:hAnsi="Courier" w:cs="Courier"/>
        </w:rPr>
      </w:pPr>
      <w:r>
        <w:rPr>
          <w:rFonts w:cs="Courier" w:ascii="Courier" w:hAnsi="Courier"/>
        </w:rPr>
        <w:t>GS03181 might come from same gene as either GS01613 or GS00095 but GS01613 and GS00095 are distinct</w:t>
      </w:r>
    </w:p>
    <w:p>
      <w:pPr>
        <w:pStyle w:val="Normal"/>
        <w:rPr>
          <w:rFonts w:ascii="Courier" w:hAnsi="Courier" w:cs="Courier"/>
        </w:rPr>
      </w:pPr>
      <w:r>
        <w:rPr>
          <w:rFonts w:cs="Courier" w:ascii="Courier" w:hAnsi="Courier"/>
        </w:rPr>
      </w:r>
    </w:p>
    <w:p>
      <w:pPr>
        <w:pStyle w:val="Normal"/>
        <w:rPr>
          <w:rFonts w:ascii="Courier" w:hAnsi="Courier" w:cs="Courier"/>
        </w:rPr>
      </w:pPr>
      <w:r>
        <w:rPr>
          <w:rFonts w:cs="Courier" w:ascii="Courier" w:hAnsi="Courier"/>
        </w:rPr>
        <w:t xml:space="preserve">Blastx GS03727 against </w:t>
      </w:r>
      <w:r>
        <w:rPr>
          <w:rFonts w:cs="Courier" w:ascii="Courier" w:hAnsi="Courier"/>
          <w:i/>
        </w:rPr>
        <w:t>C. reinhardtii</w:t>
      </w:r>
    </w:p>
    <w:p>
      <w:pPr>
        <w:pStyle w:val="Normal"/>
        <w:rPr>
          <w:rFonts w:ascii="Courier" w:hAnsi="Courier" w:cs="Courier"/>
          <w:sz w:val="16"/>
        </w:rPr>
      </w:pPr>
      <w:r>
        <w:rPr>
          <w:rFonts w:cs="Courier" w:ascii="Courier" w:hAnsi="Courier"/>
          <w:sz w:val="16"/>
        </w:rPr>
        <w:t xml:space="preserve">&gt;ref|XP_001703170.1| UniGene infoGene info flagellar inner arm dynein 1 heavy chain alpha [Chlamydomonas </w:t>
      </w:r>
    </w:p>
    <w:p>
      <w:pPr>
        <w:pStyle w:val="Normal"/>
        <w:rPr>
          <w:rFonts w:ascii="Courier" w:hAnsi="Courier" w:cs="Courier"/>
          <w:sz w:val="16"/>
        </w:rPr>
      </w:pPr>
      <w:r>
        <w:rPr>
          <w:rFonts w:cs="Courier" w:ascii="Courier" w:hAnsi="Courier"/>
          <w:sz w:val="16"/>
        </w:rPr>
        <w:t>reinhardtii]</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gb|EDO96546.1| Gene info flagellar inner arm dynein 1 heavy chain alpha [Chlamydomonas </w:t>
      </w:r>
    </w:p>
    <w:p>
      <w:pPr>
        <w:pStyle w:val="Normal"/>
        <w:rPr>
          <w:rFonts w:ascii="Courier" w:hAnsi="Courier" w:cs="Courier"/>
          <w:sz w:val="16"/>
        </w:rPr>
      </w:pPr>
      <w:r>
        <w:rPr>
          <w:rFonts w:cs="Courier" w:ascii="Courier" w:hAnsi="Courier"/>
          <w:sz w:val="16"/>
        </w:rPr>
        <w:t>reinhardtii]</w:t>
      </w:r>
    </w:p>
    <w:p>
      <w:pPr>
        <w:pStyle w:val="Normal"/>
        <w:rPr>
          <w:rFonts w:ascii="Courier" w:hAnsi="Courier" w:cs="Courier"/>
          <w:sz w:val="16"/>
        </w:rPr>
      </w:pPr>
      <w:r>
        <w:rPr>
          <w:rFonts w:cs="Courier" w:ascii="Courier" w:hAnsi="Courier"/>
          <w:sz w:val="16"/>
        </w:rPr>
        <w:t>Length=4625</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ENE ID: 5728710 PF9 | flagellar inner arm dynein 1 heavy chain alpha</w:t>
      </w:r>
    </w:p>
    <w:p>
      <w:pPr>
        <w:pStyle w:val="Normal"/>
        <w:rPr>
          <w:rFonts w:ascii="Courier" w:hAnsi="Courier" w:cs="Courier"/>
          <w:sz w:val="16"/>
        </w:rPr>
      </w:pPr>
      <w:r>
        <w:rPr>
          <w:rFonts w:cs="Courier" w:ascii="Courier" w:hAnsi="Courier"/>
          <w:sz w:val="16"/>
        </w:rPr>
        <w:t>[Chlamydomonas reinhardtii] (10 or fewer PubMed links)</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280 bits (716),  Expect = 4e-76</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129/212 (60%), Positives = 163/212 (76%), Gaps = 0/212 (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2</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2     SGEIAMSSELDELGNNLFNGQLPDLWRKLTPATDKMLGSWVVFHLRRHAQYAAWVESGEP  18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GEI  SS L+EL ++L+NG+LP +W +L PAT+K LG+W+++  RR+ QY  W E GEP</w:t>
      </w:r>
    </w:p>
    <w:p>
      <w:pPr>
        <w:pStyle w:val="Normal"/>
        <w:rPr>
          <w:rFonts w:ascii="Courier" w:hAnsi="Courier" w:cs="Courier"/>
          <w:sz w:val="16"/>
        </w:rPr>
      </w:pPr>
      <w:r>
        <w:rPr>
          <w:rFonts w:cs="Courier" w:ascii="Courier" w:hAnsi="Courier"/>
          <w:sz w:val="16"/>
        </w:rPr>
        <w:t>Sbjct  4414  SGEIGFSSRLEELASSLYNGKLPAMWARLNPATEKALGAWMLWFGRRYRQYKDWTEHGEP  4473</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82   KVMWLSGLQIPETYTAALVQTTCRRYGWPLDKSSLYTKVTSFTSAAEIGERLQDGCYVEG  36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KV+WLSGL IPETY AALVQ  CR  GWPLDKS+LYTKVT FT   ++ ER + GCY+ G</w:t>
      </w:r>
    </w:p>
    <w:p>
      <w:pPr>
        <w:pStyle w:val="Normal"/>
        <w:rPr>
          <w:rFonts w:ascii="Courier" w:hAnsi="Courier" w:cs="Courier"/>
          <w:sz w:val="16"/>
        </w:rPr>
      </w:pPr>
      <w:r>
        <w:rPr>
          <w:rFonts w:cs="Courier" w:ascii="Courier" w:hAnsi="Courier"/>
          <w:sz w:val="16"/>
        </w:rPr>
        <w:t>Sbjct  4474  KVIWLSGLHIPETYIAALVQAACRDKGWPLDKSTLYTKVTKFTDPYQVSERPKYGCYMSG  4533</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362   LYLEGAAWDAARRCLCRQPPKVLVQELPIVQIIPVELSKLRLQGTIRVPLYITQQRRNAM  54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LYLEGAAWD     L +Q PKVLV ELPI+Q+IP+E +KL+L  T R P+Y+TQ RRNAM</w:t>
      </w:r>
    </w:p>
    <w:p>
      <w:pPr>
        <w:pStyle w:val="Normal"/>
        <w:rPr>
          <w:rFonts w:ascii="Courier" w:hAnsi="Courier" w:cs="Courier"/>
          <w:sz w:val="16"/>
        </w:rPr>
      </w:pPr>
      <w:r>
        <w:rPr>
          <w:rFonts w:cs="Courier" w:ascii="Courier" w:hAnsi="Courier"/>
          <w:sz w:val="16"/>
        </w:rPr>
        <w:t>Sbjct  4534  LYLEGAAWDLEASQLRKQDPKVLVNELPILQVIPIEANKLKLANTFRAPVYVTQARRNAM  4593</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542   GVGMMMECDVDTADHESHWVLQGTALVMNTDQ  637</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VG++ + D+ +A+H SHWVLQG ALV+N DQ</w:t>
      </w:r>
    </w:p>
    <w:p>
      <w:pPr>
        <w:pStyle w:val="Normal"/>
        <w:rPr>
          <w:rFonts w:ascii="Courier" w:hAnsi="Courier" w:cs="Courier"/>
          <w:sz w:val="16"/>
        </w:rPr>
      </w:pPr>
      <w:r>
        <w:rPr>
          <w:rFonts w:cs="Courier" w:ascii="Courier" w:hAnsi="Courier"/>
          <w:sz w:val="16"/>
        </w:rPr>
        <w:t>Sbjct  4594  GVGLVFDADLASAEHSSHWVLQGVALVLNIDQ  4625</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r>
    </w:p>
    <w:p>
      <w:pPr>
        <w:pStyle w:val="Normal"/>
        <w:rPr>
          <w:rFonts w:ascii="Courier" w:hAnsi="Courier" w:cs="Courier"/>
        </w:rPr>
      </w:pPr>
      <w:r>
        <w:rPr>
          <w:rFonts w:cs="Courier" w:ascii="Courier" w:hAnsi="Courier"/>
        </w:rPr>
      </w:r>
    </w:p>
    <w:p>
      <w:pPr>
        <w:pStyle w:val="Normal"/>
        <w:rPr>
          <w:rFonts w:ascii="Courier" w:hAnsi="Courier" w:cs="Courier"/>
        </w:rPr>
      </w:pPr>
      <w:r>
        <w:rPr>
          <w:rFonts w:cs="Courier" w:ascii="Courier" w:hAnsi="Courier"/>
        </w:rPr>
        <w:t xml:space="preserve">Blastx GS02579 against </w:t>
      </w:r>
      <w:r>
        <w:rPr>
          <w:rFonts w:cs="Courier" w:ascii="Courier" w:hAnsi="Courier"/>
          <w:i/>
        </w:rPr>
        <w:t>C. reinhardtii</w:t>
      </w:r>
    </w:p>
    <w:p>
      <w:pPr>
        <w:pStyle w:val="Normal"/>
        <w:rPr>
          <w:rFonts w:ascii="Courier" w:hAnsi="Courier" w:cs="Courier"/>
        </w:rPr>
      </w:pPr>
      <w:r>
        <w:rPr>
          <w:rFonts w:cs="Courier" w:ascii="Courier" w:hAnsi="Courier"/>
        </w:rPr>
        <w:t>e02579.1</w:t>
      </w:r>
    </w:p>
    <w:p>
      <w:pPr>
        <w:pStyle w:val="Normal"/>
        <w:rPr>
          <w:rFonts w:ascii="Courier" w:hAnsi="Courier" w:cs="Courier"/>
          <w:sz w:val="16"/>
        </w:rPr>
      </w:pPr>
      <w:r>
        <w:rPr>
          <w:rFonts w:cs="Courier" w:ascii="Courier" w:hAnsi="Courier"/>
          <w:sz w:val="16"/>
        </w:rPr>
        <w:t xml:space="preserve">&gt;ref|XP_001692717.1| UniGene infoGene info flagellar inner arm dynein 1 heavy chain beta [Chlamydomonas </w:t>
      </w:r>
    </w:p>
    <w:p>
      <w:pPr>
        <w:pStyle w:val="Normal"/>
        <w:rPr>
          <w:rFonts w:ascii="Courier" w:hAnsi="Courier" w:cs="Courier"/>
          <w:sz w:val="16"/>
        </w:rPr>
      </w:pPr>
      <w:r>
        <w:rPr>
          <w:rFonts w:cs="Courier" w:ascii="Courier" w:hAnsi="Courier"/>
          <w:sz w:val="16"/>
        </w:rPr>
        <w:t>reinhardtii]</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gb|EDP03736.1| Gene info flagellar inner arm dynein 1 heavy chain beta [Chlamydomonas </w:t>
      </w:r>
    </w:p>
    <w:p>
      <w:pPr>
        <w:pStyle w:val="Normal"/>
        <w:rPr>
          <w:rFonts w:ascii="Courier" w:hAnsi="Courier" w:cs="Courier"/>
          <w:sz w:val="16"/>
        </w:rPr>
      </w:pPr>
      <w:r>
        <w:rPr>
          <w:rFonts w:cs="Courier" w:ascii="Courier" w:hAnsi="Courier"/>
          <w:sz w:val="16"/>
        </w:rPr>
        <w:t>reinhardtii]</w:t>
      </w:r>
    </w:p>
    <w:p>
      <w:pPr>
        <w:pStyle w:val="Normal"/>
        <w:rPr>
          <w:rFonts w:ascii="Courier" w:hAnsi="Courier" w:cs="Courier"/>
          <w:sz w:val="16"/>
        </w:rPr>
      </w:pPr>
      <w:r>
        <w:rPr>
          <w:rFonts w:cs="Courier" w:ascii="Courier" w:hAnsi="Courier"/>
          <w:sz w:val="16"/>
        </w:rPr>
        <w:t>Length=4525</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ENE ID: 5718404 IDA2 | flagellar inner arm dynein 1 heavy chain beta</w:t>
      </w:r>
    </w:p>
    <w:p>
      <w:pPr>
        <w:pStyle w:val="Normal"/>
        <w:rPr>
          <w:rFonts w:ascii="Courier" w:hAnsi="Courier" w:cs="Courier"/>
          <w:sz w:val="16"/>
        </w:rPr>
      </w:pPr>
      <w:r>
        <w:rPr>
          <w:rFonts w:cs="Courier" w:ascii="Courier" w:hAnsi="Courier"/>
          <w:sz w:val="16"/>
        </w:rPr>
        <w:t>[Chlamydomonas reinhardtii] (10 or fewer PubMed links)</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295 bits (755),  Expect = 1e-8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133/215 (61%), Positives = 171/215 (79%), Gaps = 0/215 (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1</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     KGIRGLVVMSAELDDIFQRLLVGAVPPSWLSAYPSLKPLASWARDLIQRWQQLMDWCDRG  18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GI+GLVVMSA+LD IF+ L    VP +WL  YPSLKPL  W RDL+QR +QL  W +  </w:t>
      </w:r>
    </w:p>
    <w:p>
      <w:pPr>
        <w:pStyle w:val="Normal"/>
        <w:rPr>
          <w:rFonts w:ascii="Courier" w:hAnsi="Courier" w:cs="Courier"/>
          <w:sz w:val="16"/>
        </w:rPr>
      </w:pPr>
      <w:r>
        <w:rPr>
          <w:rFonts w:cs="Courier" w:ascii="Courier" w:hAnsi="Courier"/>
          <w:sz w:val="16"/>
        </w:rPr>
        <w:t>Sbjct  4311  RGIKGLVVMSADLDLIFESLYAAKVPAAWLKTYPSLKPLGPWTRDLLQRIEQLATWVEET  4370</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81   MPTVFWLAGFTYPTGFLTALMQTAARENTVSVDSLSWDFPIVGAEEASLTERPKDGAYVK  36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P V+WL+GFTYPTGFLTA++QT AR+ +V +D+LS++F I+  +E  +   PK+G Y+K</w:t>
      </w:r>
    </w:p>
    <w:p>
      <w:pPr>
        <w:pStyle w:val="Normal"/>
        <w:rPr>
          <w:rFonts w:ascii="Courier" w:hAnsi="Courier" w:cs="Courier"/>
          <w:sz w:val="16"/>
        </w:rPr>
      </w:pPr>
      <w:r>
        <w:rPr>
          <w:rFonts w:cs="Courier" w:ascii="Courier" w:hAnsi="Courier"/>
          <w:sz w:val="16"/>
        </w:rPr>
        <w:t>Sbjct  4371  YPRVYWLSGFTYPTGFLTAVLQTTARKASVPIDTLSFEFSIINLDEREINAPPKEGVYIK  4430</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361   GLFLEGAGWQHEEGCLCEPAPMQLIDHMPIVHFRPVETRRSKAKGVYSCPLYLYPLRTGS  54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LFLEGAGW  E GCLCEP PM+LI  MPI+ FRPVE ++  AKG+Y+CPLYLYPLRTG+</w:t>
      </w:r>
    </w:p>
    <w:p>
      <w:pPr>
        <w:pStyle w:val="Normal"/>
        <w:rPr>
          <w:rFonts w:ascii="Courier" w:hAnsi="Courier" w:cs="Courier"/>
          <w:sz w:val="16"/>
        </w:rPr>
      </w:pPr>
      <w:r>
        <w:rPr>
          <w:rFonts w:cs="Courier" w:ascii="Courier" w:hAnsi="Courier"/>
          <w:sz w:val="16"/>
        </w:rPr>
        <w:t>Sbjct  4431  GLFLEGAGWDFENGCLCEPNPMELIVPMPILLFRPVENKKRTAKGIYTCPLYLYPLRTGT  4490</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541   RERPSFMLNVDLKSGAAEPEAWVKRGTALLLALAS  645</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RERPSFM+NVDL+SG+A+P+ W+ RGTALLL+LA+</w:t>
      </w:r>
    </w:p>
    <w:p>
      <w:pPr>
        <w:pStyle w:val="Normal"/>
        <w:rPr>
          <w:rFonts w:ascii="Courier" w:hAnsi="Courier" w:cs="Courier"/>
          <w:sz w:val="16"/>
        </w:rPr>
      </w:pPr>
      <w:r>
        <w:rPr>
          <w:rFonts w:cs="Courier" w:ascii="Courier" w:hAnsi="Courier"/>
          <w:sz w:val="16"/>
        </w:rPr>
        <w:t>Sbjct  4491  RERPSFMINVDLRSGSADPDHWIMRGTALLLSLAT  4525</w:t>
      </w:r>
    </w:p>
    <w:p>
      <w:pPr>
        <w:pStyle w:val="Normal"/>
        <w:rPr>
          <w:rFonts w:ascii="Courier" w:hAnsi="Courier" w:cs="Courier"/>
          <w:sz w:val="16"/>
        </w:rPr>
      </w:pPr>
      <w:r>
        <w:rPr>
          <w:rFonts w:cs="Courier" w:ascii="Courier" w:hAnsi="Courier"/>
          <w:sz w:val="16"/>
        </w:rPr>
      </w:r>
    </w:p>
    <w:p>
      <w:pPr>
        <w:pStyle w:val="Normal"/>
        <w:rPr>
          <w:rFonts w:ascii="Courier" w:hAnsi="Courier" w:cs="Courier"/>
        </w:rPr>
      </w:pPr>
      <w:r>
        <w:rPr>
          <w:rFonts w:cs="Courier" w:ascii="Courier" w:hAnsi="Courier"/>
        </w:rPr>
        <w:t>e02579.2</w:t>
      </w:r>
    </w:p>
    <w:p>
      <w:pPr>
        <w:pStyle w:val="Normal"/>
        <w:rPr>
          <w:rFonts w:ascii="Courier" w:hAnsi="Courier" w:cs="Courier"/>
          <w:sz w:val="16"/>
        </w:rPr>
      </w:pPr>
      <w:r>
        <w:rPr>
          <w:rFonts w:cs="Courier" w:ascii="Courier" w:hAnsi="Courier"/>
          <w:sz w:val="16"/>
        </w:rPr>
        <w:t xml:space="preserve">&gt;ref|XP_001692717.1| UniGene infoGene info flagellar inner arm dynein 1 heavy chain beta [Chlamydomonas </w:t>
      </w:r>
    </w:p>
    <w:p>
      <w:pPr>
        <w:pStyle w:val="Normal"/>
        <w:rPr>
          <w:rFonts w:ascii="Courier" w:hAnsi="Courier" w:cs="Courier"/>
          <w:sz w:val="16"/>
        </w:rPr>
      </w:pPr>
      <w:r>
        <w:rPr>
          <w:rFonts w:cs="Courier" w:ascii="Courier" w:hAnsi="Courier"/>
          <w:sz w:val="16"/>
        </w:rPr>
        <w:t>reinhardtii]</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gb|EDP03736.1| Gene info flagellar inner arm dynein 1 heavy chain beta [Chlamydomonas </w:t>
      </w:r>
    </w:p>
    <w:p>
      <w:pPr>
        <w:pStyle w:val="Normal"/>
        <w:rPr>
          <w:rFonts w:ascii="Courier" w:hAnsi="Courier" w:cs="Courier"/>
          <w:sz w:val="16"/>
        </w:rPr>
      </w:pPr>
      <w:r>
        <w:rPr>
          <w:rFonts w:cs="Courier" w:ascii="Courier" w:hAnsi="Courier"/>
          <w:sz w:val="16"/>
        </w:rPr>
        <w:t>reinhardtii]</w:t>
      </w:r>
    </w:p>
    <w:p>
      <w:pPr>
        <w:pStyle w:val="Normal"/>
        <w:rPr>
          <w:rFonts w:ascii="Courier" w:hAnsi="Courier" w:cs="Courier"/>
          <w:sz w:val="16"/>
        </w:rPr>
      </w:pPr>
      <w:r>
        <w:rPr>
          <w:rFonts w:cs="Courier" w:ascii="Courier" w:hAnsi="Courier"/>
          <w:sz w:val="16"/>
        </w:rPr>
        <w:t>Length=4525</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ENE ID: 5718404 IDA2 | flagellar inner arm dynein 1 heavy chain beta</w:t>
      </w:r>
    </w:p>
    <w:p>
      <w:pPr>
        <w:pStyle w:val="Normal"/>
        <w:rPr>
          <w:rFonts w:ascii="Courier" w:hAnsi="Courier" w:cs="Courier"/>
          <w:sz w:val="16"/>
        </w:rPr>
      </w:pPr>
      <w:r>
        <w:rPr>
          <w:rFonts w:cs="Courier" w:ascii="Courier" w:hAnsi="Courier"/>
          <w:sz w:val="16"/>
        </w:rPr>
        <w:t>[Chlamydomonas reinhardtii] (10 or fewer PubMed links)</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273 bits (697),  Expect = 5e-74</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125/213 (58%), Positives = 161/213 (75%), Gaps = 0/213 (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3</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3     KAGESDGSAMHVVLVQELQRYNKLLAAIRLSLADVRKGIRGLVVMSAELDDIFQRLLVGA  182</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KA   D SA+HVVL QE++RYN LL A+R S  ++++GI+GLVVMSA+LD IF+ L    </w:t>
      </w:r>
    </w:p>
    <w:p>
      <w:pPr>
        <w:pStyle w:val="Normal"/>
        <w:rPr>
          <w:rFonts w:ascii="Courier" w:hAnsi="Courier" w:cs="Courier"/>
          <w:sz w:val="16"/>
        </w:rPr>
      </w:pPr>
      <w:r>
        <w:rPr>
          <w:rFonts w:cs="Courier" w:ascii="Courier" w:hAnsi="Courier"/>
          <w:sz w:val="16"/>
        </w:rPr>
        <w:t>Sbjct  4275  KAKADDPSALHVVLFQEVERYNALLVAVRRSCVELQRGIKGLVVMSADLDLIFESLYAAK  4334</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83   VPPSWLSAYPSLKPLASWARDLIQRWQQLMDWCDRGMPTVFWLAGFTYPTGFLTALMQTA  362</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VP +WL  YPSLKPL  W RDL+QR +QL  W +   P V+WL+GFTYPTGFLTA++QT </w:t>
      </w:r>
    </w:p>
    <w:p>
      <w:pPr>
        <w:pStyle w:val="Normal"/>
        <w:rPr>
          <w:rFonts w:ascii="Courier" w:hAnsi="Courier" w:cs="Courier"/>
          <w:sz w:val="16"/>
        </w:rPr>
      </w:pPr>
      <w:r>
        <w:rPr>
          <w:rFonts w:cs="Courier" w:ascii="Courier" w:hAnsi="Courier"/>
          <w:sz w:val="16"/>
        </w:rPr>
        <w:t>Sbjct  4335  VPAAWLKTYPSLKPLGPWTRDLLQRIEQLATWVEETYPRVYWLSGFTYPTGFLTAVLQTT  4394</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363   ARENTVSVDSLSWDFPIVGAEEASLTERPKDGAYVKGLFLEGAGWQHEEGCLCEPAPMQL  542</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AR+ +V +D+LS++F I+  +E  +   PK+G Y+KGLFLEGAGW  E GCLCEP PM+L</w:t>
      </w:r>
    </w:p>
    <w:p>
      <w:pPr>
        <w:pStyle w:val="Normal"/>
        <w:rPr>
          <w:rFonts w:ascii="Courier" w:hAnsi="Courier" w:cs="Courier"/>
          <w:sz w:val="16"/>
        </w:rPr>
      </w:pPr>
      <w:r>
        <w:rPr>
          <w:rFonts w:cs="Courier" w:ascii="Courier" w:hAnsi="Courier"/>
          <w:sz w:val="16"/>
        </w:rPr>
        <w:t>Sbjct  4395  ARKASVPIDTLSFEFSIINLDEREINAPPKEGVYIKGLFLEGAGWDFENGCLCEPNPMEL  4454</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543   IDHMPIVHFRPVETRRSKAKGVYSCPLYLYPLR  64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  MPI+ FRPVE ++  AKG+Y+CPLYLYPLR</w:t>
      </w:r>
    </w:p>
    <w:p>
      <w:pPr>
        <w:pStyle w:val="Normal"/>
        <w:rPr>
          <w:rFonts w:ascii="Courier" w:hAnsi="Courier" w:cs="Courier"/>
          <w:sz w:val="16"/>
        </w:rPr>
      </w:pPr>
      <w:r>
        <w:rPr>
          <w:rFonts w:cs="Courier" w:ascii="Courier" w:hAnsi="Courier"/>
          <w:sz w:val="16"/>
        </w:rPr>
        <w:t>Sbjct  4455  IVPMPILLFRPVENKKRTAKGIYTCPLYLYPLR  4487</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r>
    </w:p>
    <w:p>
      <w:pPr>
        <w:pStyle w:val="Normal"/>
        <w:rPr>
          <w:rFonts w:ascii="Courier" w:hAnsi="Courier" w:cs="Courier"/>
        </w:rPr>
      </w:pPr>
      <w:r>
        <w:rPr>
          <w:rFonts w:cs="Courier" w:ascii="Courier" w:hAnsi="Courier"/>
        </w:rPr>
        <w:t xml:space="preserve">Blastx GS06225 against </w:t>
      </w:r>
      <w:r>
        <w:rPr>
          <w:rFonts w:cs="Courier" w:ascii="Courier" w:hAnsi="Courier"/>
          <w:i/>
        </w:rPr>
        <w:t>C. reinhardtii</w:t>
      </w:r>
    </w:p>
    <w:p>
      <w:pPr>
        <w:pStyle w:val="Normal"/>
        <w:rPr>
          <w:rFonts w:ascii="Courier" w:hAnsi="Courier" w:cs="Courier"/>
          <w:sz w:val="16"/>
        </w:rPr>
      </w:pPr>
      <w:r>
        <w:rPr>
          <w:rFonts w:cs="Courier" w:ascii="Courier" w:hAnsi="Courier"/>
          <w:sz w:val="16"/>
        </w:rPr>
        <w:t xml:space="preserve">&gt;ref|XP_001692717.1| UniGene infoGene info flagellar inner arm dynein 1 heavy chain beta [Chlamydomonas </w:t>
      </w:r>
    </w:p>
    <w:p>
      <w:pPr>
        <w:pStyle w:val="Normal"/>
        <w:rPr>
          <w:rFonts w:ascii="Courier" w:hAnsi="Courier" w:cs="Courier"/>
          <w:sz w:val="16"/>
        </w:rPr>
      </w:pPr>
      <w:r>
        <w:rPr>
          <w:rFonts w:cs="Courier" w:ascii="Courier" w:hAnsi="Courier"/>
          <w:sz w:val="16"/>
        </w:rPr>
        <w:t>reinhardtii]</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gb|EDP03736.1| Gene info flagellar inner arm dynein 1 heavy chain beta [Chlamydomonas </w:t>
      </w:r>
    </w:p>
    <w:p>
      <w:pPr>
        <w:pStyle w:val="Normal"/>
        <w:rPr>
          <w:rFonts w:ascii="Courier" w:hAnsi="Courier" w:cs="Courier"/>
          <w:sz w:val="16"/>
        </w:rPr>
      </w:pPr>
      <w:r>
        <w:rPr>
          <w:rFonts w:cs="Courier" w:ascii="Courier" w:hAnsi="Courier"/>
          <w:sz w:val="16"/>
        </w:rPr>
        <w:t>reinhardtii]</w:t>
      </w:r>
    </w:p>
    <w:p>
      <w:pPr>
        <w:pStyle w:val="Normal"/>
        <w:rPr>
          <w:rFonts w:ascii="Courier" w:hAnsi="Courier" w:cs="Courier"/>
          <w:sz w:val="16"/>
        </w:rPr>
      </w:pPr>
      <w:r>
        <w:rPr>
          <w:rFonts w:cs="Courier" w:ascii="Courier" w:hAnsi="Courier"/>
          <w:sz w:val="16"/>
        </w:rPr>
        <w:t>Length=4525</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ENE ID: 5718404 IDA2 | flagellar inner arm dynein 1 heavy chain beta</w:t>
      </w:r>
    </w:p>
    <w:p>
      <w:pPr>
        <w:pStyle w:val="Normal"/>
        <w:rPr>
          <w:rFonts w:ascii="Courier" w:hAnsi="Courier" w:cs="Courier"/>
          <w:sz w:val="16"/>
        </w:rPr>
      </w:pPr>
      <w:r>
        <w:rPr>
          <w:rFonts w:cs="Courier" w:ascii="Courier" w:hAnsi="Courier"/>
          <w:sz w:val="16"/>
        </w:rPr>
        <w:t>[Chlamydomonas reinhardtii] (10 or fewer PubMed links)</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205 bits (521),  Expect = 1e-53</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107/164 (65%), Positives = 134/164 (81%), Gaps = 1/164 (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1</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     LMIDPQEQANRWIRNMEKENG-LKVVTLKQSDYLRTLENAIAFGQPvllqeveeelDPSL  177</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LMIDPQ QAN+WI+NME   G LKV+ L+ SD  R +ENAI FGQPVL+Q++ +E+DP L</w:t>
      </w:r>
    </w:p>
    <w:p>
      <w:pPr>
        <w:pStyle w:val="Normal"/>
        <w:rPr>
          <w:rFonts w:ascii="Courier" w:hAnsi="Courier" w:cs="Courier"/>
          <w:sz w:val="16"/>
        </w:rPr>
      </w:pPr>
      <w:r>
        <w:rPr>
          <w:rFonts w:cs="Courier" w:ascii="Courier" w:hAnsi="Courier"/>
          <w:sz w:val="16"/>
        </w:rPr>
        <w:t>Sbjct  3490  LMIDPQGQANKWIKNMEGRGGRLKVLNLQMSDMARQIENAIQFGQPVLMQDILQEIDPIL  3549</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78   EPIMSRAVVKVGNRSILKLGDKEVDYNPEFRFYLTTKLANPHYTPEISTKACLVNFCVKQ  357</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EP+++++ +K GN++++KLGDKEVDYN +FR YLTTKLANP YTPEISTK  +VNF VK+</w:t>
      </w:r>
    </w:p>
    <w:p>
      <w:pPr>
        <w:pStyle w:val="Normal"/>
        <w:rPr>
          <w:rFonts w:ascii="Courier" w:hAnsi="Courier" w:cs="Courier"/>
          <w:sz w:val="16"/>
        </w:rPr>
      </w:pPr>
      <w:r>
        <w:rPr>
          <w:rFonts w:cs="Courier" w:ascii="Courier" w:hAnsi="Courier"/>
          <w:sz w:val="16"/>
        </w:rPr>
        <w:t>Sbjct  3550  EPVLAKSFIKRGNQTLIKLGDKEVDYNFDFRLYLTTKLANPLYTPEISTKVMIVNFAVKE  3609</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358   QGLEDQLLGIVVRKERPDLEAQKNELVVAVAAGKRKLVELEDTV  489</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QGLE QLL  VV+ ERPDL+ QKN+LVV VAAGKR   ELEDT+</w:t>
      </w:r>
    </w:p>
    <w:p>
      <w:pPr>
        <w:pStyle w:val="Normal"/>
        <w:rPr>
          <w:rFonts w:ascii="Courier" w:hAnsi="Courier" w:cs="Courier"/>
          <w:sz w:val="16"/>
        </w:rPr>
      </w:pPr>
      <w:r>
        <w:rPr>
          <w:rFonts w:cs="Courier" w:ascii="Courier" w:hAnsi="Courier"/>
          <w:sz w:val="16"/>
        </w:rPr>
        <w:t>Sbjct  3610  QGLEAQLLATVVKNERPDLDKQKNDLVVKVAAGKRTQAELEDTI  3653</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83.2 bits (204),  Expect = 7e-17</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35/63 (55%), Positives = 47/63 (74%), Gaps = 0/63 (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1</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484   TVSVDSLSWDFPIVGAEEASLTERPKDGAYVKGLFLEGAGWQHEEGCLCEPAPMQLIDHM  663</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V +D+LS++F I+  +E  +   PK+G Y+KGLFLEGAGW  E GCLCEP PM+LI  M</w:t>
      </w:r>
    </w:p>
    <w:p>
      <w:pPr>
        <w:pStyle w:val="Normal"/>
        <w:rPr>
          <w:rFonts w:ascii="Courier" w:hAnsi="Courier" w:cs="Courier"/>
          <w:sz w:val="16"/>
        </w:rPr>
      </w:pPr>
      <w:r>
        <w:rPr>
          <w:rFonts w:cs="Courier" w:ascii="Courier" w:hAnsi="Courier"/>
          <w:sz w:val="16"/>
        </w:rPr>
        <w:t>Sbjct  4399  SVPIDTLSFEFSIINLDEREINAPPKEGVYIKGLFLEGAGWDFENGCLCEPNPMELIVPM  4458</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664   PIV  672</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PI+</w:t>
      </w:r>
    </w:p>
    <w:p>
      <w:pPr>
        <w:pStyle w:val="Normal"/>
        <w:rPr>
          <w:rFonts w:ascii="Courier" w:hAnsi="Courier" w:cs="Courier"/>
          <w:sz w:val="16"/>
        </w:rPr>
      </w:pPr>
      <w:r>
        <w:rPr>
          <w:rFonts w:cs="Courier" w:ascii="Courier" w:hAnsi="Courier"/>
          <w:sz w:val="16"/>
        </w:rPr>
        <w:t>Sbjct  4459  PIL  4461</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r>
    </w:p>
    <w:p>
      <w:pPr>
        <w:pStyle w:val="Normal"/>
        <w:rPr>
          <w:rFonts w:ascii="Courier" w:hAnsi="Courier" w:cs="Courier"/>
        </w:rPr>
      </w:pPr>
      <w:r>
        <w:rPr>
          <w:rFonts w:cs="Courier" w:ascii="Courier" w:hAnsi="Courier"/>
        </w:rPr>
        <w:t xml:space="preserve">Blastx GS07942 against </w:t>
      </w:r>
      <w:r>
        <w:rPr>
          <w:rFonts w:cs="Courier" w:ascii="Courier" w:hAnsi="Courier"/>
          <w:i/>
        </w:rPr>
        <w:t>C. reinhardtii</w:t>
      </w:r>
    </w:p>
    <w:p>
      <w:pPr>
        <w:pStyle w:val="Normal"/>
        <w:rPr>
          <w:rFonts w:ascii="Courier" w:hAnsi="Courier" w:cs="Courier"/>
          <w:sz w:val="16"/>
        </w:rPr>
      </w:pPr>
      <w:r>
        <w:rPr>
          <w:rFonts w:cs="Courier" w:ascii="Courier" w:hAnsi="Courier"/>
          <w:sz w:val="16"/>
        </w:rPr>
        <w:t xml:space="preserve">&gt;ref|XP_001692717.1| UniGene infoGene info flagellar inner arm dynein 1 heavy chain beta [Chlamydomonas </w:t>
      </w:r>
    </w:p>
    <w:p>
      <w:pPr>
        <w:pStyle w:val="Normal"/>
        <w:rPr>
          <w:rFonts w:ascii="Courier" w:hAnsi="Courier" w:cs="Courier"/>
          <w:sz w:val="16"/>
        </w:rPr>
      </w:pPr>
      <w:r>
        <w:rPr>
          <w:rFonts w:cs="Courier" w:ascii="Courier" w:hAnsi="Courier"/>
          <w:sz w:val="16"/>
        </w:rPr>
        <w:t>reinhardtii]</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gb|EDP03736.1| Gene info flagellar inner arm dynein 1 heavy chain beta [Chlamydomonas </w:t>
      </w:r>
    </w:p>
    <w:p>
      <w:pPr>
        <w:pStyle w:val="Normal"/>
        <w:rPr>
          <w:rFonts w:ascii="Courier" w:hAnsi="Courier" w:cs="Courier"/>
          <w:sz w:val="16"/>
        </w:rPr>
      </w:pPr>
      <w:r>
        <w:rPr>
          <w:rFonts w:cs="Courier" w:ascii="Courier" w:hAnsi="Courier"/>
          <w:sz w:val="16"/>
        </w:rPr>
        <w:t>reinhardtii]</w:t>
      </w:r>
    </w:p>
    <w:p>
      <w:pPr>
        <w:pStyle w:val="Normal"/>
        <w:rPr>
          <w:rFonts w:ascii="Courier" w:hAnsi="Courier" w:cs="Courier"/>
          <w:sz w:val="16"/>
        </w:rPr>
      </w:pPr>
      <w:r>
        <w:rPr>
          <w:rFonts w:cs="Courier" w:ascii="Courier" w:hAnsi="Courier"/>
          <w:sz w:val="16"/>
        </w:rPr>
        <w:t>Length=4525</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ENE ID: 5718404 IDA2 | flagellar inner arm dynein 1 heavy chain beta</w:t>
      </w:r>
    </w:p>
    <w:p>
      <w:pPr>
        <w:pStyle w:val="Normal"/>
        <w:rPr>
          <w:rFonts w:ascii="Courier" w:hAnsi="Courier" w:cs="Courier"/>
          <w:sz w:val="16"/>
        </w:rPr>
      </w:pPr>
      <w:r>
        <w:rPr>
          <w:rFonts w:cs="Courier" w:ascii="Courier" w:hAnsi="Courier"/>
          <w:sz w:val="16"/>
        </w:rPr>
        <w:t>[Chlamydomonas reinhardtii] (10 or fewer PubMed links)</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55.1 bits (131),  Expect = 2e-08</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25/42 (59%), Positives = 33/42 (78%), Gaps = 0/42 (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2</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446   YHLHVVSHERASFMLNVDLVSGAAEPEEWVKRGTALLLALAS  57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Y L   + ER SFM+NVDL SG+A+P+ W+ RGTALLL+LA+</w:t>
      </w:r>
    </w:p>
    <w:p>
      <w:pPr>
        <w:pStyle w:val="Normal"/>
        <w:rPr>
          <w:rFonts w:ascii="Courier" w:hAnsi="Courier" w:cs="Courier"/>
          <w:sz w:val="16"/>
        </w:rPr>
      </w:pPr>
      <w:r>
        <w:rPr>
          <w:rFonts w:cs="Courier" w:ascii="Courier" w:hAnsi="Courier"/>
          <w:sz w:val="16"/>
        </w:rPr>
        <w:t>Sbjct  4484  YPLRTGTRERPSFMINVDLRSGSADPDHWIMRGTALLLSLAT  4525</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 xml:space="preserve">&gt;sp|Q9MBF8.1|DYH1B_CHLRE  RecName: Full=Dynein-1-beta heavy chain, flagellar inner arm </w:t>
      </w:r>
    </w:p>
    <w:p>
      <w:pPr>
        <w:pStyle w:val="Normal"/>
        <w:rPr>
          <w:rFonts w:ascii="Courier" w:hAnsi="Courier" w:cs="Courier"/>
          <w:sz w:val="16"/>
        </w:rPr>
      </w:pPr>
      <w:r>
        <w:rPr>
          <w:rFonts w:cs="Courier" w:ascii="Courier" w:hAnsi="Courier"/>
          <w:sz w:val="16"/>
        </w:rPr>
        <w:t xml:space="preserve">I1 complex; AltName: Full=1-beta DHC; AltName: Full=Dynein-1, </w:t>
      </w:r>
    </w:p>
    <w:p>
      <w:pPr>
        <w:pStyle w:val="Normal"/>
        <w:rPr>
          <w:rFonts w:ascii="Courier" w:hAnsi="Courier" w:cs="Courier"/>
          <w:sz w:val="16"/>
        </w:rPr>
      </w:pPr>
      <w:r>
        <w:rPr>
          <w:rFonts w:cs="Courier" w:ascii="Courier" w:hAnsi="Courier"/>
          <w:sz w:val="16"/>
        </w:rPr>
        <w:t>subspecies f</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emb|CAB99316.1| Geo 1 beta dynein heavy chain [Chlamydomonas reinhardtii]</w:t>
      </w:r>
    </w:p>
    <w:p>
      <w:pPr>
        <w:pStyle w:val="Normal"/>
        <w:rPr>
          <w:rFonts w:ascii="Courier" w:hAnsi="Courier" w:cs="Courier"/>
          <w:sz w:val="16"/>
        </w:rPr>
      </w:pPr>
      <w:r>
        <w:rPr>
          <w:rFonts w:cs="Courier" w:ascii="Courier" w:hAnsi="Courier"/>
          <w:sz w:val="16"/>
        </w:rPr>
        <w:t>Length=4513</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55.1 bits (131),  Expect = 2e-08</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25/42 (59%), Positives = 33/42 (78%), Gaps = 0/42 (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2</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446   YHLHVVSHERASFMLNVDLVSGAAEPEEWVKRGTALLLALAS  57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Y L   + ER SFM+NVDL SG+A+P+ W+ RGTALLL+LA+</w:t>
      </w:r>
    </w:p>
    <w:p>
      <w:pPr>
        <w:pStyle w:val="Normal"/>
        <w:rPr>
          <w:rFonts w:ascii="Courier" w:hAnsi="Courier" w:cs="Courier"/>
          <w:sz w:val="16"/>
        </w:rPr>
      </w:pPr>
      <w:r>
        <w:rPr>
          <w:rFonts w:cs="Courier" w:ascii="Courier" w:hAnsi="Courier"/>
          <w:sz w:val="16"/>
        </w:rPr>
        <w:t>Sbjct  4472  YPLRTGTRERPSFMINVDLRSGSADPDHWIMRGTALLLSLAT  4513</w:t>
      </w:r>
    </w:p>
    <w:p>
      <w:pPr>
        <w:pStyle w:val="Normal"/>
        <w:rPr>
          <w:rFonts w:ascii="Courier" w:hAnsi="Courier" w:cs="Courier"/>
          <w:sz w:val="16"/>
        </w:rPr>
      </w:pPr>
      <w:r>
        <w:rPr>
          <w:rFonts w:cs="Courier" w:ascii="Courier" w:hAnsi="Courier"/>
          <w:sz w:val="16"/>
        </w:rPr>
      </w:r>
    </w:p>
    <w:p>
      <w:pPr>
        <w:pStyle w:val="Normal"/>
        <w:rPr>
          <w:rFonts w:ascii="Courier" w:hAnsi="Courier" w:cs="Courier"/>
        </w:rPr>
      </w:pPr>
      <w:r>
        <w:rPr>
          <w:rFonts w:cs="Courier" w:ascii="Courier" w:hAnsi="Courier"/>
        </w:rPr>
        <w:t>Note: GS07942 has stop codon in reading frame with homology, right before start of homology.</w:t>
      </w:r>
    </w:p>
    <w:p>
      <w:pPr>
        <w:pStyle w:val="Normal"/>
        <w:rPr>
          <w:rFonts w:ascii="Courier" w:hAnsi="Courier" w:cs="Courier"/>
        </w:rPr>
      </w:pPr>
      <w:r>
        <w:rPr>
          <w:rFonts w:cs="Courier" w:ascii="Courier" w:hAnsi="Courier"/>
        </w:rPr>
      </w:r>
    </w:p>
    <w:p>
      <w:pPr>
        <w:pStyle w:val="Normal"/>
        <w:rPr/>
      </w:pPr>
      <w:r>
        <w:rPr>
          <w:rFonts w:cs="Courier" w:ascii="Courier" w:hAnsi="Courier"/>
        </w:rPr>
        <w:t xml:space="preserve">Clustal alignments of GS02569, GS06225, GS07942, and </w:t>
      </w:r>
      <w:r>
        <w:rPr>
          <w:rFonts w:cs="Courier" w:ascii="Courier" w:hAnsi="Courier"/>
          <w:i/>
        </w:rPr>
        <w:t>C. reinhardtiii</w:t>
      </w:r>
      <w:r>
        <w:rPr>
          <w:rFonts w:cs="Courier" w:ascii="Courier" w:hAnsi="Courier"/>
        </w:rPr>
        <w:t xml:space="preserve"> DHC1b</w:t>
      </w:r>
    </w:p>
    <w:p>
      <w:pPr>
        <w:pStyle w:val="Normal"/>
        <w:rPr>
          <w:rFonts w:ascii="Courier" w:hAnsi="Courier" w:cs="Courier"/>
          <w:sz w:val="16"/>
        </w:rPr>
      </w:pPr>
      <w:r>
        <w:rPr>
          <w:rFonts w:cs="Courier" w:ascii="Courier" w:hAnsi="Courier"/>
          <w:sz w:val="16"/>
        </w:rPr>
        <w:t>CLUSTAL W (1.83) multiple sequence alignment</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MEPGDEGKGHQLTADATCIAWVRSKLQLLKPESLGDSDGAEWLSSVWHNDVHTPVVSTFL</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MSVKATRMFAALDGGHEGGSSPKLVLALEVPKQFEQMVYFVRDPSKFVTRENVGSVIFFG</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VMRGGDPLHSLLNIMHGLYVPVVVANTTWPETVKSDFTAQMHKFMANLTETVYEVKGKTI</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LYIPQEDLRDPKAAAKQKDLVQRLESTIIHWTRQVKELLNQQDSVDASEQAGPLAEIEFW</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RERSVDLSGIRAQLDDGAVSSIVSVLEYAKSSYLAPFLSLRNLIHREAVAAEDNLKFLLC</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LEEPCQQLASAHPQTIPSLLPPILNCIRMVWNLSRFYNTPERLSVLLRKLSNEIINRCCS</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VISLPDVWSGDVDNVMVALRQSMEAGERWKELYKRTAAAVAVRSPKPWDFDISSIFAHID</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AFLQRCNDLLEVCEAQLQFAPRTPLPVFGGTYGPEVKKSILDIQESFQGLVQGLQALKYD</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ILDVKATRWHDDFNGFKGGVKDLEVMMANVIQRAFDTQPCLAARGELLEGFQTMAKRDYI</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RRFVEKKTVEFFALFNAEINTVKKLFDAVKRSQPKSPILPRYAGLAKYAMNLMRRLEQSH</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KVVDSVRYTLPQVSEAADVMQQYELAHQAIEQYISNTHNDWFSTIESSIAKELQACLLTQ</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DKASGGLLSMNFHKDLLSMGQEVHFWERMRLAVPLVAMEINAQREKYRVLRDNILMVVRD</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YNKILTALDKEERKLFHDRIRYLDRRIMPGVTKLQWTADKHALEFYYREARKFCRDADMA</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VGDYKTANSRLDAICRSISELVLVDVEKKKIYQHAEFANLQESHHAKIKDRLVSAVDEIR</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DIMASIHRVFEQDSEEVQREWVRFTQKVDRKLEDALRHVIKKSLQELSRLLNGDNKTEVM</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PIFHVTMVLERTNRVELRPTIQALFDTINSVARNLILVLQSVPRVALQLTDKQRRDMEDA</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GLPLPKPLPTLYETISADEDAVLRTIMQITSGITSIIDKVQAFLTYWEKKYRQVWEADRD</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AYIRRYEKAQKPLSSFEADISRYLQCIDEIRGEDGATNMRFLRIDCGPLKLTLVGHCEAW</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VSKFTGLLGQLAATELRTLHTYFRENKDSLMLAPSTLEQLAELVGLHRRLADERRRTEAR</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FEPLRDKYKLLERYEVGAKEEEAALLEGLEPAWTQFQALLDETAGKLERYKDNFREKVKS</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LLDTFLKDVAQLCEDFSRDAPYSSEVPTPDALDFIQASKQADEDTRKRAAEIKNGMDIFN</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IPQPQYKDLAAMEKDLDFLDRIWGLKDEWEQLYYGWKDGSFTDIKVEEMEEAAVRIGKNV</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AKLGRDIRQWTVWSSLKDTLDAFKRTMPLITDLRNPAMRPRHWQNLQDHIGVRFDPHSRD</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FTLDSLVALRLDQHVEFVAELSVNATKELAIENNIKAIAATWSALGLDMAEYKSTFKLRS</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TEEIFTSLEENIVTLSTMKASKYFIVFEKDIAYWEKTLSHISETIEIILQVQRNWMYLEN</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IFIGSEDIRKQLPQESQMFDAVHNNFMRLMKQLYSTANCLKACTAQGLLESFQDMNNKLE</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RIQKSLDNYLENKRQQFPRFYFLSSDDLLEILGQAKDPLNVQPHLKKCFEGIKKLDMHLP</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GEDRKQTISVGITSPDGEYLPFANPVITEGRPEEWLNRVEDAMFLTTKKHLYKVLEESKA</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QKKEKWVKENQGQMIITAGQIVWTHECEKALADADSARKNLKLLKKKWISYLNKLTAVTR</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SKLNKIERNKVVALITIEVHARDVIEKLGKSNCSSTNDFEWVSQLRFYWDREKNDCIVKQ</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VLSVFYYGYEYQGNNGRLVITPLTDRCYMTLGAAMFTRRGGNPLGPAGTGKTETVKDFGK</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ALARYVIVFNCSDGVDYKMTGKMFSGLAQTGAWACLDEFNRIEVEVLSVVATQIAAVMQA</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IKESKKRFLFLGQEIRLNPSCGIFVTMNPGYAGRSELPDNLKAMLRPVSMMVPDFTLIAE</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IMMFSEGFSSAKVLAKKMIAIMELSQQQLSKQDHYDYGLRSFVIPIARAAGSLKRLDPEG</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SEEVILYRTMLDLIKPKLVYLDLPLFMALLSDLFPGVELPPADGGSLRRAIEAELRESNL</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QIVPEFVTKIIQVFDCKVARHGNMIVGRTGSGKSEAWKCLQRALGRLRKEEPDDDRFQKV</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HVHTINPLALSNDELYGCFEAATHEWQDGVLARIMRTVCKDETHEQKWILFDGPVDTLWI</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ESMNTTLDDNKLLTLLSGERIAMTPAVSLLFEVEDLSQASPATVSRAGMIYLNVEDLGWR</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PFITSWLAAKQAAPGADAAIIDQVSKLVDKYMEAALEHKRLHCRELVPTDRLSCVRAFTR</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LWDALAVPENGVGTMPVDESAGPPGSKAAAAAAAAAAAAAPPEETSGGTGGNLVEMWFLF</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CLIWGIGGPLDEEGRKKFDAFMREMDTRYPSSDTVFEYFVEPKAKSWLAWETKLTGAFKP</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AMDQPFFKILVPTVDTVRNRFVGSALVRVSQHTLIVGNVGVGKTMIVGSLLEGLPGDRMS</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SMTINFSAQTSSNSLQDTIEGKLEKRTKGVFAPAGGKRLVCFIDDLNMPQKSKFGFIPPL</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ELLKLWVDNGFWYDRAKCEVKHIKDMQLLAAMAPPGGGRNAFSQRVQACFATLNVTAPND</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NQLKRIFGTILNAKLADFDDEVKPLSEPITMATIGIYRAVSKELLPTPSKSHYLFNTRDL</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AKIIQGMMQATKAFYNSKEEVLQLWCHECMRIIADRMWDHADKEWLVRQLDEKLGTTFST</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SFGTLFEAYNETVPPFVTFMRQNVDVPVYEAVRDMVALKDLLTERLEDYALEPGHSAMDL</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VLFRDALSHVCRIHRILGQPRGNALLVGVGGSGRKSLARLAAFVAELKCFTIEITKNYRQ</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TEFREDLKGLYRQAGVANKPTVFLFDETQIVYETFLEDVNNILTSGEVPNLFPKDELGSV</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LDELRPAAKAAGAGETADALYGFLLERVRTNLHVVLCLSPVGEAFRERCRMFPGLVNCTT</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IDWFTEWPADALFEVAQKQLMDVDLGSTEVKTAVCKVFVTAHQSVENTSAKMFAALKRRN</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YVTPTNYLETVRGYKGLLAEKRTELGEKAAKLQGGLHKLDETSVQVAAMKKVAEEKKVVV</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AQAKADCEELLVEIVQDKRVADEQEKQVNAEAQKIGKEAEEANIIAAQVQQELDKALPAL</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REAEAALDVLTKKDMSELKAYAKPPEKVEMTLNAVLTVLRRPPNWDEAKKRLSDANFMQS</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LKEFDKDKLDDSLLKKIGKFTANPDFTYEKINTVSAAASGMCKWVHAMETYGYVAKDVAP</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KRAKLKSAQDTLARKQAALALAQEQLAVVLAKVQALKDKYDTSIARKQALEEELADLEGK</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LERAEKLVTGLAGERVRWEASISEYNIALGCLPGDVVVAAAFMSYAGPFPSEYRDELVKH</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TWLPQVKALNIPASEHFDFALFLANPAMVRDWNIQGLPSDSFSTENGVMVTRGRRWPLMI</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DPQGQANKWIKNMEGRGGRLKVLNLQMSDMARQIENAIQFGQPVLMQDILQEIDPILEPV</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LAKSFIKRGNQTLIKLGDKEVDYNFDFRLYLTTKLANPLYTPEISTKVMIVNFAVKEQGL</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EAQLLATVVKNERPDLDKQKNDLVVKVAAGKRTQAELEDTILHLLSTATGSLLDNVTLIN</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TLDQSKTTWEEVNASLAVAEETQKKIEAASQLYRPCSVRASVLYFVLNDLSTIDPMYQFS</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LDAYNDLFLLSIKNSPKNDNLAERIKSLNDFHTYAVYKYTSRGLFERHKLLLSLQMCVRI</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LQTANQVNTEEWQFFLRGGTVLDRSSQPNNPSQEWISEEAWDNITELDALPNFKGVVSSF</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ESNLGEWEAWYRKGDPEASELPAEWESKCNELQRLILVRCLRPDRVIFAATTYVSNALGR</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KYVEPPVLDLAETLKDSTALSPLIFVLSAGVDPTDNLRKLATEKGMTSRFFTVALGQGQA</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PTATRLIEDGLREGNWVFLANCHLMTSWLPTLDKIIEGFETKQPHENFRLWLSSNPSPSF</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PIAILQRGIKMTTEPPKGLRANLLRLYNSVSDASYAQCKTQIKYQKLLFALTYFHSVLLE</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RRKFRTLGFNIPYDFNDTDFSVSDDLLKSYLDSYEQTPWDALKYLIAEANYGGRVTDELD</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RRVLASYLNKFYCEDALAVPGYLLSPLSTYYVPENGPLQSFKDYILTLPAGDRPEAFGQH</w:t>
      </w:r>
    </w:p>
    <w:p>
      <w:pPr>
        <w:pStyle w:val="Normal"/>
        <w:rPr>
          <w:rFonts w:ascii="Courier" w:hAnsi="Courier" w:cs="Courier"/>
          <w:sz w:val="16"/>
        </w:rPr>
      </w:pPr>
      <w:r>
        <w:rPr>
          <w:rFonts w:cs="Courier" w:ascii="Courier" w:hAnsi="Courier"/>
          <w:sz w:val="16"/>
        </w:rPr>
        <w:t>GS06225          ------------------------------------------------------------</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PNAEISYLIEDSKVLLDSLLSLQPRTEGAAGGAGTRREDVVMAIATDLLDQVPQPFNLEE</w:t>
      </w:r>
    </w:p>
    <w:p>
      <w:pPr>
        <w:pStyle w:val="Normal"/>
        <w:rPr>
          <w:rFonts w:ascii="Courier" w:hAnsi="Courier" w:cs="Courier"/>
          <w:sz w:val="16"/>
        </w:rPr>
      </w:pPr>
      <w:r>
        <w:rPr>
          <w:rFonts w:cs="Courier" w:ascii="Courier" w:hAnsi="Courier"/>
          <w:sz w:val="16"/>
        </w:rPr>
        <w:t>GS06225          -----------------------------------------------------------L</w:t>
      </w:r>
    </w:p>
    <w:p>
      <w:pPr>
        <w:pStyle w:val="Normal"/>
        <w:rPr>
          <w:rFonts w:ascii="Courier" w:hAnsi="Courier" w:cs="Courier"/>
          <w:sz w:val="16"/>
        </w:rPr>
      </w:pPr>
      <w:r>
        <w:rPr>
          <w:rFonts w:cs="Courier" w:ascii="Courier" w:hAnsi="Courier"/>
          <w:sz w:val="16"/>
        </w:rPr>
        <w:t>GS02579          ------------------------------------------------------------</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VMKAKADDPSALHVVLFQEVERYNALLVAVRRSCVELQRGIKGLVVMSADLDLIFESLYA</w:t>
      </w:r>
    </w:p>
    <w:p>
      <w:pPr>
        <w:pStyle w:val="Normal"/>
        <w:rPr>
          <w:rFonts w:ascii="Courier" w:hAnsi="Courier" w:cs="Courier"/>
          <w:sz w:val="16"/>
        </w:rPr>
      </w:pPr>
      <w:r>
        <w:rPr>
          <w:rFonts w:cs="Courier" w:ascii="Courier" w:hAnsi="Courier"/>
          <w:sz w:val="16"/>
        </w:rPr>
        <w:t>GS06225          MIDPQEQANRWIRNMEKENGLKVVTLKQSDYLRTLENAIAFGQPVLLQEVEEELDPSLEP</w:t>
      </w:r>
    </w:p>
    <w:p>
      <w:pPr>
        <w:pStyle w:val="Normal"/>
        <w:rPr>
          <w:rFonts w:ascii="Courier" w:hAnsi="Courier" w:cs="Courier"/>
          <w:sz w:val="16"/>
        </w:rPr>
      </w:pPr>
      <w:r>
        <w:rPr>
          <w:rFonts w:cs="Courier" w:ascii="Courier" w:hAnsi="Courier"/>
          <w:sz w:val="16"/>
        </w:rPr>
        <w:t>GS02579          --KAGESDGSAMHVVLVQELQRYNKLLAAIRLSLADVRKGIRGLVVMSAELDDIFQRLLV</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AKVPAAWLKTYPSLKPLGPWTRDLLQRIEQLATWVEETYPRVYWLSGFTYPTGFLTAVLQ</w:t>
      </w:r>
    </w:p>
    <w:p>
      <w:pPr>
        <w:pStyle w:val="Normal"/>
        <w:rPr>
          <w:rFonts w:ascii="Courier" w:hAnsi="Courier" w:cs="Courier"/>
          <w:sz w:val="16"/>
        </w:rPr>
      </w:pPr>
      <w:r>
        <w:rPr>
          <w:rFonts w:cs="Courier" w:ascii="Courier" w:hAnsi="Courier"/>
          <w:sz w:val="16"/>
        </w:rPr>
        <w:t>GS06225          IMSRAVVKVGNRSILKLGDKEVDYNPEFRFYLTTKLANPHYTPEISTKACLVNFCVKQQG</w:t>
      </w:r>
    </w:p>
    <w:p>
      <w:pPr>
        <w:pStyle w:val="Normal"/>
        <w:rPr>
          <w:rFonts w:ascii="Courier" w:hAnsi="Courier" w:cs="Courier"/>
          <w:sz w:val="16"/>
        </w:rPr>
      </w:pPr>
      <w:r>
        <w:rPr>
          <w:rFonts w:cs="Courier" w:ascii="Courier" w:hAnsi="Courier"/>
          <w:sz w:val="16"/>
        </w:rPr>
        <w:t>GS02579          GAVPPSWLSAYPSLKPLASWARDLIQRWQQLMDWCDRGMPTVFWLAGFTYPTGFLTALMQ</w:t>
      </w:r>
    </w:p>
    <w:p>
      <w:pPr>
        <w:pStyle w:val="Normal"/>
        <w:rPr>
          <w:rFonts w:ascii="Courier" w:hAnsi="Courier" w:cs="Courier"/>
          <w:sz w:val="16"/>
        </w:rPr>
      </w:pPr>
      <w:r>
        <w:rPr>
          <w:rFonts w:cs="Courier" w:ascii="Courier" w:hAnsi="Courier"/>
          <w:sz w:val="16"/>
        </w:rPr>
        <w:t>GS0794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TTARKASVPIDTLSFEFSIINLDEREINAPPKEGVYIKGLFLEGAGWDFENGCLCEPNPM</w:t>
      </w:r>
    </w:p>
    <w:p>
      <w:pPr>
        <w:pStyle w:val="Normal"/>
        <w:rPr>
          <w:rFonts w:ascii="Courier" w:hAnsi="Courier" w:cs="Courier"/>
          <w:sz w:val="16"/>
        </w:rPr>
      </w:pPr>
      <w:r>
        <w:rPr>
          <w:rFonts w:cs="Courier" w:ascii="Courier" w:hAnsi="Courier"/>
          <w:sz w:val="16"/>
        </w:rPr>
        <w:t>GS06225          LEDQLLGIVVRKERPDLEAQKNELVVAVAAGKRKLVELEDTVSVDSLSWDFPIVGAE---</w:t>
      </w:r>
    </w:p>
    <w:p>
      <w:pPr>
        <w:pStyle w:val="Normal"/>
        <w:rPr>
          <w:rFonts w:ascii="Courier" w:hAnsi="Courier" w:cs="Courier"/>
          <w:sz w:val="16"/>
        </w:rPr>
      </w:pPr>
      <w:r>
        <w:rPr>
          <w:rFonts w:cs="Courier" w:ascii="Courier" w:hAnsi="Courier"/>
          <w:sz w:val="16"/>
        </w:rPr>
        <w:t>GS02579          TAARENTVSVDSLSWDFPIVGAEEASLTERPKDGAYVKGLFLEGAGWQHEEGCLCEPAPM</w:t>
      </w:r>
    </w:p>
    <w:p>
      <w:pPr>
        <w:pStyle w:val="Normal"/>
        <w:rPr>
          <w:rFonts w:ascii="Courier" w:hAnsi="Courier" w:cs="Courier"/>
          <w:sz w:val="16"/>
        </w:rPr>
      </w:pPr>
      <w:r>
        <w:rPr>
          <w:rFonts w:cs="Courier" w:ascii="Courier" w:hAnsi="Courier"/>
          <w:sz w:val="16"/>
        </w:rPr>
        <w:t>GS07942          ---------------------------------------------------GLPCS----</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ELIVPMPILLFRPVENKKRTAKGIYTCPLYLYPLRTGTRERPSFMINVDLRSGSADPDHW</w:t>
      </w:r>
    </w:p>
    <w:p>
      <w:pPr>
        <w:pStyle w:val="Normal"/>
        <w:rPr>
          <w:rFonts w:ascii="Courier" w:hAnsi="Courier" w:cs="Courier"/>
          <w:sz w:val="16"/>
        </w:rPr>
      </w:pPr>
      <w:r>
        <w:rPr>
          <w:rFonts w:cs="Courier" w:ascii="Courier" w:hAnsi="Courier"/>
          <w:sz w:val="16"/>
        </w:rPr>
        <w:t>GS06225          -------------------------------EASLTERPKDGAYVKGLFLEGAGWQHEEG</w:t>
      </w:r>
    </w:p>
    <w:p>
      <w:pPr>
        <w:pStyle w:val="Normal"/>
        <w:rPr>
          <w:rFonts w:ascii="Courier" w:hAnsi="Courier" w:cs="Courier"/>
          <w:sz w:val="16"/>
        </w:rPr>
      </w:pPr>
      <w:r>
        <w:rPr>
          <w:rFonts w:cs="Courier" w:ascii="Courier" w:hAnsi="Courier"/>
          <w:sz w:val="16"/>
        </w:rPr>
        <w:t>GS02579          QLIDHMPIVHFRPVETRRSKAKGVYSCPLYLYPLRTGSRERPSFMLNVDLKSGAAEPEAW</w:t>
      </w:r>
    </w:p>
    <w:p>
      <w:pPr>
        <w:pStyle w:val="Normal"/>
        <w:rPr>
          <w:rFonts w:ascii="Courier" w:hAnsi="Courier" w:cs="Courier"/>
          <w:sz w:val="16"/>
        </w:rPr>
      </w:pPr>
      <w:r>
        <w:rPr>
          <w:rFonts w:cs="Courier" w:ascii="Courier" w:hAnsi="Courier"/>
          <w:sz w:val="16"/>
        </w:rPr>
        <w:t>GS07942          -------------------------------YHLHVVSHERASFMLNVDLVSGAAEPEEW</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DHCb1_CHLRE      IMRGTALLLSLAT----</w:t>
      </w:r>
    </w:p>
    <w:p>
      <w:pPr>
        <w:pStyle w:val="Normal"/>
        <w:rPr>
          <w:rFonts w:ascii="Courier" w:hAnsi="Courier" w:cs="Courier"/>
          <w:sz w:val="16"/>
        </w:rPr>
      </w:pPr>
      <w:r>
        <w:rPr>
          <w:rFonts w:cs="Courier" w:ascii="Courier" w:hAnsi="Courier"/>
          <w:sz w:val="16"/>
        </w:rPr>
        <w:t>GS06225          CLCEPAPMQLIDHMPIV</w:t>
      </w:r>
    </w:p>
    <w:p>
      <w:pPr>
        <w:pStyle w:val="Normal"/>
        <w:rPr>
          <w:rFonts w:ascii="Courier" w:hAnsi="Courier" w:cs="Courier"/>
          <w:sz w:val="16"/>
        </w:rPr>
      </w:pPr>
      <w:r>
        <w:rPr>
          <w:rFonts w:cs="Courier" w:ascii="Courier" w:hAnsi="Courier"/>
          <w:sz w:val="16"/>
        </w:rPr>
        <w:t>GS02579          VKRGTALLLALAS----</w:t>
      </w:r>
    </w:p>
    <w:p>
      <w:pPr>
        <w:pStyle w:val="Normal"/>
        <w:rPr>
          <w:rFonts w:ascii="Courier" w:hAnsi="Courier" w:cs="Courier"/>
          <w:sz w:val="16"/>
        </w:rPr>
      </w:pPr>
      <w:r>
        <w:rPr>
          <w:rFonts w:cs="Courier" w:ascii="Courier" w:hAnsi="Courier"/>
          <w:sz w:val="16"/>
        </w:rPr>
        <w:t>GS07942          VKRGTALLLALAS----</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 :  :      </w:t>
      </w:r>
    </w:p>
    <w:p>
      <w:pPr>
        <w:pStyle w:val="Normal"/>
        <w:rPr>
          <w:rFonts w:ascii="Courier" w:hAnsi="Courier" w:cs="Courier"/>
          <w:sz w:val="16"/>
        </w:rPr>
      </w:pPr>
      <w:r>
        <w:rPr>
          <w:rFonts w:cs="Courier" w:ascii="Courier" w:hAnsi="Courier"/>
          <w:sz w:val="16"/>
        </w:rPr>
      </w:r>
    </w:p>
    <w:p>
      <w:pPr>
        <w:pStyle w:val="Normal"/>
        <w:rPr>
          <w:rFonts w:ascii="Courier" w:hAnsi="Courier" w:cs="Courier"/>
        </w:rPr>
      </w:pPr>
      <w:r>
        <w:rPr>
          <w:rFonts w:cs="Courier" w:ascii="Courier" w:hAnsi="Courier"/>
        </w:rPr>
        <w:t>Note that last amino acids of GS02579 and GS07942 are nearly identical… check nucleotides</w:t>
      </w:r>
    </w:p>
    <w:p>
      <w:pPr>
        <w:pStyle w:val="Normal"/>
        <w:rPr>
          <w:rFonts w:ascii="Courier" w:hAnsi="Courier" w:cs="Courier"/>
          <w:sz w:val="16"/>
        </w:rPr>
      </w:pPr>
      <w:r>
        <w:rPr>
          <w:rFonts w:cs="Courier" w:ascii="Courier" w:hAnsi="Courier"/>
          <w:sz w:val="16"/>
        </w:rPr>
        <w:t>CLUSTAL W (1.83) multiple sequence alignment</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e07942.1        -------------------------------AGGAGCAGAGCGA-ACTACTCGGCCGATG</w:t>
      </w:r>
    </w:p>
    <w:p>
      <w:pPr>
        <w:pStyle w:val="Normal"/>
        <w:rPr>
          <w:rFonts w:ascii="Courier" w:hAnsi="Courier" w:cs="Courier"/>
          <w:sz w:val="16"/>
        </w:rPr>
      </w:pPr>
      <w:r>
        <w:rPr>
          <w:rFonts w:cs="Courier" w:ascii="Courier" w:hAnsi="Courier"/>
          <w:sz w:val="16"/>
        </w:rPr>
        <w:t>e02579.1        AAGGGGATCCGCGGGCTCGTGGTCATGTCGGCCGAGCTGGACGACATCTTCCAGCGGCTG</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e07942.1        GTGG-GAAAGCTGTGCCGACA-CGCGCCAGTGCGCTGTCTTGTGCGACCAGCTTCCGGCA</w:t>
      </w:r>
    </w:p>
    <w:p>
      <w:pPr>
        <w:pStyle w:val="Normal"/>
        <w:rPr>
          <w:rFonts w:ascii="Courier" w:hAnsi="Courier" w:cs="Courier"/>
          <w:sz w:val="16"/>
        </w:rPr>
      </w:pPr>
      <w:r>
        <w:rPr>
          <w:rFonts w:cs="Courier" w:ascii="Courier" w:hAnsi="Courier"/>
          <w:sz w:val="16"/>
        </w:rPr>
        <w:t>e02579.1        CTCGTGGGCGCCGTGCCGCCCTCGTGGCTGTCGGCCTACCCGTCGCTCAAGCCGCTGGCC</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 * *   ** ****** *  ** * * **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e07942.1        CCGTTCGT-CGCCGGCTG--CCGGCTTTT-CACCTCCTG--GGGCTGG-ACGCGCGGAGA</w:t>
      </w:r>
    </w:p>
    <w:p>
      <w:pPr>
        <w:pStyle w:val="Normal"/>
        <w:rPr>
          <w:rFonts w:ascii="Courier" w:hAnsi="Courier" w:cs="Courier"/>
          <w:sz w:val="16"/>
        </w:rPr>
      </w:pPr>
      <w:r>
        <w:rPr>
          <w:rFonts w:cs="Courier" w:ascii="Courier" w:hAnsi="Courier"/>
          <w:sz w:val="16"/>
        </w:rPr>
        <w:t>e02579.1        TCGTGGGCGCGCGACCTGATCCAGCGATGGCAGCAGCTGATGGACTGGTGCGATCGGGGA</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  ***   ***  ** **  *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e07942.1        C--CCGTCGCGGCTCACGTTCAGGAAGGTGGCATGCCCAGACGCCTTCAGAGCGCACGTC</w:t>
      </w:r>
    </w:p>
    <w:p>
      <w:pPr>
        <w:pStyle w:val="Normal"/>
        <w:rPr>
          <w:rFonts w:ascii="Courier" w:hAnsi="Courier" w:cs="Courier"/>
          <w:sz w:val="16"/>
        </w:rPr>
      </w:pPr>
      <w:r>
        <w:rPr>
          <w:rFonts w:cs="Courier" w:ascii="Courier" w:hAnsi="Courier"/>
          <w:sz w:val="16"/>
        </w:rPr>
        <w:t>e02579.1        ATGCCGACCGTGTTCTGGCTGGCGGGCTTCACCTACCCGACCGGCTTTCTCAC-TGCGCT</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 *   * **  * *   *    *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e07942.1        AGCGCACAATTCGGGCCGGAGGGGC-CGGTGCTGCAGACCTCTCCGCCACCGTCCCCCGC</w:t>
      </w:r>
    </w:p>
    <w:p>
      <w:pPr>
        <w:pStyle w:val="Normal"/>
        <w:rPr>
          <w:rFonts w:ascii="Courier" w:hAnsi="Courier" w:cs="Courier"/>
          <w:sz w:val="16"/>
        </w:rPr>
      </w:pPr>
      <w:r>
        <w:rPr>
          <w:rFonts w:cs="Courier" w:ascii="Courier" w:hAnsi="Courier"/>
          <w:sz w:val="16"/>
        </w:rPr>
        <w:t>e02579.1        CATGCAGACGGCGGCGCGCGAGAACACCGTGTCGGTGGACTCGCTCTCGTGGGACTTC--</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 *   ***  **   *  * * ***  *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e07942.1        TCCGCCGCCGCCGCCGCCGACTTCTCCCCTCC----CGTCCAT--GCCGCCACCCCCTTC</w:t>
      </w:r>
    </w:p>
    <w:p>
      <w:pPr>
        <w:pStyle w:val="Normal"/>
        <w:rPr>
          <w:rFonts w:ascii="Courier" w:hAnsi="Courier" w:cs="Courier"/>
          <w:sz w:val="16"/>
        </w:rPr>
      </w:pPr>
      <w:r>
        <w:rPr>
          <w:rFonts w:cs="Courier" w:ascii="Courier" w:hAnsi="Courier"/>
          <w:sz w:val="16"/>
        </w:rPr>
        <w:t>e02579.1        CCCATCGTCGGTGCCGAGGAGGCCTCCCTCACGGAGCGTCCAAAGGACGGCGCGTACGTC</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 **  ****  **   *****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e07942.1        TC---CTGCTCCCTCACGACCGCCG-----CCGCATCCTTGCGGC-GCCGGCGTGATC--</w:t>
      </w:r>
    </w:p>
    <w:p>
      <w:pPr>
        <w:pStyle w:val="Normal"/>
        <w:rPr>
          <w:rFonts w:ascii="Courier" w:hAnsi="Courier" w:cs="Courier"/>
          <w:sz w:val="16"/>
        </w:rPr>
      </w:pPr>
      <w:r>
        <w:rPr>
          <w:rFonts w:cs="Courier" w:ascii="Courier" w:hAnsi="Courier"/>
          <w:sz w:val="16"/>
        </w:rPr>
        <w:t>e02579.1        AAGGGCCTCTTCCTCGAGGGAGCCGGGTGGCAGCATGAGGAAGGCTGCCTGTGCGAGCCG</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  ** ****  *   ****     *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e07942.1        ------GTGCACCTGA---ACTATCTGTCTACTGT------CTGGACGGCTAGAGC-AGC</w:t>
      </w:r>
    </w:p>
    <w:p>
      <w:pPr>
        <w:pStyle w:val="Normal"/>
        <w:rPr>
          <w:rFonts w:ascii="Courier" w:hAnsi="Courier" w:cs="Courier"/>
          <w:sz w:val="16"/>
        </w:rPr>
      </w:pPr>
      <w:r>
        <w:rPr>
          <w:rFonts w:cs="Courier" w:ascii="Courier" w:hAnsi="Courier"/>
          <w:sz w:val="16"/>
        </w:rPr>
        <w:t>e02579.1        GCGCCAATGCAGCTGATCGACCACATGCCGATTGTGCATTTTCGGCCGGTCGAGACGAGG</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 ****   ** *  **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e07942.1        CACAGCACGTGCGCGGCCGGATGCTAGGGGCTCCCCTGCTCCTACCACCTGCACGTTGTG</w:t>
      </w:r>
    </w:p>
    <w:p>
      <w:pPr>
        <w:pStyle w:val="Normal"/>
        <w:rPr>
          <w:rFonts w:ascii="Courier" w:hAnsi="Courier" w:cs="Courier"/>
          <w:sz w:val="16"/>
        </w:rPr>
      </w:pPr>
      <w:r>
        <w:rPr>
          <w:rFonts w:cs="Courier" w:ascii="Courier" w:hAnsi="Courier"/>
          <w:sz w:val="16"/>
        </w:rPr>
        <w:t>e02579.1        CGGAGCAAGGCCAAGGGCGTGTACTCGTGCCCGCTCTACCTCTACCCGCTGCGCACGGGC</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  **** *  *  ** **  * ** * * *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e07942.1        TCGCATGAGCGAGCATCCTTCATGCTCAACGTCGACCTCGTCTCGGGCGCCGCGGAGCCG</w:t>
      </w:r>
    </w:p>
    <w:p>
      <w:pPr>
        <w:pStyle w:val="Normal"/>
        <w:rPr>
          <w:rFonts w:ascii="Courier" w:hAnsi="Courier" w:cs="Courier"/>
          <w:sz w:val="16"/>
        </w:rPr>
      </w:pPr>
      <w:r>
        <w:rPr>
          <w:rFonts w:cs="Courier" w:ascii="Courier" w:hAnsi="Courier"/>
          <w:sz w:val="16"/>
        </w:rPr>
        <w:t>e02579.1        TCGCGCGAGCGACCATCCTTCATGCTCAACGTCGACCTCAAGTCGGGCGCCGCGGAGCCG</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e07942.1        GAGGAGTGGGTCAAGCGCGGCACCGCGCTGCTGCTGGCGCTGGCGTCTTGACCGCGCTGC</w:t>
      </w:r>
    </w:p>
    <w:p>
      <w:pPr>
        <w:pStyle w:val="Normal"/>
        <w:rPr>
          <w:rFonts w:ascii="Courier" w:hAnsi="Courier" w:cs="Courier"/>
          <w:sz w:val="16"/>
        </w:rPr>
      </w:pPr>
      <w:r>
        <w:rPr>
          <w:rFonts w:cs="Courier" w:ascii="Courier" w:hAnsi="Courier"/>
          <w:sz w:val="16"/>
        </w:rPr>
        <w:t>e02579.1        GAGGCGTGGGTCAAGCGCGGCACCGCGCTGCTGCTGGCGCTGGCGTCTTGACCGCGCTGC</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e07942.1        TGCTGCTGCTGATTGGGCTTGTCTTCTGTG------------------------------</w:t>
      </w:r>
    </w:p>
    <w:p>
      <w:pPr>
        <w:pStyle w:val="Normal"/>
        <w:rPr>
          <w:rFonts w:ascii="Courier" w:hAnsi="Courier" w:cs="Courier"/>
          <w:sz w:val="16"/>
        </w:rPr>
      </w:pPr>
      <w:r>
        <w:rPr>
          <w:rFonts w:cs="Courier" w:ascii="Courier" w:hAnsi="Courier"/>
          <w:sz w:val="16"/>
        </w:rPr>
        <w:t>e02579.1        TGCTGCTGCTGATTGGGCTTGTCTTCTGTGTTCAGGGGCGGTATAGACGGCGCCCCGGTT</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e07942.1        ------------------------------------------------------------</w:t>
      </w:r>
    </w:p>
    <w:p>
      <w:pPr>
        <w:pStyle w:val="Normal"/>
        <w:rPr>
          <w:rFonts w:ascii="Courier" w:hAnsi="Courier" w:cs="Courier"/>
          <w:sz w:val="16"/>
        </w:rPr>
      </w:pPr>
      <w:r>
        <w:rPr>
          <w:rFonts w:cs="Courier" w:ascii="Courier" w:hAnsi="Courier"/>
          <w:sz w:val="16"/>
        </w:rPr>
        <w:t>e02579.1        CTCGTACGTGCTCGCAATCGCATAGATTGTGACGGAGTTTGCATATGTGTGATTTTCTAT</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e07942.1        -------------------------------</w:t>
      </w:r>
    </w:p>
    <w:p>
      <w:pPr>
        <w:pStyle w:val="Normal"/>
        <w:rPr>
          <w:rFonts w:ascii="Courier" w:hAnsi="Courier" w:cs="Courier"/>
          <w:sz w:val="16"/>
        </w:rPr>
      </w:pPr>
      <w:r>
        <w:rPr>
          <w:rFonts w:cs="Courier" w:ascii="Courier" w:hAnsi="Courier"/>
          <w:sz w:val="16"/>
        </w:rPr>
        <w:t>e02579.1        TTGTTCTTTTTTGAACCACGGGGTAGTCTTC</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pPr>
      <w:r>
        <w:rPr>
          <w:rFonts w:cs="Courier" w:ascii="Courier" w:hAnsi="Courier"/>
        </w:rPr>
        <w:t xml:space="preserve">Conclusion: GS02569, GS06225 hit to overlapping regions of the same </w:t>
      </w:r>
      <w:r>
        <w:rPr>
          <w:rFonts w:cs="Courier" w:ascii="Courier" w:hAnsi="Courier"/>
          <w:i/>
        </w:rPr>
        <w:t>C. reinhardtiii</w:t>
      </w:r>
      <w:r>
        <w:rPr>
          <w:rFonts w:cs="Courier" w:ascii="Courier" w:hAnsi="Courier"/>
        </w:rPr>
        <w:t xml:space="preserve"> protein but differ in amino acid sequence so they are likely to be distinct. GS07942 appears to be an alternate splicing product of the same gene as GS02569.</w:t>
      </w:r>
    </w:p>
    <w:p>
      <w:pPr>
        <w:pStyle w:val="Normal"/>
        <w:rPr>
          <w:rFonts w:ascii="Courier" w:hAnsi="Courier" w:cs="Courier"/>
        </w:rPr>
      </w:pPr>
      <w:r>
        <w:rPr>
          <w:rFonts w:cs="Courier" w:ascii="Courier" w:hAnsi="Courier"/>
        </w:rPr>
      </w:r>
    </w:p>
    <w:p>
      <w:pPr>
        <w:pStyle w:val="Normal"/>
        <w:rPr>
          <w:rFonts w:ascii="Courier" w:hAnsi="Courier" w:cs="Courier"/>
        </w:rPr>
      </w:pPr>
      <w:r>
        <w:rPr>
          <w:rFonts w:cs="Courier" w:ascii="Courier" w:hAnsi="Courier"/>
        </w:rPr>
        <w:t xml:space="preserve">Blastx GS00012 against </w:t>
      </w:r>
      <w:r>
        <w:rPr>
          <w:rFonts w:cs="Courier" w:ascii="Courier" w:hAnsi="Courier"/>
          <w:i/>
        </w:rPr>
        <w:t>C. reinhardtii</w:t>
      </w:r>
    </w:p>
    <w:p>
      <w:pPr>
        <w:pStyle w:val="Normal"/>
        <w:rPr>
          <w:rFonts w:ascii="Courier" w:hAnsi="Courier" w:cs="Courier"/>
          <w:sz w:val="16"/>
        </w:rPr>
      </w:pPr>
      <w:r>
        <w:rPr>
          <w:rFonts w:cs="Courier" w:ascii="Courier" w:hAnsi="Courier"/>
          <w:sz w:val="16"/>
        </w:rPr>
        <w:t>&gt;ref|XP_001694660.1| UniGene infoGene info dynein heavy chain 2 [Chlamydomonas reinhardtii]</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b|EDP02244.1| Gene info dynein heavy chain 2 [Chlamydomonas reinhardtii]</w:t>
      </w:r>
    </w:p>
    <w:p>
      <w:pPr>
        <w:pStyle w:val="Normal"/>
        <w:rPr>
          <w:rFonts w:ascii="Courier" w:hAnsi="Courier" w:cs="Courier"/>
          <w:sz w:val="16"/>
        </w:rPr>
      </w:pPr>
      <w:r>
        <w:rPr>
          <w:rFonts w:cs="Courier" w:ascii="Courier" w:hAnsi="Courier"/>
          <w:sz w:val="16"/>
        </w:rPr>
        <w:t>Length=4069</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ENE ID: 5720247 DHC2 | dynein heavy chain 2 [Chlamydomonas reinhardtii]</w:t>
      </w:r>
    </w:p>
    <w:p>
      <w:pPr>
        <w:pStyle w:val="Normal"/>
        <w:rPr>
          <w:rFonts w:ascii="Courier" w:hAnsi="Courier" w:cs="Courier"/>
          <w:sz w:val="16"/>
        </w:rPr>
      </w:pPr>
      <w:r>
        <w:rPr>
          <w:rFonts w:cs="Courier" w:ascii="Courier" w:hAnsi="Courier"/>
          <w:sz w:val="16"/>
        </w:rPr>
        <w:t>(10 or fewer PubMed links)</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426 bits (1095),  Expect = 1e-119</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235/548 (42%), Positives = 336/548 (61%), Gaps = 28/548 (5%)</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1</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     EKIVESFSGNASIHPSFRLWLTSMPAKYFPVPVLQASVKMTFEPPKGLRANLKGTWATVT  18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E+IVE    +  +H  FRLWLTSMP+  FPV +LQ  VKMT EPPKGL++NL   +  +T</w:t>
      </w:r>
    </w:p>
    <w:p>
      <w:pPr>
        <w:pStyle w:val="Normal"/>
        <w:rPr>
          <w:rFonts w:ascii="Courier" w:hAnsi="Courier" w:cs="Courier"/>
          <w:sz w:val="16"/>
        </w:rPr>
      </w:pPr>
      <w:r>
        <w:rPr>
          <w:rFonts w:cs="Courier" w:ascii="Courier" w:hAnsi="Courier"/>
          <w:sz w:val="16"/>
        </w:rPr>
        <w:t>Sbjct  3535  ERIVEGIQPDR-VHKDFRLWLTSMPSPDFPVAILQNGVKMTLEPPKGLKSNLVRQYNRLT  3593</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81   DKQWDGCSKPLEWRKLLFGVAFFHAVVQERRKFGPLGWNIRYEFNGTDLEMSMETLRMFL  36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D      SKP +WR+L+FG+  FHAV+Q+RRKFGPLGWNIRY+F   DL +S+  L+ +L</w:t>
      </w:r>
    </w:p>
    <w:p>
      <w:pPr>
        <w:pStyle w:val="Normal"/>
        <w:rPr>
          <w:rFonts w:ascii="Courier" w:hAnsi="Courier" w:cs="Courier"/>
          <w:sz w:val="16"/>
        </w:rPr>
      </w:pPr>
      <w:r>
        <w:rPr>
          <w:rFonts w:cs="Courier" w:ascii="Courier" w:hAnsi="Courier"/>
          <w:sz w:val="16"/>
        </w:rPr>
        <w:t>Sbjct  3594  DAYLAASSKPEDWRRLVFGLCLFHAVIQDRRKFGPLGWNIRYDFTDGDLNVSLAQLQEYL  3653</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361   DEQEVIPWAALLYVTGQINYGGRVTDDWDRRNLMVALRRFYRPEVLEDGFPFAPAGTTAA  54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D+ EVIP+  L ++  +INYGGRVTDD DRR +   +  F  P VLE G+ F+P+GT   </w:t>
      </w:r>
    </w:p>
    <w:p>
      <w:pPr>
        <w:pStyle w:val="Normal"/>
        <w:rPr>
          <w:rFonts w:ascii="Courier" w:hAnsi="Courier" w:cs="Courier"/>
          <w:sz w:val="16"/>
        </w:rPr>
      </w:pPr>
      <w:r>
        <w:rPr>
          <w:rFonts w:cs="Courier" w:ascii="Courier" w:hAnsi="Courier"/>
          <w:sz w:val="16"/>
        </w:rPr>
        <w:t>Sbjct  3654  DKYEVIPFKVLRFLFTEINYGGRVTDDKDRRLINNLIYTFCGPSVLEPGYAFSPSGT---  3710</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541   STYYSIAEGGLQAVRDWVDGL---PYDDPVTVFGLHPNAKITFERQETDKLLATVTAIQP  71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Y+     + +VRD ++ L   P      +FGLH NA IT ++ ET  + +TV ++QP</w:t>
      </w:r>
    </w:p>
    <w:p>
      <w:pPr>
        <w:pStyle w:val="Normal"/>
        <w:rPr>
          <w:rFonts w:ascii="Courier" w:hAnsi="Courier" w:cs="Courier"/>
          <w:sz w:val="16"/>
        </w:rPr>
      </w:pPr>
      <w:r>
        <w:rPr>
          <w:rFonts w:cs="Courier" w:ascii="Courier" w:hAnsi="Courier"/>
          <w:sz w:val="16"/>
        </w:rPr>
        <w:t>Sbjct  3711  ---YATPPEAVVSVRDHLELLRAYPIVPKPEIFGLHENADITCDQNETYDMFSTVLSLQP  3767</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712   RLggggdgLSEEETVVALAEKLKAEVPELLLEENAGAGTFALNEKGELNSLQIVLLAEMG  89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R+  G    S+E  + ALA  +   +PE L + +A    +    K  +N+   VL  E  </w:t>
      </w:r>
    </w:p>
    <w:p>
      <w:pPr>
        <w:pStyle w:val="Normal"/>
        <w:rPr>
          <w:rFonts w:ascii="Courier" w:hAnsi="Courier" w:cs="Courier"/>
          <w:sz w:val="16"/>
        </w:rPr>
      </w:pPr>
      <w:r>
        <w:rPr>
          <w:rFonts w:cs="Courier" w:ascii="Courier" w:hAnsi="Courier"/>
          <w:sz w:val="16"/>
        </w:rPr>
        <w:t>Sbjct  3768  RVASGAGQ-SQEAVIGALAADILGRLPE-LFDVDAVIERYPTTYKESMNT---VLTQECI  3822</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892   RFNKLLRRVSGSLADLGKAIKGLITMSADLDAMYGAMLKNQVPLLWAKVSYPSLKPLSSW  107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R+N LL  +  SL +  KA+KGL+ MS +L+ +  +M  NQVP LWA  +YPSLKPLS+W</w:t>
      </w:r>
    </w:p>
    <w:p>
      <w:pPr>
        <w:pStyle w:val="Normal"/>
        <w:rPr>
          <w:rFonts w:ascii="Courier" w:hAnsi="Courier" w:cs="Courier"/>
          <w:sz w:val="16"/>
        </w:rPr>
      </w:pPr>
      <w:r>
        <w:rPr>
          <w:rFonts w:cs="Courier" w:ascii="Courier" w:hAnsi="Courier"/>
          <w:sz w:val="16"/>
        </w:rPr>
        <w:t>Sbjct  3823  RYNALLAVMKRSLGETIKALKGLVVMSPELEGVAYSMYDNQVPELWASRAYPSLKPLSAW  3882</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072  FKDLQERVRFMRGWLAAGVSGMACYSLPAFFFPQGFMTGILQMHARRYSIPIDSLSFSYE  125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DL ER  F+ GW+  G   +  Y +  FFFPQ F+TG LQ  AR+Y+ PID++SF ++</w:t>
      </w:r>
    </w:p>
    <w:p>
      <w:pPr>
        <w:pStyle w:val="Normal"/>
        <w:rPr>
          <w:rFonts w:ascii="Courier" w:hAnsi="Courier" w:cs="Courier"/>
          <w:sz w:val="16"/>
        </w:rPr>
      </w:pPr>
      <w:r>
        <w:rPr>
          <w:rFonts w:cs="Courier" w:ascii="Courier" w:hAnsi="Courier"/>
          <w:sz w:val="16"/>
        </w:rPr>
        <w:t>Sbjct  3883  VVDLLERCAFISGWVDKGTPPV--YWISGFFFPQAFLTGTLQNFARKYTYPIDTVSFGFK  3940</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252  IRteetaaacaappeDGVYIDGFFLDGARWDREKRQLADSRPTVMYDTLPVIHFVPTPHF  143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       A  + PEDG +I G F++GARWD +   +A+SRP  ++  +P++   P  H </w:t>
      </w:r>
    </w:p>
    <w:p>
      <w:pPr>
        <w:pStyle w:val="Normal"/>
        <w:rPr>
          <w:rFonts w:ascii="Courier" w:hAnsi="Courier" w:cs="Courier"/>
          <w:sz w:val="16"/>
        </w:rPr>
      </w:pPr>
      <w:r>
        <w:rPr>
          <w:rFonts w:cs="Courier" w:ascii="Courier" w:hAnsi="Courier"/>
          <w:sz w:val="16"/>
        </w:rPr>
        <w:t>Sbjct  3941  VMDALDEGAVVSGPEDGCFIRGLFMEGARWDNQTHVIAESRPKELFTEMPIVWLKPEQHR  4000</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432  ERSEKD-----------YECPLYKTAVRAGVLSTTGQSTNFVVAVDMPTDRDPDYWVAMG  1578</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E+            Y+CP+YKT  RAG LSTTG STNFV+ +++P+D+   +W+  G</w:t>
      </w:r>
    </w:p>
    <w:p>
      <w:pPr>
        <w:pStyle w:val="Normal"/>
        <w:rPr>
          <w:rFonts w:ascii="Courier" w:hAnsi="Courier" w:cs="Courier"/>
          <w:sz w:val="16"/>
        </w:rPr>
      </w:pPr>
      <w:r>
        <w:rPr>
          <w:rFonts w:cs="Courier" w:ascii="Courier" w:hAnsi="Courier"/>
          <w:sz w:val="16"/>
        </w:rPr>
        <w:t>Sbjct  4001  KKPEQPAEGDASGSIGVYDCPVYKTLTRAGTLSTTGHSTNFVMYLELPSDKPQGHWINRG  4060</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579  TAMLCALA  1602</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A+   LA</w:t>
      </w:r>
    </w:p>
    <w:p>
      <w:pPr>
        <w:pStyle w:val="Normal"/>
        <w:rPr>
          <w:rFonts w:ascii="Courier" w:hAnsi="Courier" w:cs="Courier"/>
          <w:sz w:val="16"/>
        </w:rPr>
      </w:pPr>
      <w:r>
        <w:rPr>
          <w:rFonts w:cs="Courier" w:ascii="Courier" w:hAnsi="Courier"/>
          <w:sz w:val="16"/>
        </w:rPr>
        <w:t>Sbjct  4061  VALFTGLA  4068</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t;ref|XP_001694409.1| UniGene infoGene info dynein heavy chain 9 [Chlamydomonas reinhardtii]</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b|EDO96110.1| Gene info dynein heavy chain 9 [Chlamydomonas reinhardtii]</w:t>
      </w:r>
    </w:p>
    <w:p>
      <w:pPr>
        <w:pStyle w:val="Normal"/>
        <w:rPr>
          <w:rFonts w:ascii="Courier" w:hAnsi="Courier" w:cs="Courier"/>
          <w:sz w:val="16"/>
        </w:rPr>
      </w:pPr>
      <w:r>
        <w:rPr>
          <w:rFonts w:cs="Courier" w:ascii="Courier" w:hAnsi="Courier"/>
          <w:sz w:val="16"/>
        </w:rPr>
        <w:t>Length=952</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ENE ID: 5719989 CHLREDRAFT_133402 | dynein heavy chain 9</w:t>
      </w:r>
    </w:p>
    <w:p>
      <w:pPr>
        <w:pStyle w:val="Normal"/>
        <w:rPr>
          <w:rFonts w:ascii="Courier" w:hAnsi="Courier" w:cs="Courier"/>
          <w:sz w:val="16"/>
        </w:rPr>
      </w:pPr>
      <w:r>
        <w:rPr>
          <w:rFonts w:cs="Courier" w:ascii="Courier" w:hAnsi="Courier"/>
          <w:sz w:val="16"/>
        </w:rPr>
        <w:t>[Chlamydomonas reinhardtii] (10 or fewer PubMed links)</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400 bits (1029),  Expect = 5e-112</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234/537 (43%), Positives = 311/537 (57%), Gaps = 18/537 (3%)</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1</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     EKIVESFSGNASIHPSFRLWLTSMPAKYFPVPVLQASVKMTFEPPKGLRANLKGTWATVT  18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E + E+      +H +FRLWLTS P+  FP+ +L+  VKMT E PKGLRA L  T+ +  </w:t>
      </w:r>
    </w:p>
    <w:p>
      <w:pPr>
        <w:pStyle w:val="Normal"/>
        <w:rPr>
          <w:rFonts w:ascii="Courier" w:hAnsi="Courier" w:cs="Courier"/>
          <w:sz w:val="16"/>
        </w:rPr>
      </w:pPr>
      <w:r>
        <w:rPr>
          <w:rFonts w:cs="Courier" w:ascii="Courier" w:hAnsi="Courier"/>
          <w:sz w:val="16"/>
        </w:rPr>
        <w:t>Sbjct  428   ELMCETQLVEGKVHRNFRLWLTSYPSPIFPISILENGVKMTNEAPKGLRAGLLRTYMSDP  487</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81   DKQWD---GCSKPLEWRKLLFGVAFFHAVVQERRKFGPLGWNIRYEFNGTDLEMSMETLR  35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D   GCSK  E+R +LFG+AFFH++VQERRKFGP+GWNI YEFN  DL +S+  LR</w:t>
      </w:r>
    </w:p>
    <w:p>
      <w:pPr>
        <w:pStyle w:val="Normal"/>
        <w:rPr>
          <w:rFonts w:ascii="Courier" w:hAnsi="Courier" w:cs="Courier"/>
          <w:sz w:val="16"/>
        </w:rPr>
      </w:pPr>
      <w:r>
        <w:rPr>
          <w:rFonts w:cs="Courier" w:ascii="Courier" w:hAnsi="Courier"/>
          <w:sz w:val="16"/>
        </w:rPr>
        <w:t>Sbjct  488   ISNADFFTGCSKDAEFRSMLFGLAFFHSIVQERRKFGPIGWNIPYEFNENDLRISVRQLR  547</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352   MFLDEQEVIPWAALLYVTGQINYGGRVTDDWDRRNLMVALRRFYRPEVLEDGFPFAPAGT  53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MFLDE   IP+  L Y  G+ NYGG+VTD  DR  LM  L  +Y   + E G+ F+ +G </w:t>
      </w:r>
    </w:p>
    <w:p>
      <w:pPr>
        <w:pStyle w:val="Normal"/>
        <w:rPr>
          <w:rFonts w:ascii="Courier" w:hAnsi="Courier" w:cs="Courier"/>
          <w:sz w:val="16"/>
        </w:rPr>
      </w:pPr>
      <w:r>
        <w:rPr>
          <w:rFonts w:cs="Courier" w:ascii="Courier" w:hAnsi="Courier"/>
          <w:sz w:val="16"/>
        </w:rPr>
        <w:t>Sbjct  548   MFLDEYPEIPYDTLSYTAGECNYGGKVTDSHDRHTLMTVLATYYTHTIHEPGYRFSTSG-  606</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532   TAASTYYSIAEGGLQAVRDWVDGLPYDDPVTVFGLHPNAKITFERQETDKLLATVTAIQP  71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TYY  A    +   ++++GLP      VFGLH NA IT + QET+ LL ++   Q </w:t>
      </w:r>
    </w:p>
    <w:p>
      <w:pPr>
        <w:pStyle w:val="Normal"/>
        <w:rPr>
          <w:rFonts w:ascii="Courier" w:hAnsi="Courier" w:cs="Courier"/>
          <w:sz w:val="16"/>
        </w:rPr>
      </w:pPr>
      <w:r>
        <w:rPr>
          <w:rFonts w:cs="Courier" w:ascii="Courier" w:hAnsi="Courier"/>
          <w:sz w:val="16"/>
        </w:rPr>
        <w:t>Sbjct  607   ----TYYPPAYTSYKGYMEYINGLPLISQPEVFGLHENADITKDLQETNLLLDSLMLTQS  662</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712   RLggggdgLSEEETVVALAEKLKAEVPELLLEENAGAGTFALNEKGELNSLQIVLLAEMG  89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R   GG    E        E L+   P   +E            +   NS+  VL  E+G</w:t>
      </w:r>
    </w:p>
    <w:p>
      <w:pPr>
        <w:pStyle w:val="Normal"/>
        <w:rPr>
          <w:rFonts w:ascii="Courier" w:hAnsi="Courier" w:cs="Courier"/>
          <w:sz w:val="16"/>
        </w:rPr>
      </w:pPr>
      <w:r>
        <w:rPr>
          <w:rFonts w:cs="Courier" w:ascii="Courier" w:hAnsi="Courier"/>
          <w:sz w:val="16"/>
        </w:rPr>
        <w:t>Sbjct  663   REASGGAASFEATVGEVAGEVLERLPPNFHIE-----AVERRYPQDYYNSMNTVLAQELG  717</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892   RFNKLLRRVSGSLADLGKAIKGLITMSADLDAMYGAMLKNQVPLLWAKVSYPSLKPLSSW  107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RFN LL  V  SL +LGKA+KGL  MSA+LD +  A+   +VP  W K S+PSLKPL ++</w:t>
      </w:r>
    </w:p>
    <w:p>
      <w:pPr>
        <w:pStyle w:val="Normal"/>
        <w:rPr>
          <w:rFonts w:ascii="Courier" w:hAnsi="Courier" w:cs="Courier"/>
          <w:sz w:val="16"/>
        </w:rPr>
      </w:pPr>
      <w:r>
        <w:rPr>
          <w:rFonts w:cs="Courier" w:ascii="Courier" w:hAnsi="Courier"/>
          <w:sz w:val="16"/>
        </w:rPr>
        <w:t>Sbjct  718   RFNTLLSVVRSSLQNLGKAVKGLALMSAELDGIGRALYDGKVPAAWLKKSFPSLKPLGAY  777</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072  FKDLQERVRFMRGWLAAGVSGMACYSLPAFFFPQGFMTGILQMHARRYSIPIDSLSFSYE  125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K++ ERV F + W+  G      Y +  FFF Q F+TG  Q +AR+  IPID + F +E</w:t>
      </w:r>
    </w:p>
    <w:p>
      <w:pPr>
        <w:pStyle w:val="Normal"/>
        <w:rPr>
          <w:rFonts w:ascii="Courier" w:hAnsi="Courier" w:cs="Courier"/>
          <w:sz w:val="16"/>
        </w:rPr>
      </w:pPr>
      <w:r>
        <w:rPr>
          <w:rFonts w:cs="Courier" w:ascii="Courier" w:hAnsi="Courier"/>
          <w:sz w:val="16"/>
        </w:rPr>
        <w:t>Sbjct  778   VKEVLERVAFFQSWVEDGAP--TVYWISGFFFTQAFLTGAKQNYARKCRIPIDHIDFDFE  835</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252  IRteetaaacaappeDGVYIDGFFLDGARWDREKRQLADSRPTVMYDTLPVIHFVPTPHF  143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R  + A    APPEDGVY  G FL+G RW  +  +L +S P V++  LP I  VP    </w:t>
      </w:r>
    </w:p>
    <w:p>
      <w:pPr>
        <w:pStyle w:val="Normal"/>
        <w:rPr>
          <w:rFonts w:ascii="Courier" w:hAnsi="Courier" w:cs="Courier"/>
          <w:sz w:val="16"/>
        </w:rPr>
      </w:pPr>
      <w:r>
        <w:rPr>
          <w:rFonts w:cs="Courier" w:ascii="Courier" w:hAnsi="Courier"/>
          <w:sz w:val="16"/>
        </w:rPr>
        <w:t>Sbjct  836   VR--DGAGDVDAPPEDGVYCAGLFLEGCRWSSDLHELDESEPKVLFTPLPPIWMVPREIA  893</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432  ERSE-KDYECPLYKTAVRAGVLSTTGQSTNFVVAVDMPTDRDPDYWVAMGTAMLCAL  1599</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S    Y CP+YKT  R GVLSTTG STNFV+ V + + +DP +W   G A++ +L</w:t>
      </w:r>
    </w:p>
    <w:p>
      <w:pPr>
        <w:pStyle w:val="Normal"/>
        <w:rPr>
          <w:rFonts w:ascii="Courier" w:hAnsi="Courier" w:cs="Courier"/>
          <w:sz w:val="16"/>
        </w:rPr>
      </w:pPr>
      <w:r>
        <w:rPr>
          <w:rFonts w:cs="Courier" w:ascii="Courier" w:hAnsi="Courier"/>
          <w:sz w:val="16"/>
        </w:rPr>
        <w:t>Sbjct  894   KFSSFPHYLCPMYKTTERRGVLSTTGHSTNFVLDVKLASSKDPAHWTKRGVALITSL  950</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r>
    </w:p>
    <w:p>
      <w:pPr>
        <w:pStyle w:val="Normal"/>
        <w:rPr/>
      </w:pPr>
      <w:r>
        <w:rPr>
          <w:rFonts w:cs="Courier" w:ascii="Courier" w:hAnsi="Courier"/>
        </w:rPr>
        <w:t xml:space="preserve">Blastx GS00981 against </w:t>
      </w:r>
      <w:r>
        <w:rPr>
          <w:rFonts w:cs="Courier" w:ascii="Courier" w:hAnsi="Courier"/>
          <w:i/>
        </w:rPr>
        <w:t>C. reinhardtii</w:t>
      </w:r>
      <w:r>
        <w:rPr>
          <w:rFonts w:cs="Courier" w:ascii="Courier" w:hAnsi="Courier"/>
        </w:rPr>
        <w:t>. More than just the top hit is shown.</w:t>
      </w:r>
    </w:p>
    <w:p>
      <w:pPr>
        <w:pStyle w:val="Normal"/>
        <w:rPr>
          <w:rFonts w:ascii="Courier" w:hAnsi="Courier" w:cs="Courier"/>
          <w:sz w:val="16"/>
        </w:rPr>
      </w:pPr>
      <w:r>
        <w:rPr>
          <w:rFonts w:cs="Courier" w:ascii="Courier" w:hAnsi="Courier"/>
          <w:sz w:val="16"/>
        </w:rPr>
        <w:t>&gt;ref|XP_001694660.1| UniGene infoGene info dynein heavy chain 2 [Chlamydomonas reinhardtii]</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b|EDP02244.1| Gene info dynein heavy chain 2 [Chlamydomonas reinhardtii]</w:t>
      </w:r>
    </w:p>
    <w:p>
      <w:pPr>
        <w:pStyle w:val="Normal"/>
        <w:rPr>
          <w:rFonts w:ascii="Courier" w:hAnsi="Courier" w:cs="Courier"/>
          <w:sz w:val="16"/>
        </w:rPr>
      </w:pPr>
      <w:r>
        <w:rPr>
          <w:rFonts w:cs="Courier" w:ascii="Courier" w:hAnsi="Courier"/>
          <w:sz w:val="16"/>
        </w:rPr>
        <w:t>Length=4069</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ENE ID: 5720247 DHC2 | dynein heavy chain 2 [Chlamydomonas reinhardtii]</w:t>
      </w:r>
    </w:p>
    <w:p>
      <w:pPr>
        <w:pStyle w:val="Normal"/>
        <w:rPr>
          <w:rFonts w:ascii="Courier" w:hAnsi="Courier" w:cs="Courier"/>
          <w:sz w:val="16"/>
        </w:rPr>
      </w:pPr>
      <w:r>
        <w:rPr>
          <w:rFonts w:cs="Courier" w:ascii="Courier" w:hAnsi="Courier"/>
          <w:sz w:val="16"/>
        </w:rPr>
        <w:t>(10 or fewer PubMed links)</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395 bits (1016),  Expect = 9e-11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194/339 (57%), Positives = 246/339 (72%), Gaps = 16/339 (4%)</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2</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1    PEVFGLHDNADITCAQNDTYAMFRTILSLQPRASSGGGKSREEVLADTAKDILDKVPEPF  19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PE+FGLH+NADITC QN+TY MF T+LSLQPR +SG G+S+E V+   A DIL ++PE F</w:t>
      </w:r>
    </w:p>
    <w:p>
      <w:pPr>
        <w:pStyle w:val="Normal"/>
        <w:rPr>
          <w:rFonts w:ascii="Courier" w:hAnsi="Courier" w:cs="Courier"/>
          <w:sz w:val="16"/>
        </w:rPr>
      </w:pPr>
      <w:r>
        <w:rPr>
          <w:rFonts w:cs="Courier" w:ascii="Courier" w:hAnsi="Courier"/>
          <w:sz w:val="16"/>
        </w:rPr>
        <w:t>Sbjct  3737  PEIFGLHENADITCDQNETYDMFSTVLSLQPRVASGAGQSQEAVIGALAADILGRLPELF  3796</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91   NLEAVSDRYPTMYEESMNTVVQQECIRYNKMLRVVLKSLKDVIKALKGEVVMTAELEAMG  37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AV +RYPT Y+ESMNTV+ QECIRYN +L V+ +SL + IKALKG VVM+ ELE + </w:t>
      </w:r>
    </w:p>
    <w:p>
      <w:pPr>
        <w:pStyle w:val="Normal"/>
        <w:rPr>
          <w:rFonts w:ascii="Courier" w:hAnsi="Courier" w:cs="Courier"/>
          <w:sz w:val="16"/>
        </w:rPr>
      </w:pPr>
      <w:r>
        <w:rPr>
          <w:rFonts w:cs="Courier" w:ascii="Courier" w:hAnsi="Courier"/>
          <w:sz w:val="16"/>
        </w:rPr>
        <w:t>Sbjct  3797  DVDAVIERYPTTYKESMNTVLTQECIRYNALLAVMKRSLGETIKALKGLVVMSPELEGVA  3856</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371   TSLFNNEVPQMWSKVAYPSLKPLGTWVPDLLSRLNFIQRWIDHGKPQAFWISGFYFPQAF  55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N+VP++W+  AYPSLKPL  WV DLL R  FI  W+D G P  +WISGF+FPQAF</w:t>
      </w:r>
    </w:p>
    <w:p>
      <w:pPr>
        <w:pStyle w:val="Normal"/>
        <w:rPr>
          <w:rFonts w:ascii="Courier" w:hAnsi="Courier" w:cs="Courier"/>
          <w:sz w:val="16"/>
        </w:rPr>
      </w:pPr>
      <w:r>
        <w:rPr>
          <w:rFonts w:cs="Courier" w:ascii="Courier" w:hAnsi="Courier"/>
          <w:sz w:val="16"/>
        </w:rPr>
        <w:t>Sbjct  3857  YSMYDNQVPELWASRAYPSLKPLSAWVVDLLERCAFISGWVDKGTPPVYWISGFFFPQAF  3916</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551   ITGTLQNHARKHEIAIDTVSFAYKMQMHTFEGDACPSVSTPPEDGAYIYGLFIEGARWDA  73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TGTLQN ARK+   IDTVSF +K+     EG    +V + PEDG +I GLF+EGARWD </w:t>
      </w:r>
    </w:p>
    <w:p>
      <w:pPr>
        <w:pStyle w:val="Normal"/>
        <w:rPr>
          <w:rFonts w:ascii="Courier" w:hAnsi="Courier" w:cs="Courier"/>
          <w:sz w:val="16"/>
        </w:rPr>
      </w:pPr>
      <w:r>
        <w:rPr>
          <w:rFonts w:cs="Courier" w:ascii="Courier" w:hAnsi="Courier"/>
          <w:sz w:val="16"/>
        </w:rPr>
        <w:t>Sbjct  3917  LTGTLQNFARKYTYPIDTVSFGFKVMDALDEG----AVVSGPEDGCFIRGLFMEGARWDN  3972</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731   DVQLLQESEAKVLFTQLPVVHMLPEQHRKPPSE----------GVYACPIYKTLARLGTL  88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ES  K LFT++P+V + PEQHRK P +          GVY CP+YKTL R GTL</w:t>
      </w:r>
    </w:p>
    <w:p>
      <w:pPr>
        <w:pStyle w:val="Normal"/>
        <w:rPr>
          <w:rFonts w:ascii="Courier" w:hAnsi="Courier" w:cs="Courier"/>
          <w:sz w:val="16"/>
        </w:rPr>
      </w:pPr>
      <w:r>
        <w:rPr>
          <w:rFonts w:cs="Courier" w:ascii="Courier" w:hAnsi="Courier"/>
          <w:sz w:val="16"/>
        </w:rPr>
        <w:t>Sbjct  3973  QTHVIAESRPKELFTEMPIVWLKPEQHRKKPEQPAEGDASGSIGVYDCPVYKTLTRAGTL  4032</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881   STTGHSTNFVMVLDIPCSLDQPQPHWVKRGVAGLLSLNF  997</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TTGHSTNFVM L++P   D+PQ HW+ RGVA    L F</w:t>
      </w:r>
    </w:p>
    <w:p>
      <w:pPr>
        <w:pStyle w:val="Normal"/>
        <w:rPr>
          <w:rFonts w:ascii="Courier" w:hAnsi="Courier" w:cs="Courier"/>
          <w:sz w:val="16"/>
        </w:rPr>
      </w:pPr>
      <w:r>
        <w:rPr>
          <w:rFonts w:cs="Courier" w:ascii="Courier" w:hAnsi="Courier"/>
          <w:sz w:val="16"/>
        </w:rPr>
        <w:t>Sbjct  4033  STTGHSTNFVMYLELPS--DKPQGHWINRGVALFTGLAF  4069</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t;ref|XP_001700741.1| UniGene infoGene info dynein heavy chain 6 [Chlamydomonas reinhardtii]</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b|EDP06995.1| Gene info dynein heavy chain 6 [Chlamydomonas reinhardtii]</w:t>
      </w:r>
    </w:p>
    <w:p>
      <w:pPr>
        <w:pStyle w:val="Normal"/>
        <w:rPr>
          <w:rFonts w:ascii="Courier" w:hAnsi="Courier" w:cs="Courier"/>
          <w:sz w:val="16"/>
        </w:rPr>
      </w:pPr>
      <w:r>
        <w:rPr>
          <w:rFonts w:cs="Courier" w:ascii="Courier" w:hAnsi="Courier"/>
          <w:sz w:val="16"/>
        </w:rPr>
        <w:t>Length=3553</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ENE ID: 5726463 DHC6 | dynein heavy chain 6 [Chlamydomonas reinhardtii]</w:t>
      </w:r>
    </w:p>
    <w:p>
      <w:pPr>
        <w:pStyle w:val="Normal"/>
        <w:rPr>
          <w:rFonts w:ascii="Courier" w:hAnsi="Courier" w:cs="Courier"/>
          <w:sz w:val="16"/>
        </w:rPr>
      </w:pPr>
      <w:r>
        <w:rPr>
          <w:rFonts w:cs="Courier" w:ascii="Courier" w:hAnsi="Courier"/>
          <w:sz w:val="16"/>
        </w:rPr>
        <w:t>(Over 10 PubMed links)</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318 bits (814),  Expect = 3e-87</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164/332 (49%), Positives = 220/332 (66%), Gaps = 11/332 (3%)</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2</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5     AGPEVFGLHDNADITCAQNDTYAMFRTILSLQPRASSGGGKS--REEVLADTAKDILDKV  178</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A PEVFGLH NADIT  Q +T  M  ++L+       GGG    R+ +LA+ A DI+ +V</w:t>
      </w:r>
    </w:p>
    <w:p>
      <w:pPr>
        <w:pStyle w:val="Normal"/>
        <w:rPr>
          <w:rFonts w:ascii="Courier" w:hAnsi="Courier" w:cs="Courier"/>
          <w:sz w:val="16"/>
        </w:rPr>
      </w:pPr>
      <w:r>
        <w:rPr>
          <w:rFonts w:cs="Courier" w:ascii="Courier" w:hAnsi="Courier"/>
          <w:sz w:val="16"/>
        </w:rPr>
        <w:t>Sbjct  3228  ADPEVFGLHANADITKDQQETDLMLSSLLAASSGGGGGGGAGHGRDALLAEVAADIMARV  3287</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79   PEPFNLEAVSDRYPTMYEESMNTVVQQECIRYNKMLRVVLKSLKDVIKALKGEVVMTAEL  358</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P+PF++EAV  +YP  Y ESMNTV+ QE +R+N++L VV +SL  + KAL+G V+M+ +L</w:t>
      </w:r>
    </w:p>
    <w:p>
      <w:pPr>
        <w:pStyle w:val="Normal"/>
        <w:rPr>
          <w:rFonts w:ascii="Courier" w:hAnsi="Courier" w:cs="Courier"/>
          <w:sz w:val="16"/>
        </w:rPr>
      </w:pPr>
      <w:r>
        <w:rPr>
          <w:rFonts w:cs="Courier" w:ascii="Courier" w:hAnsi="Courier"/>
          <w:sz w:val="16"/>
        </w:rPr>
        <w:t>Sbjct  3288  PQPFDIEAVRFKYPVDYFESMNTVLCQELVRFNRLLEVVHESLAGLQKALRGLVLMSGDL  3347</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359   EAMGTSLFNNEVPQMWSKVAYPSLKPLGTWVPDLLSRLNFIQRWIDHGKPQAFWISGFYF  538</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EA+G ++++  VP++W   +YPSLKPL ++V DL+ R   +  W++HG P  FWISGFYF</w:t>
      </w:r>
    </w:p>
    <w:p>
      <w:pPr>
        <w:pStyle w:val="Normal"/>
        <w:rPr>
          <w:rFonts w:ascii="Courier" w:hAnsi="Courier" w:cs="Courier"/>
          <w:sz w:val="16"/>
        </w:rPr>
      </w:pPr>
      <w:r>
        <w:rPr>
          <w:rFonts w:cs="Courier" w:ascii="Courier" w:hAnsi="Courier"/>
          <w:sz w:val="16"/>
        </w:rPr>
        <w:t>Sbjct  3348  EALGNAMYDGRVPKLWMDKSYPSLKPLASYVADLIERCRMMSDWVEHGPPPVFWISGFYF  3407</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539   PQAFITGTLQNHARKHEIAIDTVSFAYK-MQMHTFEGDACPSVSTPPEDGAYIYGLFIEG  715</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AF+TG  QN+AR+  I IDT++F Y  MQ H           T PEDGA I G+F+EG</w:t>
      </w:r>
    </w:p>
    <w:p>
      <w:pPr>
        <w:pStyle w:val="Normal"/>
        <w:rPr>
          <w:rFonts w:ascii="Courier" w:hAnsi="Courier" w:cs="Courier"/>
          <w:sz w:val="16"/>
        </w:rPr>
      </w:pPr>
      <w:r>
        <w:rPr>
          <w:rFonts w:cs="Courier" w:ascii="Courier" w:hAnsi="Courier"/>
          <w:sz w:val="16"/>
        </w:rPr>
        <w:t>Sbjct  3408  THAFLTGVKQNYARRQRIPIDTITFTYTCMQGH------ADDYKTAPEDGALISGMFVEG  3461</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716   ARWDADVQLLQESEAKVLFTQLPVVHMLPEQHRKPPSEGVYACPIYKTLARLGTLSTTGH  895</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ARWD +   LQES  KVLF+  P++ + P    +  +   Y CP+Y+T  R G L+TTGH</w:t>
      </w:r>
    </w:p>
    <w:p>
      <w:pPr>
        <w:pStyle w:val="Normal"/>
        <w:rPr>
          <w:rFonts w:ascii="Courier" w:hAnsi="Courier" w:cs="Courier"/>
          <w:sz w:val="16"/>
        </w:rPr>
      </w:pPr>
      <w:r>
        <w:rPr>
          <w:rFonts w:cs="Courier" w:ascii="Courier" w:hAnsi="Courier"/>
          <w:sz w:val="16"/>
        </w:rPr>
        <w:t>Sbjct  3462  ARWDPESCKLQESLPKVLFSPAPLIKLSPCDAAEQATFPHYECPLYRTPERRGVLATTGH  3521</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896   STNFVMVLDIPCSLDQPQPHWVKRGVAGLLSL  99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TNFVM L IP   DQPQ HW +RGVA LLSL</w:t>
      </w:r>
    </w:p>
    <w:p>
      <w:pPr>
        <w:pStyle w:val="Normal"/>
        <w:rPr>
          <w:rFonts w:ascii="Courier" w:hAnsi="Courier" w:cs="Courier"/>
          <w:sz w:val="16"/>
        </w:rPr>
      </w:pPr>
      <w:r>
        <w:rPr>
          <w:rFonts w:cs="Courier" w:ascii="Courier" w:hAnsi="Courier"/>
          <w:sz w:val="16"/>
        </w:rPr>
        <w:t>Sbjct  3522  STNFVMELMIPS--DQPQDHWTRRGVAFLLSL  3551</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t;dbj|BAE19786.3|  dynein heavy chain 9 [Chlamydomonas reinhardtii]</w:t>
      </w:r>
    </w:p>
    <w:p>
      <w:pPr>
        <w:pStyle w:val="Normal"/>
        <w:rPr>
          <w:rFonts w:ascii="Courier" w:hAnsi="Courier" w:cs="Courier"/>
          <w:sz w:val="16"/>
        </w:rPr>
      </w:pPr>
      <w:r>
        <w:rPr>
          <w:rFonts w:cs="Courier" w:ascii="Courier" w:hAnsi="Courier"/>
          <w:sz w:val="16"/>
        </w:rPr>
        <w:t>Length=4149</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308 bits (790),  Expect = 2e-84</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156/328 (47%), Positives = 215/328 (65%), Gaps = 8/328 (2%)</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2</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1    PEVFGLHDNADITCAQNDTYAMFRTILSLQPRASSGGGKSREEVLADTAKDILDKVPEPF  19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PEVFGLH+NADIT    +T  +  +++  Q R +SGG  S E  + + A ++L+++P  F</w:t>
      </w:r>
    </w:p>
    <w:p>
      <w:pPr>
        <w:pStyle w:val="Normal"/>
        <w:rPr>
          <w:rFonts w:ascii="Courier" w:hAnsi="Courier" w:cs="Courier"/>
          <w:sz w:val="16"/>
        </w:rPr>
      </w:pPr>
      <w:r>
        <w:rPr>
          <w:rFonts w:cs="Courier" w:ascii="Courier" w:hAnsi="Courier"/>
          <w:sz w:val="16"/>
        </w:rPr>
        <w:t>Sbjct  3829  PEVFGLHENADITKDLQETNLLLDSLMLTQSREASGGAASFEATVGEVAGEVLERLPPNF  3888</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91   NLEAVSDRYPTMYEESMNTVVQQECIRYNKMLRVVLKSLKDVIKALKGEVVMTAELEAMG  37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EAV  RYP  Y  SMNTV+ QE  R+N +L VV  SL+++ KA+KG  +M+AEL+ +G</w:t>
      </w:r>
    </w:p>
    <w:p>
      <w:pPr>
        <w:pStyle w:val="Normal"/>
        <w:rPr>
          <w:rFonts w:ascii="Courier" w:hAnsi="Courier" w:cs="Courier"/>
          <w:sz w:val="16"/>
        </w:rPr>
      </w:pPr>
      <w:r>
        <w:rPr>
          <w:rFonts w:cs="Courier" w:ascii="Courier" w:hAnsi="Courier"/>
          <w:sz w:val="16"/>
        </w:rPr>
        <w:t>Sbjct  3889  DIEAVERRYPQDYYNSMNTVLAQELGRFNTLLSVVRSSLQNLGKAVKGLALMSAELDGIG  3948</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371   TSLFNNEVPQMWSKVAYPSLKPLGTWVPDLLSRLNFIQRWIDHGKPQAFWISGFYFPQAF  55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L++ +VP  W K ++PSLKPLG +V ++L R+ F Q W++ G P  +WISGF+F QAF</w:t>
      </w:r>
    </w:p>
    <w:p>
      <w:pPr>
        <w:pStyle w:val="Normal"/>
        <w:rPr>
          <w:rFonts w:ascii="Courier" w:hAnsi="Courier" w:cs="Courier"/>
          <w:sz w:val="16"/>
        </w:rPr>
      </w:pPr>
      <w:r>
        <w:rPr>
          <w:rFonts w:cs="Courier" w:ascii="Courier" w:hAnsi="Courier"/>
          <w:sz w:val="16"/>
        </w:rPr>
        <w:t>Sbjct  3949  RALYDGKVPAAWLKKSFPSLKPLGAYVKEVLERVAFFQSWVEDGAPTVYWISGFFFTQAF  4008</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551   ITGTLQNHARKHEIAIDTVSFAYKMQMHTFEGDACPSVSTPPEDGAYIYGLFIEGARWDA  73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TG  QN+ARK  I ID + F ++++      D    V  PPEDG Y  GLF+EG RW +</w:t>
      </w:r>
    </w:p>
    <w:p>
      <w:pPr>
        <w:pStyle w:val="Normal"/>
        <w:rPr>
          <w:rFonts w:ascii="Courier" w:hAnsi="Courier" w:cs="Courier"/>
          <w:sz w:val="16"/>
        </w:rPr>
      </w:pPr>
      <w:r>
        <w:rPr>
          <w:rFonts w:cs="Courier" w:ascii="Courier" w:hAnsi="Courier"/>
          <w:sz w:val="16"/>
        </w:rPr>
        <w:t>Sbjct  4009  LTGAKQNYARKCRIPIDHIDFDFEVR------DGAGDVDAPPEDGVYCAGLFLEGCRWSS  4062</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731   DVQLLQESEAKVLFTQLPVVHMLPEQHRKPPSEGVYACPIYKTLARLGTLSTTGHSTNFV  91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D+  L ESE KVLFT LP + M+P +  K  S   Y CP+YKT  R G LSTTGHSTNF </w:t>
      </w:r>
    </w:p>
    <w:p>
      <w:pPr>
        <w:pStyle w:val="Normal"/>
        <w:rPr>
          <w:rFonts w:ascii="Courier" w:hAnsi="Courier" w:cs="Courier"/>
          <w:sz w:val="16"/>
        </w:rPr>
      </w:pPr>
      <w:r>
        <w:rPr>
          <w:rFonts w:cs="Courier" w:ascii="Courier" w:hAnsi="Courier"/>
          <w:sz w:val="16"/>
        </w:rPr>
        <w:t>Sbjct  4063  DLHELDESEPKVLFTPLPPIWMVPREIAKFSSFPHYLCPMYKTTERRGVLSTTGHSTNF-  4121</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911   MVLDIPCSLDQPQPHWVKRGVAGLLSLN  994</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VLD+  +  +   HW KRGVA + SLN</w:t>
      </w:r>
    </w:p>
    <w:p>
      <w:pPr>
        <w:pStyle w:val="Normal"/>
        <w:rPr>
          <w:rFonts w:ascii="Courier" w:hAnsi="Courier" w:cs="Courier"/>
          <w:sz w:val="16"/>
        </w:rPr>
      </w:pPr>
      <w:r>
        <w:rPr>
          <w:rFonts w:cs="Courier" w:ascii="Courier" w:hAnsi="Courier"/>
          <w:sz w:val="16"/>
        </w:rPr>
        <w:t>Sbjct  4122  -VLDVKLASSKDPAHWTKRGVALITSLN  4148</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t;ref|XP_001694409.1| UniGene infoGene info dynein heavy chain 9 [Chlamydomonas reinhardtii]</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b|EDO96110.1| Gene info dynein heavy chain 9 [Chlamydomonas reinhardtii]</w:t>
      </w:r>
    </w:p>
    <w:p>
      <w:pPr>
        <w:pStyle w:val="Normal"/>
        <w:rPr>
          <w:rFonts w:ascii="Courier" w:hAnsi="Courier" w:cs="Courier"/>
          <w:sz w:val="16"/>
        </w:rPr>
      </w:pPr>
      <w:r>
        <w:rPr>
          <w:rFonts w:cs="Courier" w:ascii="Courier" w:hAnsi="Courier"/>
          <w:sz w:val="16"/>
        </w:rPr>
        <w:t>Length=952</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ENE ID: 5719989 CHLREDRAFT_133402 | dynein heavy chain 9</w:t>
      </w:r>
    </w:p>
    <w:p>
      <w:pPr>
        <w:pStyle w:val="Normal"/>
        <w:rPr>
          <w:rFonts w:ascii="Courier" w:hAnsi="Courier" w:cs="Courier"/>
          <w:sz w:val="16"/>
        </w:rPr>
      </w:pPr>
      <w:r>
        <w:rPr>
          <w:rFonts w:cs="Courier" w:ascii="Courier" w:hAnsi="Courier"/>
          <w:sz w:val="16"/>
        </w:rPr>
        <w:t>[Chlamydomonas reinhardtii] (10 or fewer PubMed links)</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308 bits (790),  Expect = 2e-84</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156/328 (47%), Positives = 215/328 (65%), Gaps = 8/328 (2%)</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2</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1   PEVFGLHDNADITCAQNDTYAMFRTILSLQPRASSGGGKSREEVLADTAKDILDKVPEPF  19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PEVFGLH+NADIT    +T  +  +++  Q R +SGG  S E  + + A ++L+++P  F</w:t>
      </w:r>
    </w:p>
    <w:p>
      <w:pPr>
        <w:pStyle w:val="Normal"/>
        <w:rPr>
          <w:rFonts w:ascii="Courier" w:hAnsi="Courier" w:cs="Courier"/>
          <w:sz w:val="16"/>
        </w:rPr>
      </w:pPr>
      <w:r>
        <w:rPr>
          <w:rFonts w:cs="Courier" w:ascii="Courier" w:hAnsi="Courier"/>
          <w:sz w:val="16"/>
        </w:rPr>
        <w:t>Sbjct  632  PEVFGLHENADITKDLQETNLLLDSLMLTQSREASGGAASFEATVGEVAGEVLERLPPNF  691</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91  NLEAVSDRYPTMYEESMNTVVQQECIRYNKMLRVVLKSLKDVIKALKGEVVMTAELEAMG  37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EAV  RYP  Y  SMNTV+ QE  R+N +L VV  SL+++ KA+KG  +M+AEL+ +G</w:t>
      </w:r>
    </w:p>
    <w:p>
      <w:pPr>
        <w:pStyle w:val="Normal"/>
        <w:rPr>
          <w:rFonts w:ascii="Courier" w:hAnsi="Courier" w:cs="Courier"/>
          <w:sz w:val="16"/>
        </w:rPr>
      </w:pPr>
      <w:r>
        <w:rPr>
          <w:rFonts w:cs="Courier" w:ascii="Courier" w:hAnsi="Courier"/>
          <w:sz w:val="16"/>
        </w:rPr>
        <w:t>Sbjct  692  HIEAVERRYPQDYYNSMNTVLAQELGRFNTLLSVVRSSLQNLGKAVKGLALMSAELDGIG  751</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371  TSLFNNEVPQMWSKVAYPSLKPLGTWVPDLLSRLNFIQRWIDHGKPQAFWISGFYFPQAF  55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L++ +VP  W K ++PSLKPLG +V ++L R+ F Q W++ G P  +WISGF+F QAF</w:t>
      </w:r>
    </w:p>
    <w:p>
      <w:pPr>
        <w:pStyle w:val="Normal"/>
        <w:rPr>
          <w:rFonts w:ascii="Courier" w:hAnsi="Courier" w:cs="Courier"/>
          <w:sz w:val="16"/>
        </w:rPr>
      </w:pPr>
      <w:r>
        <w:rPr>
          <w:rFonts w:cs="Courier" w:ascii="Courier" w:hAnsi="Courier"/>
          <w:sz w:val="16"/>
        </w:rPr>
        <w:t>Sbjct  752  RALYDGKVPAAWLKKSFPSLKPLGAYVKEVLERVAFFQSWVEDGAPTVYWISGFFFTQAF  811</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551  ITGTLQNHARKHEIAIDTVSFAYKMQMHTFEGDACPSVSTPPEDGAYIYGLFIEGARWDA  73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TG  QN+ARK  I ID + F ++++      D    V  PPEDG Y  GLF+EG RW +</w:t>
      </w:r>
    </w:p>
    <w:p>
      <w:pPr>
        <w:pStyle w:val="Normal"/>
        <w:rPr>
          <w:rFonts w:ascii="Courier" w:hAnsi="Courier" w:cs="Courier"/>
          <w:sz w:val="16"/>
        </w:rPr>
      </w:pPr>
      <w:r>
        <w:rPr>
          <w:rFonts w:cs="Courier" w:ascii="Courier" w:hAnsi="Courier"/>
          <w:sz w:val="16"/>
        </w:rPr>
        <w:t>Sbjct  812  LTGAKQNYARKCRIPIDHIDFDFEVR------DGAGDVDAPPEDGVYCAGLFLEGCRWSS  865</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731  DVQLLQESEAKVLFTQLPVVHMLPEQHRKPPSEGVYACPIYKTLARLGTLSTTGHSTNFV  91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D+  L ESE KVLFT LP + M+P +  K  S   Y CP+YKT  R G LSTTGHSTNF </w:t>
      </w:r>
    </w:p>
    <w:p>
      <w:pPr>
        <w:pStyle w:val="Normal"/>
        <w:rPr>
          <w:rFonts w:ascii="Courier" w:hAnsi="Courier" w:cs="Courier"/>
          <w:sz w:val="16"/>
        </w:rPr>
      </w:pPr>
      <w:r>
        <w:rPr>
          <w:rFonts w:cs="Courier" w:ascii="Courier" w:hAnsi="Courier"/>
          <w:sz w:val="16"/>
        </w:rPr>
        <w:t>Sbjct  866  DLHELDESEPKVLFTPLPPIWMVPREIAKFSSFPHYLCPMYKTTERRGVLSTTGHSTNF-  924</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911  MVLDIPCSLDQPQPHWVKRGVAGLLSLN  994</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VLD+  +  +   HW KRGVA + SLN</w:t>
      </w:r>
    </w:p>
    <w:p>
      <w:pPr>
        <w:pStyle w:val="Normal"/>
        <w:rPr>
          <w:rFonts w:ascii="Courier" w:hAnsi="Courier" w:cs="Courier"/>
          <w:sz w:val="16"/>
        </w:rPr>
      </w:pPr>
      <w:r>
        <w:rPr>
          <w:rFonts w:cs="Courier" w:ascii="Courier" w:hAnsi="Courier"/>
          <w:sz w:val="16"/>
        </w:rPr>
        <w:t>Sbjct  925  -VLDVKLASSKDPAHWTKRGVALITSLN  951</w:t>
      </w:r>
    </w:p>
    <w:p>
      <w:pPr>
        <w:pStyle w:val="Normal"/>
        <w:rPr>
          <w:rFonts w:ascii="Courier" w:hAnsi="Courier" w:cs="Courier"/>
          <w:sz w:val="16"/>
        </w:rPr>
      </w:pPr>
      <w:r>
        <w:rPr>
          <w:rFonts w:cs="Courier" w:ascii="Courier" w:hAnsi="Courier"/>
          <w:sz w:val="16"/>
        </w:rPr>
      </w:r>
    </w:p>
    <w:p>
      <w:pPr>
        <w:pStyle w:val="Normal"/>
        <w:rPr/>
      </w:pPr>
      <w:r>
        <w:rPr>
          <w:rFonts w:cs="Courier" w:ascii="Courier" w:hAnsi="Courier"/>
        </w:rPr>
        <w:t xml:space="preserve">Blastx GS00730 against </w:t>
      </w:r>
      <w:r>
        <w:rPr>
          <w:rFonts w:cs="Courier" w:ascii="Courier" w:hAnsi="Courier"/>
          <w:i/>
        </w:rPr>
        <w:t>C. reinhardtii</w:t>
      </w:r>
      <w:r>
        <w:rPr>
          <w:rFonts w:cs="Courier" w:ascii="Courier" w:hAnsi="Courier"/>
        </w:rPr>
        <w:t>.  More than just top hit is shown.</w:t>
      </w:r>
    </w:p>
    <w:p>
      <w:pPr>
        <w:pStyle w:val="Normal"/>
        <w:rPr>
          <w:rFonts w:ascii="Courier" w:hAnsi="Courier" w:cs="Courier"/>
          <w:sz w:val="16"/>
        </w:rPr>
      </w:pPr>
      <w:r>
        <w:rPr>
          <w:rFonts w:cs="Courier" w:ascii="Courier" w:hAnsi="Courier"/>
          <w:sz w:val="16"/>
        </w:rPr>
        <w:t>&gt;ref|XP_001694660.1| UniGene infoGene info dynein heavy chain 2 [Chlamydomonas reinhardtii]</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b|EDP02244.1| Gene info dynein heavy chain 2 [Chlamydomonas reinhardtii]</w:t>
      </w:r>
    </w:p>
    <w:p>
      <w:pPr>
        <w:pStyle w:val="Normal"/>
        <w:rPr>
          <w:rFonts w:ascii="Courier" w:hAnsi="Courier" w:cs="Courier"/>
          <w:sz w:val="16"/>
        </w:rPr>
      </w:pPr>
      <w:r>
        <w:rPr>
          <w:rFonts w:cs="Courier" w:ascii="Courier" w:hAnsi="Courier"/>
          <w:sz w:val="16"/>
        </w:rPr>
        <w:t>Length=4069</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ENE ID: 5720247 DHC2 | dynein heavy chain 2 [Chlamydomonas reinhardtii]</w:t>
      </w:r>
    </w:p>
    <w:p>
      <w:pPr>
        <w:pStyle w:val="Normal"/>
        <w:rPr>
          <w:rFonts w:ascii="Courier" w:hAnsi="Courier" w:cs="Courier"/>
          <w:sz w:val="16"/>
        </w:rPr>
      </w:pPr>
      <w:r>
        <w:rPr>
          <w:rFonts w:cs="Courier" w:ascii="Courier" w:hAnsi="Courier"/>
          <w:sz w:val="16"/>
        </w:rPr>
        <w:t>(10 or fewer PubMed links)</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368 bits (945),  Expect = 2e-102</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194/343 (56%), Positives = 242/343 (70%), Gaps = 23/343 (6%)</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1</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4     VFGLHANADITCAQNETQELADIMLSLQPKVSTGGGKSREEVIAEVAAGLQARDLKPFPM  183</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GLH NADITC QNET ++   +LSLQP+V++G G+S+E VI  +AA +  R  + F +</w:t>
      </w:r>
    </w:p>
    <w:p>
      <w:pPr>
        <w:pStyle w:val="Normal"/>
        <w:rPr>
          <w:rFonts w:ascii="Courier" w:hAnsi="Courier" w:cs="Courier"/>
          <w:sz w:val="16"/>
        </w:rPr>
      </w:pPr>
      <w:r>
        <w:rPr>
          <w:rFonts w:cs="Courier" w:ascii="Courier" w:hAnsi="Courier"/>
          <w:sz w:val="16"/>
        </w:rPr>
        <w:t>Sbjct  3739  IFGLHENADITCDQNETYDMFSTVLSLQPRVASGAGQSQEAVIGALAADILGRLPELFDV  3798</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84   DEIAARYPLSYEQSMNTVLSQECIRYNRLIRVYNKSLADLLKALKGLIVMSAELEAMATS  363</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D +  RYP +Y++SMNTVL+QECIRYN L+ V  +SL + +KALKGL+VMS ELE +A S</w:t>
      </w:r>
    </w:p>
    <w:p>
      <w:pPr>
        <w:pStyle w:val="Normal"/>
        <w:rPr>
          <w:rFonts w:ascii="Courier" w:hAnsi="Courier" w:cs="Courier"/>
          <w:sz w:val="16"/>
        </w:rPr>
      </w:pPr>
      <w:r>
        <w:rPr>
          <w:rFonts w:cs="Courier" w:ascii="Courier" w:hAnsi="Courier"/>
          <w:sz w:val="16"/>
        </w:rPr>
        <w:t>Sbjct  3799  DAVIERYPTTYKESMNTVLTQECIRYNALLAVMKRSLGETIKALKGLVVMSPELEGVAYS  3858</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364   LYSNQVPAMWAKVAYPSLKPLAAWVDDLARRIEFLQSWDRGGPPPAYWISGFFFPQAFLT  543</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Y NQVP +WA  AYPSLKPL+AWV DL  R  F+  W   G PP YWISGFFFPQAFLT</w:t>
      </w:r>
    </w:p>
    <w:p>
      <w:pPr>
        <w:pStyle w:val="Normal"/>
        <w:rPr>
          <w:rFonts w:ascii="Courier" w:hAnsi="Courier" w:cs="Courier"/>
          <w:sz w:val="16"/>
        </w:rPr>
      </w:pPr>
      <w:r>
        <w:rPr>
          <w:rFonts w:cs="Courier" w:ascii="Courier" w:hAnsi="Courier"/>
          <w:sz w:val="16"/>
        </w:rPr>
        <w:t>Sbjct  3859  MYDNQVPELWASRAYPSLKPLSAWVVDLLERCAFISGWVDKGTPPVYWISGFFFPQAFLT  3918</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544   GTLQNYARKHKVAIDTVSFAFHVM-AQEPNSVAEAPEDGCYVFGMFLEGAVWDPDACLLA  72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TLQN+ARK+   IDTVSF F VM A +  +V   PEDGC++ G+F+EGA WD    ++A</w:t>
      </w:r>
    </w:p>
    <w:p>
      <w:pPr>
        <w:pStyle w:val="Normal"/>
        <w:rPr>
          <w:rFonts w:ascii="Courier" w:hAnsi="Courier" w:cs="Courier"/>
          <w:sz w:val="16"/>
        </w:rPr>
      </w:pPr>
      <w:r>
        <w:rPr>
          <w:rFonts w:cs="Courier" w:ascii="Courier" w:hAnsi="Courier"/>
          <w:sz w:val="16"/>
        </w:rPr>
        <w:t>Sbjct  3919  GTLQNFARKYTYPIDTVSFGFKVMDALDEGAVVSGPEDGCFIRGLFMEGARWDNQTHVIA  3978</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721   EARPKELYSVFPMLWLKPEVDRKPP----------TSGVYSCPLYKtttragtlsttGHS  87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E+RPKEL++  P++WLKPE  RK P          + GVY CP+YKT TRAGTLSTTGHS</w:t>
      </w:r>
    </w:p>
    <w:p>
      <w:pPr>
        <w:pStyle w:val="Normal"/>
        <w:rPr>
          <w:rFonts w:ascii="Courier" w:hAnsi="Courier" w:cs="Courier"/>
          <w:sz w:val="16"/>
        </w:rPr>
      </w:pPr>
      <w:r>
        <w:rPr>
          <w:rFonts w:cs="Courier" w:ascii="Courier" w:hAnsi="Courier"/>
          <w:sz w:val="16"/>
        </w:rPr>
        <w:t>Sbjct  3979  ESRPKELFTEMPIVWLKPEQHRKKPEQPAEGDASGSIGVYDCPVYKTLTRAGTLSTTGHS  4038</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871   TNFVLMIELPSDKPCSGTFSRYAETFSAHWIGRAVALFTTLTY  999</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TNFV+ +ELPSDKP              HWI R VALFT L +</w:t>
      </w:r>
    </w:p>
    <w:p>
      <w:pPr>
        <w:pStyle w:val="Normal"/>
        <w:rPr>
          <w:rFonts w:ascii="Courier" w:hAnsi="Courier" w:cs="Courier"/>
          <w:sz w:val="16"/>
        </w:rPr>
      </w:pPr>
      <w:r>
        <w:rPr>
          <w:rFonts w:cs="Courier" w:ascii="Courier" w:hAnsi="Courier"/>
          <w:sz w:val="16"/>
        </w:rPr>
        <w:t>Sbjct  4039  TNFVMYLELPSDKP------------QGHWINRGVALFTGLAF  4069</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t;ref|XP_001700741.1| UniGene infoGene info dynein heavy chain 6 [Chlamydomonas reinhardtii]</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b|EDP06995.1| Gene info dynein heavy chain 6 [Chlamydomonas reinhardtii]</w:t>
      </w:r>
    </w:p>
    <w:p>
      <w:pPr>
        <w:pStyle w:val="Normal"/>
        <w:rPr>
          <w:rFonts w:ascii="Courier" w:hAnsi="Courier" w:cs="Courier"/>
          <w:sz w:val="16"/>
        </w:rPr>
      </w:pPr>
      <w:r>
        <w:rPr>
          <w:rFonts w:cs="Courier" w:ascii="Courier" w:hAnsi="Courier"/>
          <w:sz w:val="16"/>
        </w:rPr>
        <w:t>Length=3553</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ENE ID: 5726463 DHC6 | dynein heavy chain 6 [Chlamydomonas reinhardtii]</w:t>
      </w:r>
    </w:p>
    <w:p>
      <w:pPr>
        <w:pStyle w:val="Normal"/>
        <w:rPr>
          <w:rFonts w:ascii="Courier" w:hAnsi="Courier" w:cs="Courier"/>
          <w:sz w:val="16"/>
        </w:rPr>
      </w:pPr>
      <w:r>
        <w:rPr>
          <w:rFonts w:cs="Courier" w:ascii="Courier" w:hAnsi="Courier"/>
          <w:sz w:val="16"/>
        </w:rPr>
        <w:t>(Over 10 PubMed links)</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292 bits (748),  Expect = 1e-79</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157/336 (46%), Positives = 213/336 (63%), Gaps = 22/336 (6%)</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1</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4     VFGLHANADITCAQNETQELADIMLSLQPKVSTGGG------KSREEVIAEVAAGLQARD  165</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VFGLHANADIT  Q ET    D+MLS     S+GGG        R+ ++AEVAA + AR </w:t>
      </w:r>
    </w:p>
    <w:p>
      <w:pPr>
        <w:pStyle w:val="Normal"/>
        <w:rPr>
          <w:rFonts w:ascii="Courier" w:hAnsi="Courier" w:cs="Courier"/>
          <w:sz w:val="16"/>
        </w:rPr>
      </w:pPr>
      <w:r>
        <w:rPr>
          <w:rFonts w:cs="Courier" w:ascii="Courier" w:hAnsi="Courier"/>
          <w:sz w:val="16"/>
        </w:rPr>
        <w:t>Sbjct  3232  VFGLHANADITKDQQET----DLMLSSLLAASSGGGGGGGAGHGRDALLAEVAADIMARV  3287</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66   LKPFPMDEIAARYPLSYEQSMNTVLSQECIRYNRLIRVYNKSLADLLKALKGLIVMSAEL  345</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PF ++ +  +YP+ Y +SMNTVL QE +R+NRL+ V ++SLA L KAL+GL++MS +L</w:t>
      </w:r>
    </w:p>
    <w:p>
      <w:pPr>
        <w:pStyle w:val="Normal"/>
        <w:rPr>
          <w:rFonts w:ascii="Courier" w:hAnsi="Courier" w:cs="Courier"/>
          <w:sz w:val="16"/>
        </w:rPr>
      </w:pPr>
      <w:r>
        <w:rPr>
          <w:rFonts w:cs="Courier" w:ascii="Courier" w:hAnsi="Courier"/>
          <w:sz w:val="16"/>
        </w:rPr>
        <w:t>Sbjct  3288  PQPFDIEAVRFKYPVDYFESMNTVLCQELVRFNRLLEVVHESLAGLQKALRGLVLMSGDL  3347</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346   EAMATSLYSNQVPAMWAKVAYPSLKPLAAWVDDLARRIEFLQSWDRGGPPPAYWISGFFF  525</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EA+  ++Y  +VP +W   +YPSLKPLA++V DL  R   +  W   GPPP +WISGF+F</w:t>
      </w:r>
    </w:p>
    <w:p>
      <w:pPr>
        <w:pStyle w:val="Normal"/>
        <w:rPr>
          <w:rFonts w:ascii="Courier" w:hAnsi="Courier" w:cs="Courier"/>
          <w:sz w:val="16"/>
        </w:rPr>
      </w:pPr>
      <w:r>
        <w:rPr>
          <w:rFonts w:cs="Courier" w:ascii="Courier" w:hAnsi="Courier"/>
          <w:sz w:val="16"/>
        </w:rPr>
        <w:t>Sbjct  3348  EALGNAMYDGRVPKLWMDKSYPSLKPLASYVADLIERCRMMSDWVEHGPPPVFWISGFYF  3407</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526   PQAFLTGTLQNYARKHKVAIDTVSFAFHVMAQEPNSVAEAPEDGCYVFGMFLEGAVWDPD  705</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AFLTG  QNYAR+ ++ IDT++F +  M    +    APEDG  + GMF+EGA WDP+</w:t>
      </w:r>
    </w:p>
    <w:p>
      <w:pPr>
        <w:pStyle w:val="Normal"/>
        <w:rPr>
          <w:rFonts w:ascii="Courier" w:hAnsi="Courier" w:cs="Courier"/>
          <w:sz w:val="16"/>
        </w:rPr>
      </w:pPr>
      <w:r>
        <w:rPr>
          <w:rFonts w:cs="Courier" w:ascii="Courier" w:hAnsi="Courier"/>
          <w:sz w:val="16"/>
        </w:rPr>
        <w:t>Sbjct  3408  THAFLTGVKQNYARRQRIPIDTITFTYTCMQGHADDYKTAPEDGALISGMFVEGARWDPE  3467</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706   ACLLAEARPKELYSVFPMLWLKPEVDRKPPTSGVYSCPLYKtttragtlsttGHSTNFVL  885</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C L E+ PK L+S  P++ L P    +  T   Y CPLY+T  R G L+TTGHSTNFV+</w:t>
      </w:r>
    </w:p>
    <w:p>
      <w:pPr>
        <w:pStyle w:val="Normal"/>
        <w:rPr>
          <w:rFonts w:ascii="Courier" w:hAnsi="Courier" w:cs="Courier"/>
          <w:sz w:val="16"/>
        </w:rPr>
      </w:pPr>
      <w:r>
        <w:rPr>
          <w:rFonts w:cs="Courier" w:ascii="Courier" w:hAnsi="Courier"/>
          <w:sz w:val="16"/>
        </w:rPr>
        <w:t>Sbjct  3468  SCKLQESLPKVLFSPAPLIKLSPCDAAEQATFPHYECPLYRTPERRGVLATTGHSTNFVM  3527</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886   MIELPSDKPCSGTFSRYAETFSAHWIGRAVALFTTL  993</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PSD+P              HW  R VA   +L</w:t>
      </w:r>
    </w:p>
    <w:p>
      <w:pPr>
        <w:pStyle w:val="Normal"/>
        <w:rPr>
          <w:rFonts w:ascii="Courier" w:hAnsi="Courier" w:cs="Courier"/>
          <w:sz w:val="16"/>
        </w:rPr>
      </w:pPr>
      <w:r>
        <w:rPr>
          <w:rFonts w:cs="Courier" w:ascii="Courier" w:hAnsi="Courier"/>
          <w:sz w:val="16"/>
        </w:rPr>
        <w:t>Sbjct  3528  ELMIPSDQP------------QDHWTRRGVAFLLSL  3551</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t;ref|XP_001692092.1| UniGene infoGene info dynein heavy chain 8 [Chlamydomonas reinhardtii]</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b|EDP04582.1| Gene info dynein heavy chain 8 [Chlamydomonas reinhardtii]</w:t>
      </w:r>
    </w:p>
    <w:p>
      <w:pPr>
        <w:pStyle w:val="Normal"/>
        <w:rPr>
          <w:rFonts w:ascii="Courier" w:hAnsi="Courier" w:cs="Courier"/>
          <w:sz w:val="16"/>
        </w:rPr>
      </w:pPr>
      <w:r>
        <w:rPr>
          <w:rFonts w:cs="Courier" w:ascii="Courier" w:hAnsi="Courier"/>
          <w:sz w:val="16"/>
        </w:rPr>
        <w:t>Length=3241</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ENE ID: 5717634 DHC8 | dynein heavy chain 8 [Chlamydomonas reinhardtii]</w:t>
      </w:r>
    </w:p>
    <w:p>
      <w:pPr>
        <w:pStyle w:val="Normal"/>
        <w:rPr>
          <w:rFonts w:ascii="Courier" w:hAnsi="Courier" w:cs="Courier"/>
          <w:sz w:val="16"/>
        </w:rPr>
      </w:pPr>
      <w:r>
        <w:rPr>
          <w:rFonts w:cs="Courier" w:ascii="Courier" w:hAnsi="Courier"/>
          <w:sz w:val="16"/>
        </w:rPr>
        <w:t>(Over 10 PubMed links)</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278 bits (711),  Expect = 2e-75</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150/337 (44%), Positives = 212/337 (62%), Gaps = 19/337 (5%)</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1</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7     FGLHANADITCAQNETQELADIMLSLQPKVSTGGGK-------SREEVIAEVAAGLQARD  165</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FGLHANADI   QN+T  +   +LS+       GG        + EE +A + +   AR </w:t>
      </w:r>
    </w:p>
    <w:p>
      <w:pPr>
        <w:pStyle w:val="Normal"/>
        <w:rPr>
          <w:rFonts w:ascii="Courier" w:hAnsi="Courier" w:cs="Courier"/>
          <w:sz w:val="16"/>
        </w:rPr>
      </w:pPr>
      <w:r>
        <w:rPr>
          <w:rFonts w:cs="Courier" w:ascii="Courier" w:hAnsi="Courier"/>
          <w:sz w:val="16"/>
        </w:rPr>
        <w:t>Sbjct  2916  FGLHANADIAKDQNDTAAMFASLLSMTGGSGGSGGGGGGGAAGAAEERVAGIVSQCLARL  2975</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66   LKPFPMDEIAARYPLSYEQSMNTVLSQECIRYNRLIRVYNKSLADLLKALKGLIVMSAEL  345</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 I  R+P+ YE+SMNTVL+QE  R+N+L+ V ++SLA++  A++GL+VMS+EL</w:t>
      </w:r>
    </w:p>
    <w:p>
      <w:pPr>
        <w:pStyle w:val="Normal"/>
        <w:rPr>
          <w:rFonts w:ascii="Courier" w:hAnsi="Courier" w:cs="Courier"/>
          <w:sz w:val="16"/>
        </w:rPr>
      </w:pPr>
      <w:r>
        <w:rPr>
          <w:rFonts w:cs="Courier" w:ascii="Courier" w:hAnsi="Courier"/>
          <w:sz w:val="16"/>
        </w:rPr>
        <w:t>Sbjct  2976  PPQYDIEAIQRRWPVKYEESMNTVLAQEASRFNKLLAVLHESLANIQLAIQGLLVMSSEL  3035</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346   EAMATSLYSNQVPAMWAKVAYPSLKPLAAWVDDLARRIEFLQSWDRGGPPPAYWISGFFF  525</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E    S+  NQVP +W + +YPSLKPL +++DDL  R+    +W  GGPPP++W+ GFFF</w:t>
      </w:r>
    </w:p>
    <w:p>
      <w:pPr>
        <w:pStyle w:val="Normal"/>
        <w:rPr>
          <w:rFonts w:ascii="Courier" w:hAnsi="Courier" w:cs="Courier"/>
          <w:sz w:val="16"/>
        </w:rPr>
      </w:pPr>
      <w:r>
        <w:rPr>
          <w:rFonts w:cs="Courier" w:ascii="Courier" w:hAnsi="Courier"/>
          <w:sz w:val="16"/>
        </w:rPr>
        <w:t>Sbjct  3036  EEAFASIAINQVPELWKRRSYPSLKPLGSYLDDLYERLNMFTAWAAGGPPPSFWLPGFFF  3095</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526   PQAFLTGTLQNYARKHKVAIDTVSFAFHVMAQEPNSVAEAPEDGCYVFGMFLEGAVWDPD  705</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Q+FLT +LQNYAR+ KV IDTV F F ++  E  +   AP +G YV G++LEG  WD  </w:t>
      </w:r>
    </w:p>
    <w:p>
      <w:pPr>
        <w:pStyle w:val="Normal"/>
        <w:rPr>
          <w:rFonts w:ascii="Courier" w:hAnsi="Courier" w:cs="Courier"/>
          <w:sz w:val="16"/>
        </w:rPr>
      </w:pPr>
      <w:r>
        <w:rPr>
          <w:rFonts w:cs="Courier" w:ascii="Courier" w:hAnsi="Courier"/>
          <w:sz w:val="16"/>
        </w:rPr>
        <w:t>Sbjct  3096  VQSFLTASLQNYARRRKVPIDTVGFGFEMLGMEHAAYKTAPAEGVYVHGLYLEGCGWDAG  3155</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706   ACLLAEARPKELYSVFPMLWLKPEVDRKPPTSGVYSCPLYKtttragtlsttGHSTNFVL  885</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L E++PK L+   P++WL+P+   K      Y CPLY+T  R G L+TTGHSTNFV+</w:t>
      </w:r>
    </w:p>
    <w:p>
      <w:pPr>
        <w:pStyle w:val="Normal"/>
        <w:rPr>
          <w:rFonts w:ascii="Courier" w:hAnsi="Courier" w:cs="Courier"/>
          <w:sz w:val="16"/>
        </w:rPr>
      </w:pPr>
      <w:r>
        <w:rPr>
          <w:rFonts w:cs="Courier" w:ascii="Courier" w:hAnsi="Courier"/>
          <w:sz w:val="16"/>
        </w:rPr>
        <w:t>Sbjct  3156  PQRLCESQPKVLFVNAPVMWLRPQSADKKFDYPHYDCPLYRTADRRGVLATTGHSTNFVM  3215</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886   MIELPSDKPCSGTFSRYAETFSAHWIGRAVALFTTLT  996</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LP+D+P S            HWI R VAL T L+</w:t>
      </w:r>
    </w:p>
    <w:p>
      <w:pPr>
        <w:pStyle w:val="Normal"/>
        <w:rPr>
          <w:rFonts w:ascii="Courier" w:hAnsi="Courier" w:cs="Courier"/>
          <w:sz w:val="16"/>
        </w:rPr>
      </w:pPr>
      <w:r>
        <w:rPr>
          <w:rFonts w:cs="Courier" w:ascii="Courier" w:hAnsi="Courier"/>
          <w:sz w:val="16"/>
        </w:rPr>
        <w:t>Sbjct  3216  FVKLPTDQPAS------------HWIMRGVALLTQLS  3240</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r>
    </w:p>
    <w:p>
      <w:pPr>
        <w:pStyle w:val="Normal"/>
        <w:rPr/>
      </w:pPr>
      <w:r>
        <w:rPr>
          <w:rFonts w:cs="Courier" w:ascii="Courier" w:hAnsi="Courier"/>
        </w:rPr>
        <w:t xml:space="preserve">Conclusion: GS00012, GS00981, and GS00730 hit to overlapping regions of the same </w:t>
      </w:r>
      <w:r>
        <w:rPr>
          <w:rFonts w:cs="Courier" w:ascii="Courier" w:hAnsi="Courier"/>
          <w:i/>
        </w:rPr>
        <w:t>C. reinhardtiii</w:t>
      </w:r>
      <w:r>
        <w:rPr>
          <w:rFonts w:cs="Courier" w:ascii="Courier" w:hAnsi="Courier"/>
        </w:rPr>
        <w:t xml:space="preserve"> proteins (dynein heavy chain 2).</w:t>
      </w:r>
    </w:p>
    <w:p>
      <w:pPr>
        <w:pStyle w:val="Normal"/>
        <w:rPr>
          <w:rFonts w:ascii="Courier" w:hAnsi="Courier" w:cs="Courier"/>
        </w:rPr>
      </w:pPr>
      <w:r>
        <w:rPr>
          <w:rFonts w:cs="Courier" w:ascii="Courier" w:hAnsi="Courier"/>
        </w:rPr>
      </w:r>
    </w:p>
    <w:p>
      <w:pPr>
        <w:pStyle w:val="Normal"/>
        <w:rPr/>
      </w:pPr>
      <w:r>
        <w:rPr>
          <w:rFonts w:cs="Courier" w:ascii="Courier" w:hAnsi="Courier"/>
        </w:rPr>
        <w:t xml:space="preserve">Clustal alignment of the three DHC2 homologs against </w:t>
      </w:r>
      <w:r>
        <w:rPr>
          <w:rFonts w:cs="Courier" w:ascii="Courier" w:hAnsi="Courier"/>
          <w:i/>
        </w:rPr>
        <w:t xml:space="preserve">C. reinhardtii </w:t>
      </w:r>
      <w:r>
        <w:rPr>
          <w:rFonts w:cs="Courier" w:ascii="Courier" w:hAnsi="Courier"/>
        </w:rPr>
        <w:t>DHC2:</w:t>
      </w:r>
    </w:p>
    <w:p>
      <w:pPr>
        <w:pStyle w:val="Normal"/>
        <w:rPr>
          <w:rFonts w:ascii="Courier" w:hAnsi="Courier" w:cs="Courier"/>
          <w:sz w:val="16"/>
        </w:rPr>
      </w:pPr>
      <w:r>
        <w:rPr>
          <w:rFonts w:cs="Courier" w:ascii="Courier" w:hAnsi="Courier"/>
          <w:sz w:val="16"/>
        </w:rPr>
        <w:t>CLUSTAL W (1.83) multiple sequence alignment</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MAPFETRSGETPRKVLIQRRRRQFAAQDVAELVHGEGVAQPPQELFPLEVFDNTNFESRM</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HPEWSLHGERPQTPTTKPAGVPLTSGRALVAHDDGTGHSVVDWVPCTVVDFDEATNSYGV</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TLHQLAHSGNGSAEADAEDMHVMWLPRVKVCFSAEDPAQFARRHAEAHRSRARAESLLRY</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NLYVDSMPTDDIPPLTNEQVNRMLSFALNSKKLKDKLMDTSALIAEVNIEYARTMNKVVF</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DTALTAARAEREADAEAAANGGSDFPRDPPRPVPERGTVPVEGGADFPQQFSEFSFKTLL</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TKTEVIMAITKIKVECAKVTKMCLFNTHYTKSARLEELEQTQVAALDSAGNYLKDTWCVA</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LRNAIRNSFKDVGKGWFNLGEASMETYEFSKLRKFLTLTRFVMEDTMRALVEDSLGKFTG</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FIQSCCPGRVTVHSTSSVEILDASSPVPVPAIGPGRKPPLLVMDLATNKEATRFVYSTQP</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ESIVTKIMALFDAAIGRTQGLHTLEPAIMENLFWATAPVLSTVHQQEEIVVRHRELLRAA</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LSAALVPLEEYMAKFEKYVPLLQLNVESYVAALEAKGEELSLTEVRAEIKRASADLESLM</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ESVPIGISLGLVQINLVKTRELLVKKQEKLVALLKALAARVPRRAMASVSTKFAEIDRAL</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KAKANNLEDVDEQRHYIESLPNKVYELMADVEAQRGWYELLEGMRYLLPEEDLKEKFAGE</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SWGMRLTRQAEKQLEVLAGDEARFKGEMITEQDMFRDTIGDLQVLVSNFGLYTDLGKMEA</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VVTEVRSVDERLKKADRDAGVYNSREALLGLPPTDYSPLKKVIDTFEPFLQFWTTASNWR</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SLHKSWMHDSWEKLHGETVEREVTNAYKVLFKTAKVFGQRGGLDKCAENCELIREEVEAF</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KKFVPLVQALRNPGMRDRHWDQLSALLGFKLHPDKTFTMAAAEQMGLLQHLQAITKVADV</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AGKEYSIEQALDKMQREWESAEMQVLDYRETKTFVIKVEEQISQMLDDHIAMTQSMAFSP</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YKKPFEERIAKWEQQLSLVSEILDQWIQLQRQWMYLEPIFGSEDIMQQLPLEGKRFATVD</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RMWRKTTDAAKRNPLLLKVCSSQKLLDSFIEANKLLESVQKGLADYLETKRLAFARFFFL</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SNDELLQILSQTKNPLAVQPHLRKCFEAIESLDFAPNGEIGAMNSREKEKVPFDKPMMPQ</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GNVEIWLGEVERRMRFSVRHQVVLAVAAYATTPRKQWVRDWPAMVVLAVSAIYWSREVEE</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AISEGSVPAYLDKCSADLLDLTDLVRGRLSGQERLTLGALITIDVHARDVVAELAEAKIK</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NPTDFEWVSRLRYYWRNDDVCVDMVQASIAYGYEYLGNTPRLVITPLTDRCYMTLMSAMH</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MNLGGAPAGPAGTGKTETTKDLAKALAKQCVVFNCSDGLDYQAMAKFFKGLASSGAWACF</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DEFNRIDLEVLSVVAQQILTIQLAIQAKVKRFIFEDTEIDLNPACSVYITMNPGYAGRSE</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LPDNLKALFRPCAMMVPDYALIAEICLYSYGYKNGKDLARKMVATFKLCSEQLSSQDHYD</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YGMRAVKSVITAAGNLKREFPDDDEEVLLLRALRDVNVPKFLSHDLPLFDGIITDLFPGV</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KMPEVDYNSLLKALDESCGELGIQPVESFVGKVIQLYETTIVRHGLMLVGPTMGGKTCCY</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RSLQKAMTKLAAAGDSKYERVRVVALNPKSITMGQLYGEFDENTHEWTDGVLACYMRECS</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EDTKPDKKWIMFDGPVDAVWIENMNTVLDDNKKLCLVSGEIIQLSASMTMMFEVEDLAVA</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SPATVSRCGMVYMEPTALGLEPLLTSWLARLPPGGVAENSGKLGAIFNALVPDALRFLRK</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NLKETVTTVNNNLVASCFGLMDSLTKPFVRGEGEDPLTADEKVKLGGFLPSLMLFSIVWS</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LGASCDKAGRTLFDEWFRKHAAECGLPLEGAMFPGEGTVYDWVYDTDGTFAEGGAPGWVG</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WMATVPEFKCDPDRPFSEIIVPTADTVRYTYVVDKLVANQRHVLCVGETGTGKTLNVSNK</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LLNDMPPEVQPVFMTFSARTSANQTQDIIDAKMDKRRKGVFGPPAGKRMVIFIDDLNMPQ</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REKYFAQPPIELLRQWMDHGGWYERKPPCPFRTIVDTQFVAAMGPPGGGRNPVTNRLLRH</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FNFISFTEMSDSSVSRIFTTILGAFFRKYFGDAIQALTDPVVTATVRLYNSIRAELLPTP</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TRSHYTFNLRDLSKVVQGVMRADPRSTGDSKQVLSLWLHECSRVFEDRLINDEDHGWFRA</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RQEALLTENFGLGYGDVVTSERLIFGDFMVPGADPRVYSQITDMPKLVKVVEEYLEDYNS</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VSSAPMKLVMFLDAIEHVSRITRVIRLPLGNALLLGVGGSGRQSLTRLAAYMEEYDVVQI</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EIAKGYGSNEWRDDLRKVLRKTGLDGRDTVFLFTDTQIVQENFLEDINNILNSGEVPNLW</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GNDDQEAIANAMRPLMAAAGLPITKMGISTFFINRVRSYLHVVLCFSPIGDAFRQRLRMF</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PSLVNCCTIDWFREWPEEALRSVADSFYGDVDFGDDTGAIMAGVVDCCVGVHQSVEKKSK</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KFYDELRRYNYVTPTSYLELLTTFIKLLGEKRTEIAEKRRRLEVGLQKLLNTAGQVEVMQ</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KELQELQPVLAATAKEVEDMMVVITNDKKEADETKKQVEQQEKDANEQAARAKQIAEDAQ</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RDLDEALPALERALESLKNLSRNDIVEVKSLQNPPAGVRTVMDATCIMFDEKPKMKDDPA</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NVGKKVPDYWEPAKKLLNDPTKFLESLFSYDKDNIPDHVIKKIEPYIQRDDFTPEAISKV</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SKACTSICMWVRAMYVYHNVALSVAPKRAALAAAQEQLNETMEQLRAAQAKLKAVEEKIA</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TLEAQYEEALAKKAQLAQQVLRCTVQLQRADKLIGGLGGERVRWQATVDQLADDLINVVG</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DVVISAATIAYSGPFTPLYRSSLVHEWSGFLEAAKVPATKGTNLLSTLQDPVKVRAWTIA</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GLPTDTLSVENGIIVSKARRWPLMIDPQGQANKWIKNMERESGLDVIKLSDKDFLRTLEN</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GVRFGRAVLLENIGETLDAALEPLLLKQTFKQGGSEVIKIGDNIIPYHPDFRFYMTTKLR</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NPHYAPEVSVKVSLLNFFVTPEGLEDQLLGTVVTQERPDLANLKSQLVVSNAKMKKELSD</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IEDRILQLLSASSGEILDDEELINTLAQSKVTSNEISAKVAEAEATEREIDETRELYRPV</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ALRASLLFFAISDLALVDPMYQYSLAWFISLFIRGIEEAPKAASVEERGHNLNEYFTYSL</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YVNICRSLFEAHKLMFSLLLTIKILQNRNMIDGREWRFLLAGPTTSELSQPNPAPDWLTD</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KAWNELLNLSHLPTFKGFADHVAANLPHYRAIFDSNDAHELPLAPPWEDKLDTFQKLSFL</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RCLRPDKVTGAVQAFVSQHLGQRFIEPPPFDLATCYKESSPSVPLIFVLSPGADPMADLL</w:t>
      </w:r>
    </w:p>
    <w:p>
      <w:pPr>
        <w:pStyle w:val="Normal"/>
        <w:rPr>
          <w:rFonts w:ascii="Courier" w:hAnsi="Courier" w:cs="Courier"/>
          <w:sz w:val="16"/>
        </w:rPr>
      </w:pPr>
      <w:r>
        <w:rPr>
          <w:rFonts w:cs="Courier" w:ascii="Courier" w:hAnsi="Courier"/>
          <w:sz w:val="16"/>
        </w:rPr>
        <w:t>GS00012         ------------------------------------------------------------</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KLAEDMKFSRKFEKVSLGQGQGPKAEKLLEAGMERGIWVCLQNCHLAVSWMPTLERIVEG</w:t>
      </w:r>
    </w:p>
    <w:p>
      <w:pPr>
        <w:pStyle w:val="Normal"/>
        <w:rPr>
          <w:rFonts w:ascii="Courier" w:hAnsi="Courier" w:cs="Courier"/>
          <w:sz w:val="16"/>
        </w:rPr>
      </w:pPr>
      <w:r>
        <w:rPr>
          <w:rFonts w:cs="Courier" w:ascii="Courier" w:hAnsi="Courier"/>
          <w:sz w:val="16"/>
        </w:rPr>
        <w:t>GS00012         ------------------------------------------------------EKIVES</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IQPD-RVHKDFRLWLTSMPSPDFPVAILQNGVKMTLEPPKGLKSNLVRQYNRLTDAYLAA</w:t>
      </w:r>
    </w:p>
    <w:p>
      <w:pPr>
        <w:pStyle w:val="Normal"/>
        <w:rPr>
          <w:rFonts w:ascii="Courier" w:hAnsi="Courier" w:cs="Courier"/>
          <w:sz w:val="16"/>
        </w:rPr>
      </w:pPr>
      <w:r>
        <w:rPr>
          <w:rFonts w:cs="Courier" w:ascii="Courier" w:hAnsi="Courier"/>
          <w:sz w:val="16"/>
        </w:rPr>
        <w:t>GS00012         FSGNASIHPSFRLWLTSMPAKYFPVPVLQASVKMTFEPPKGLRANLKGTWATVTDKQWDG</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SSKPEDWRRLVFGLCLFHAVIQDRRKFGPLGWNIRYDFTDGDLNVSLAQLQEYLDKYEVI</w:t>
      </w:r>
    </w:p>
    <w:p>
      <w:pPr>
        <w:pStyle w:val="Normal"/>
        <w:rPr>
          <w:rFonts w:ascii="Courier" w:hAnsi="Courier" w:cs="Courier"/>
          <w:sz w:val="16"/>
        </w:rPr>
      </w:pPr>
      <w:r>
        <w:rPr>
          <w:rFonts w:cs="Courier" w:ascii="Courier" w:hAnsi="Courier"/>
          <w:sz w:val="16"/>
        </w:rPr>
        <w:t>GS00012         CSKPLEWRKLLFGVAFFHAVVQERRKFGPLGWNIRYEFNGTDLEMSMETLRMFLDEQEVI</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w:t>
      </w:r>
    </w:p>
    <w:p>
      <w:pPr>
        <w:pStyle w:val="Normal"/>
        <w:rPr>
          <w:rFonts w:ascii="Courier" w:hAnsi="Courier" w:cs="Courier"/>
          <w:sz w:val="16"/>
        </w:rPr>
      </w:pPr>
      <w:r>
        <w:rPr>
          <w:rFonts w:cs="Courier" w:ascii="Courier" w:hAnsi="Courier"/>
          <w:sz w:val="16"/>
        </w:rPr>
        <w:t>GS00730         ------------------------------------------------------------</w:t>
      </w:r>
    </w:p>
    <w:p>
      <w:pPr>
        <w:pStyle w:val="Normal"/>
        <w:rPr>
          <w:rFonts w:ascii="Courier" w:hAnsi="Courier" w:cs="Courier"/>
          <w:sz w:val="16"/>
        </w:rPr>
      </w:pPr>
      <w:r>
        <w:rPr>
          <w:rFonts w:cs="Courier" w:ascii="Courier" w:hAnsi="Courier"/>
          <w:sz w:val="16"/>
        </w:rPr>
        <w:t>DHC2_CHLRE      PFKVLRFLFTEINYGGRVTDDKDRRLINNLIYTFCGPSVLEPGYAFSPSGTYATPPEAVV</w:t>
      </w:r>
    </w:p>
    <w:p>
      <w:pPr>
        <w:pStyle w:val="Normal"/>
        <w:rPr>
          <w:rFonts w:ascii="Courier" w:hAnsi="Courier" w:cs="Courier"/>
          <w:sz w:val="16"/>
        </w:rPr>
      </w:pPr>
      <w:r>
        <w:rPr>
          <w:rFonts w:cs="Courier" w:ascii="Courier" w:hAnsi="Courier"/>
          <w:sz w:val="16"/>
        </w:rPr>
        <w:t>GS00012         PWAALLYVTGQINYGGRVTDDWDRRNLMVALRRFYRPEVLEDGFPFAPAGTTAASTYYSI</w:t>
      </w:r>
    </w:p>
    <w:p>
      <w:pPr>
        <w:pStyle w:val="Normal"/>
        <w:rPr>
          <w:rFonts w:ascii="Courier" w:hAnsi="Courier" w:eastAsia="Courier" w:cs="Courier"/>
          <w:sz w:val="16"/>
        </w:rPr>
      </w:pPr>
      <w:r>
        <w:rPr>
          <w:rFonts w:eastAsia="Courier" w:cs="Courier" w:ascii="Courier" w:hAnsi="Courier"/>
          <w:sz w:val="16"/>
        </w:rPr>
        <w:t xml:space="preserve">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NAGPEVFGLHDNADITCAQNDTYAMFRTILSLQPRASSGG-GK</w:t>
      </w:r>
    </w:p>
    <w:p>
      <w:pPr>
        <w:pStyle w:val="Normal"/>
        <w:rPr>
          <w:rFonts w:ascii="Courier" w:hAnsi="Courier" w:cs="Courier"/>
          <w:sz w:val="16"/>
        </w:rPr>
      </w:pPr>
      <w:r>
        <w:rPr>
          <w:rFonts w:cs="Courier" w:ascii="Courier" w:hAnsi="Courier"/>
          <w:sz w:val="16"/>
        </w:rPr>
        <w:t>GS00730         ---------------------NVFGLHANADITCAQNETQELADIMLSLQPKVSTGG-GK</w:t>
      </w:r>
    </w:p>
    <w:p>
      <w:pPr>
        <w:pStyle w:val="Normal"/>
        <w:rPr>
          <w:rFonts w:ascii="Courier" w:hAnsi="Courier" w:cs="Courier"/>
          <w:sz w:val="16"/>
        </w:rPr>
      </w:pPr>
      <w:r>
        <w:rPr>
          <w:rFonts w:cs="Courier" w:ascii="Courier" w:hAnsi="Courier"/>
          <w:sz w:val="16"/>
        </w:rPr>
        <w:t>DHC2_CHLRE      S---VRDHLELLRAYPIVPKPEIFGLHENADITCDQNETYDMFSTVLSLQPRVASGA-GQ</w:t>
      </w:r>
    </w:p>
    <w:p>
      <w:pPr>
        <w:pStyle w:val="Normal"/>
        <w:rPr>
          <w:rFonts w:ascii="Courier" w:hAnsi="Courier" w:cs="Courier"/>
          <w:sz w:val="16"/>
        </w:rPr>
      </w:pPr>
      <w:r>
        <w:rPr>
          <w:rFonts w:cs="Courier" w:ascii="Courier" w:hAnsi="Courier"/>
          <w:sz w:val="16"/>
        </w:rPr>
        <w:t>GS00012         AEGGLQAVRDWVDGLPYDDPVTVFGLHPNAKITFERQETDKLLATVTAIQPRLGGGGDGL</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 **.**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SREEVLADTAKDILDKVPEPF-NLEAVSDRYPTMYEESMNT---VVQQECIRYNKMLRVV</w:t>
      </w:r>
    </w:p>
    <w:p>
      <w:pPr>
        <w:pStyle w:val="Normal"/>
        <w:rPr>
          <w:rFonts w:ascii="Courier" w:hAnsi="Courier" w:cs="Courier"/>
          <w:sz w:val="16"/>
        </w:rPr>
      </w:pPr>
      <w:r>
        <w:rPr>
          <w:rFonts w:cs="Courier" w:ascii="Courier" w:hAnsi="Courier"/>
          <w:sz w:val="16"/>
        </w:rPr>
        <w:t>GS00730         SREEVIAEVAAGLQARDLKPF-PMDEIAARYPLSYEQSMNT---VLSQECIRYNRLIRVY</w:t>
      </w:r>
    </w:p>
    <w:p>
      <w:pPr>
        <w:pStyle w:val="Normal"/>
        <w:rPr>
          <w:rFonts w:ascii="Courier" w:hAnsi="Courier" w:cs="Courier"/>
          <w:sz w:val="16"/>
        </w:rPr>
      </w:pPr>
      <w:r>
        <w:rPr>
          <w:rFonts w:cs="Courier" w:ascii="Courier" w:hAnsi="Courier"/>
          <w:sz w:val="16"/>
        </w:rPr>
        <w:t>DHC2_CHLRE      SQEAVIGALAADILGRLPELF-DVDAVIERYPTTYKESMNT---VLTQECIRYNALLAVM</w:t>
      </w:r>
    </w:p>
    <w:p>
      <w:pPr>
        <w:pStyle w:val="Normal"/>
        <w:rPr>
          <w:rFonts w:ascii="Courier" w:hAnsi="Courier" w:cs="Courier"/>
          <w:sz w:val="16"/>
        </w:rPr>
      </w:pPr>
      <w:r>
        <w:rPr>
          <w:rFonts w:cs="Courier" w:ascii="Courier" w:hAnsi="Courier"/>
          <w:sz w:val="16"/>
        </w:rPr>
        <w:t>GS00012         SEEETVVALAEKLKAEVPELLLEENAGAGTFALNEKGELNSLQIVLLAEMGRFNKLLRRV</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 .:   *  :  .  : :   :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LKSLKDVIKALKGEVVMTAELEAMGTSLFNNEVPQMWSKVAYPSLKPLGTWVPDLLSRLN</w:t>
      </w:r>
    </w:p>
    <w:p>
      <w:pPr>
        <w:pStyle w:val="Normal"/>
        <w:rPr>
          <w:rFonts w:ascii="Courier" w:hAnsi="Courier" w:cs="Courier"/>
          <w:sz w:val="16"/>
        </w:rPr>
      </w:pPr>
      <w:r>
        <w:rPr>
          <w:rFonts w:cs="Courier" w:ascii="Courier" w:hAnsi="Courier"/>
          <w:sz w:val="16"/>
        </w:rPr>
        <w:t>GS00730         NKSLADLLKALKGLIVMSAELEAMATSLYSNQVPAMWAKVAYPSLKPLAAWVDDLARRIE</w:t>
      </w:r>
    </w:p>
    <w:p>
      <w:pPr>
        <w:pStyle w:val="Normal"/>
        <w:rPr>
          <w:rFonts w:ascii="Courier" w:hAnsi="Courier" w:cs="Courier"/>
          <w:sz w:val="16"/>
        </w:rPr>
      </w:pPr>
      <w:r>
        <w:rPr>
          <w:rFonts w:cs="Courier" w:ascii="Courier" w:hAnsi="Courier"/>
          <w:sz w:val="16"/>
        </w:rPr>
        <w:t>DHC2_CHLRE      KRSLGETIKALKGLVVMSPELEGVAYSMYDNQVPELWASRAYPSLKPLSAWVVDLLERCA</w:t>
      </w:r>
    </w:p>
    <w:p>
      <w:pPr>
        <w:pStyle w:val="Normal"/>
        <w:rPr>
          <w:rFonts w:ascii="Courier" w:hAnsi="Courier" w:cs="Courier"/>
          <w:sz w:val="16"/>
        </w:rPr>
      </w:pPr>
      <w:r>
        <w:rPr>
          <w:rFonts w:cs="Courier" w:ascii="Courier" w:hAnsi="Courier"/>
          <w:sz w:val="16"/>
        </w:rPr>
        <w:t>GS00012         SGSLADLGKAIKGLITMSADLDAMYGAMLKNQVPLLWAKVSYPSLKPLSSWFKDLQERVR</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 :  **:**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FIQRWIDHGKP--QAFWISGFYFPQAFITGTLQNHARKHEIAIDTVSFAYKMQMHTFEGD</w:t>
      </w:r>
    </w:p>
    <w:p>
      <w:pPr>
        <w:pStyle w:val="Normal"/>
        <w:rPr>
          <w:rFonts w:ascii="Courier" w:hAnsi="Courier" w:cs="Courier"/>
          <w:sz w:val="16"/>
        </w:rPr>
      </w:pPr>
      <w:r>
        <w:rPr>
          <w:rFonts w:cs="Courier" w:ascii="Courier" w:hAnsi="Courier"/>
          <w:sz w:val="16"/>
        </w:rPr>
        <w:t>GS00730         FLQSWDRGGPP--PAYWISGFFFPQAFLTGTLQNYARKHKVAIDTVSFAF----HVMAQE</w:t>
      </w:r>
    </w:p>
    <w:p>
      <w:pPr>
        <w:pStyle w:val="Normal"/>
        <w:rPr>
          <w:rFonts w:ascii="Courier" w:hAnsi="Courier" w:cs="Courier"/>
          <w:sz w:val="16"/>
        </w:rPr>
      </w:pPr>
      <w:r>
        <w:rPr>
          <w:rFonts w:cs="Courier" w:ascii="Courier" w:hAnsi="Courier"/>
          <w:sz w:val="16"/>
        </w:rPr>
        <w:t>DHC2_CHLRE      FISGWVDKGTP--PVYWISGFFFPQAFLTGTLQNFARKYTYPIDTVSFGF----KVMDAL</w:t>
      </w:r>
    </w:p>
    <w:p>
      <w:pPr>
        <w:pStyle w:val="Normal"/>
        <w:rPr>
          <w:rFonts w:ascii="Courier" w:hAnsi="Courier" w:cs="Courier"/>
          <w:sz w:val="16"/>
        </w:rPr>
      </w:pPr>
      <w:r>
        <w:rPr>
          <w:rFonts w:cs="Courier" w:ascii="Courier" w:hAnsi="Courier"/>
          <w:sz w:val="16"/>
        </w:rPr>
        <w:t>GS00012         FMRGWLAAGVSGMACYSLPAFFFPQGFMTGILQMHARRYSIPIDSLSFSY----EIRTEE</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  *   *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ACPSVSTPPEDGAYIYGLFIEGARWDADVQLLQESEAKVLFTQLPVVHMLPEQHRKPP--</w:t>
      </w:r>
    </w:p>
    <w:p>
      <w:pPr>
        <w:pStyle w:val="Normal"/>
        <w:rPr>
          <w:rFonts w:ascii="Courier" w:hAnsi="Courier" w:cs="Courier"/>
          <w:sz w:val="16"/>
        </w:rPr>
      </w:pPr>
      <w:r>
        <w:rPr>
          <w:rFonts w:cs="Courier" w:ascii="Courier" w:hAnsi="Courier"/>
          <w:sz w:val="16"/>
        </w:rPr>
        <w:t>GS00730         P-NSVAEAPEDGCYVFGMFLEGAVWDPDACLLAEARPKELYSVFPMLWLKPEVDRKPP--</w:t>
      </w:r>
    </w:p>
    <w:p>
      <w:pPr>
        <w:pStyle w:val="Normal"/>
        <w:rPr>
          <w:rFonts w:ascii="Courier" w:hAnsi="Courier" w:cs="Courier"/>
          <w:sz w:val="16"/>
        </w:rPr>
      </w:pPr>
      <w:r>
        <w:rPr>
          <w:rFonts w:cs="Courier" w:ascii="Courier" w:hAnsi="Courier"/>
          <w:sz w:val="16"/>
        </w:rPr>
        <w:t>DHC2_CHLRE      DEGAVVSGPEDGCFIRGLFMEGARWDNQTHVIAESRPKELFTEMPIVWLKPEQHRKKPEQ</w:t>
      </w:r>
    </w:p>
    <w:p>
      <w:pPr>
        <w:pStyle w:val="Normal"/>
        <w:rPr>
          <w:rFonts w:ascii="Courier" w:hAnsi="Courier" w:cs="Courier"/>
          <w:sz w:val="16"/>
        </w:rPr>
      </w:pPr>
      <w:r>
        <w:rPr>
          <w:rFonts w:cs="Courier" w:ascii="Courier" w:hAnsi="Courier"/>
          <w:sz w:val="16"/>
        </w:rPr>
        <w:t>GS00012         TAAACAAPPEDGVYIDGFFLDGARWDREKRQLADSRPTVMYDTLPVIHFVPTPHFERS--</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    **** :: *:*::** ** :   : ::...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SEGVYACPIYKTLARLGTLSTTGHSTNFVMVLDIP----CS------LDQPQ</w:t>
      </w:r>
    </w:p>
    <w:p>
      <w:pPr>
        <w:pStyle w:val="Normal"/>
        <w:rPr>
          <w:rFonts w:ascii="Courier" w:hAnsi="Courier" w:cs="Courier"/>
          <w:sz w:val="16"/>
        </w:rPr>
      </w:pPr>
      <w:r>
        <w:rPr>
          <w:rFonts w:cs="Courier" w:ascii="Courier" w:hAnsi="Courier"/>
          <w:sz w:val="16"/>
        </w:rPr>
        <w:t>GS00730         --------TSGVYSCPLYKTTTRAGTLSTTGHSTNFVLMIELPSDKPCSGTFSRYAETFS</w:t>
      </w:r>
    </w:p>
    <w:p>
      <w:pPr>
        <w:pStyle w:val="Normal"/>
        <w:rPr>
          <w:rFonts w:ascii="Courier" w:hAnsi="Courier" w:cs="Courier"/>
          <w:sz w:val="16"/>
        </w:rPr>
      </w:pPr>
      <w:r>
        <w:rPr>
          <w:rFonts w:cs="Courier" w:ascii="Courier" w:hAnsi="Courier"/>
          <w:sz w:val="16"/>
        </w:rPr>
        <w:t>DHC2_CHLRE      PAEGDASGSIGVYDCPVYKTLTRAGTLSTTGHSTNFVMYLELP------------SDKPQ</w:t>
      </w:r>
    </w:p>
    <w:p>
      <w:pPr>
        <w:pStyle w:val="Normal"/>
        <w:rPr>
          <w:rFonts w:ascii="Courier" w:hAnsi="Courier" w:cs="Courier"/>
          <w:sz w:val="16"/>
        </w:rPr>
      </w:pPr>
      <w:r>
        <w:rPr>
          <w:rFonts w:cs="Courier" w:ascii="Courier" w:hAnsi="Courier"/>
          <w:sz w:val="16"/>
        </w:rPr>
        <w:t>GS00012         ---------EKDYECPLYKTAVRAGVLSTTGQSTNFVVAVDMP------------TDRDP</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0981         PHWVKRGVAGLLSLNF-----------------------------</w:t>
      </w:r>
    </w:p>
    <w:p>
      <w:pPr>
        <w:pStyle w:val="Normal"/>
        <w:rPr>
          <w:rFonts w:ascii="Courier" w:hAnsi="Courier" w:cs="Courier"/>
          <w:sz w:val="16"/>
        </w:rPr>
      </w:pPr>
      <w:r>
        <w:rPr>
          <w:rFonts w:cs="Courier" w:ascii="Courier" w:hAnsi="Courier"/>
          <w:sz w:val="16"/>
        </w:rPr>
        <w:t>GS00730         AHWIGRAVALFTTLTY-KQWSVRGVCLQRVS-TRFVNYRGADDLF</w:t>
      </w:r>
    </w:p>
    <w:p>
      <w:pPr>
        <w:pStyle w:val="Normal"/>
        <w:rPr>
          <w:rFonts w:ascii="Courier" w:hAnsi="Courier" w:cs="Courier"/>
          <w:sz w:val="16"/>
        </w:rPr>
      </w:pPr>
      <w:r>
        <w:rPr>
          <w:rFonts w:cs="Courier" w:ascii="Courier" w:hAnsi="Courier"/>
          <w:sz w:val="16"/>
        </w:rPr>
        <w:t>DHC2_CHLRE      GHWINRGVALFTGLAF-----------------------------</w:t>
      </w:r>
    </w:p>
    <w:p>
      <w:pPr>
        <w:pStyle w:val="Normal"/>
        <w:rPr>
          <w:rFonts w:ascii="Courier" w:hAnsi="Courier" w:cs="Courier"/>
          <w:sz w:val="16"/>
        </w:rPr>
      </w:pPr>
      <w:r>
        <w:rPr>
          <w:rFonts w:cs="Courier" w:ascii="Courier" w:hAnsi="Courier"/>
          <w:sz w:val="16"/>
        </w:rPr>
        <w:t>GS00012         DYWVAMGTAMLCALAS-----------------------------</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  ..* :  *                               </w:t>
      </w:r>
    </w:p>
    <w:p>
      <w:pPr>
        <w:pStyle w:val="Normal"/>
        <w:rPr>
          <w:rFonts w:ascii="Courier" w:hAnsi="Courier" w:cs="Courier"/>
          <w:sz w:val="16"/>
        </w:rPr>
      </w:pPr>
      <w:r>
        <w:rPr>
          <w:rFonts w:cs="Courier" w:ascii="Courier" w:hAnsi="Courier"/>
          <w:sz w:val="16"/>
        </w:rPr>
      </w:r>
    </w:p>
    <w:p>
      <w:pPr>
        <w:pStyle w:val="Normal"/>
        <w:rPr/>
      </w:pPr>
      <w:r>
        <w:rPr>
          <w:rFonts w:cs="Courier" w:ascii="Courier" w:hAnsi="Courier"/>
        </w:rPr>
        <w:t xml:space="preserve">Conclustion: GS00981, GS00730, and GS00012 appear to be distinct based alignment with closely overlapping region of </w:t>
      </w:r>
      <w:r>
        <w:rPr>
          <w:rFonts w:cs="Courier" w:ascii="Courier" w:hAnsi="Courier"/>
          <w:i/>
        </w:rPr>
        <w:t xml:space="preserve">C. reinhardtii </w:t>
      </w:r>
      <w:r>
        <w:rPr>
          <w:rFonts w:cs="Courier" w:ascii="Courier" w:hAnsi="Courier"/>
        </w:rPr>
        <w:t>DHC2 but distinct amino acid sequences.</w:t>
      </w:r>
    </w:p>
    <w:p>
      <w:pPr>
        <w:pStyle w:val="Normal"/>
        <w:rPr>
          <w:rFonts w:ascii="Courier" w:hAnsi="Courier" w:cs="Courier"/>
        </w:rPr>
      </w:pPr>
      <w:r>
        <w:rPr>
          <w:rFonts w:cs="Courier" w:ascii="Courier" w:hAnsi="Courier"/>
        </w:rPr>
      </w:r>
    </w:p>
    <w:p>
      <w:pPr>
        <w:pStyle w:val="Normal"/>
        <w:rPr>
          <w:rFonts w:ascii="Courier" w:hAnsi="Courier" w:cs="Courier"/>
        </w:rPr>
      </w:pPr>
      <w:r>
        <w:rPr>
          <w:rFonts w:cs="Courier" w:ascii="Courier" w:hAnsi="Courier"/>
        </w:rPr>
        <w:t xml:space="preserve">Blastx GS11376 against </w:t>
      </w:r>
      <w:r>
        <w:rPr>
          <w:rFonts w:cs="Courier" w:ascii="Courier" w:hAnsi="Courier"/>
          <w:i/>
        </w:rPr>
        <w:t>C. reinhardtii</w:t>
      </w:r>
    </w:p>
    <w:p>
      <w:pPr>
        <w:pStyle w:val="Normal"/>
        <w:rPr>
          <w:rFonts w:ascii="Courier" w:hAnsi="Courier" w:cs="Courier"/>
          <w:sz w:val="16"/>
        </w:rPr>
      </w:pPr>
      <w:r>
        <w:rPr>
          <w:rFonts w:cs="Courier" w:ascii="Courier" w:hAnsi="Courier"/>
          <w:sz w:val="16"/>
        </w:rPr>
        <w:t>&gt;ref|XP_001700741.1| UniGene infoGene info dynein heavy chain 6 [Chlamydomonas reinhardtii]</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b|EDP06995.1| Gene info dynein heavy chain 6 [Chlamydomonas reinhardtii]</w:t>
      </w:r>
    </w:p>
    <w:p>
      <w:pPr>
        <w:pStyle w:val="Normal"/>
        <w:rPr>
          <w:rFonts w:ascii="Courier" w:hAnsi="Courier" w:cs="Courier"/>
          <w:sz w:val="16"/>
        </w:rPr>
      </w:pPr>
      <w:r>
        <w:rPr>
          <w:rFonts w:cs="Courier" w:ascii="Courier" w:hAnsi="Courier"/>
          <w:sz w:val="16"/>
        </w:rPr>
        <w:t>Length=3553</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ENE ID: 5726463 DHC6 | dynein heavy chain 6 [Chlamydomonas reinhardtii]</w:t>
      </w:r>
    </w:p>
    <w:p>
      <w:pPr>
        <w:pStyle w:val="Normal"/>
        <w:rPr>
          <w:rFonts w:ascii="Courier" w:hAnsi="Courier" w:cs="Courier"/>
          <w:sz w:val="16"/>
        </w:rPr>
      </w:pPr>
      <w:r>
        <w:rPr>
          <w:rFonts w:cs="Courier" w:ascii="Courier" w:hAnsi="Courier"/>
          <w:sz w:val="16"/>
        </w:rPr>
        <w:t>(Over 10 PubMed links)</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44.3 bits (103),  Expect = 2e-05</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27/76 (35%), Positives = 34/76 (44%), Gaps = 20/76 (26%)</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2</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5    WASQLRCRWEEEAEVESRSLRGRAADLKGDGGNLHVTIGEYNRRHGYEYASGGEVLVVTP  184</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W SQLR  WE                    GG + V +      +GYEY   G  LV+TP</w:t>
      </w:r>
    </w:p>
    <w:p>
      <w:pPr>
        <w:pStyle w:val="Normal"/>
        <w:rPr>
          <w:rFonts w:ascii="Courier" w:hAnsi="Courier" w:cs="Courier"/>
          <w:sz w:val="16"/>
        </w:rPr>
      </w:pPr>
      <w:r>
        <w:rPr>
          <w:rFonts w:cs="Courier" w:ascii="Courier" w:hAnsi="Courier"/>
          <w:sz w:val="16"/>
        </w:rPr>
        <w:t>Sbjct  790  WNSQLRYGWE--------------------GGEVSVRMINAQIYYGYEYLGNGSRLVITP  829</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85  LTERSYLSLARAAHLS  232</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LT+R Y +L  A HL+</w:t>
      </w:r>
    </w:p>
    <w:p>
      <w:pPr>
        <w:pStyle w:val="Normal"/>
        <w:rPr>
          <w:rFonts w:ascii="Courier" w:hAnsi="Courier" w:cs="Courier"/>
          <w:sz w:val="16"/>
        </w:rPr>
      </w:pPr>
      <w:r>
        <w:rPr>
          <w:rFonts w:cs="Courier" w:ascii="Courier" w:hAnsi="Courier"/>
          <w:sz w:val="16"/>
        </w:rPr>
        <w:t>Sbjct  830  LTDRCYRTLMGALHLN  845</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r>
    </w:p>
    <w:p>
      <w:pPr>
        <w:pStyle w:val="Normal"/>
        <w:rPr>
          <w:rFonts w:ascii="Courier" w:hAnsi="Courier" w:cs="Courier"/>
        </w:rPr>
      </w:pPr>
      <w:r>
        <w:rPr>
          <w:rFonts w:cs="Courier" w:ascii="Courier" w:hAnsi="Courier"/>
        </w:rPr>
        <w:t xml:space="preserve">Blastx e00124.1 against </w:t>
      </w:r>
      <w:r>
        <w:rPr>
          <w:rFonts w:cs="Courier" w:ascii="Courier" w:hAnsi="Courier"/>
          <w:i/>
        </w:rPr>
        <w:t>C. reinhardtii</w:t>
      </w:r>
    </w:p>
    <w:p>
      <w:pPr>
        <w:pStyle w:val="Normal"/>
        <w:rPr>
          <w:rFonts w:ascii="Courier" w:hAnsi="Courier" w:cs="Courier"/>
          <w:sz w:val="16"/>
        </w:rPr>
      </w:pPr>
      <w:r>
        <w:rPr>
          <w:rFonts w:cs="Courier" w:ascii="Courier" w:hAnsi="Courier"/>
          <w:sz w:val="16"/>
        </w:rPr>
        <w:t>&gt;dbj|BAE19786.3|  dynein heavy chain 9 [Chlamydomonas reinhardtii]</w:t>
      </w:r>
    </w:p>
    <w:p>
      <w:pPr>
        <w:pStyle w:val="Normal"/>
        <w:rPr>
          <w:rFonts w:ascii="Courier" w:hAnsi="Courier" w:cs="Courier"/>
          <w:sz w:val="16"/>
        </w:rPr>
      </w:pPr>
      <w:r>
        <w:rPr>
          <w:rFonts w:cs="Courier" w:ascii="Courier" w:hAnsi="Courier"/>
          <w:sz w:val="16"/>
        </w:rPr>
        <w:t>Length=4149</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467 bits (1201),  Expect = 5e-132</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237/432 (54%), Positives = 307/432 (71%), Gaps = 7/432 (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3</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3     GPLGWNIPYEFNESDLRISVRQLQMFLDSYDETPLAALNYLTAECNYGGRVTDDKDRRTL  182</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P+GWNIPYEFNE+DLRISVRQL+MFLD Y E P   L+Y   ECNYGG+VTD  DR TL</w:t>
      </w:r>
    </w:p>
    <w:p>
      <w:pPr>
        <w:pStyle w:val="Normal"/>
        <w:rPr>
          <w:rFonts w:ascii="Courier" w:hAnsi="Courier" w:cs="Courier"/>
          <w:sz w:val="16"/>
        </w:rPr>
      </w:pPr>
      <w:r>
        <w:rPr>
          <w:rFonts w:cs="Courier" w:ascii="Courier" w:hAnsi="Courier"/>
          <w:sz w:val="16"/>
        </w:rPr>
        <w:t>Sbjct  3721  GPIGWNIPYEFNENDLRISVRQLRMFLDEYPEIPYDTLSYTAGECNYGGKVTDSHDRHTL  3780</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83   VTAVLNIYCPQILEDGYRLSASGMYVVPTDALDSHEATVEYIRQWPPVAKPEVFGLHENA  362</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T +   Y   I E GYR S SG Y  P  A  S++  +EYI   P +++PEVFGLHENA</w:t>
      </w:r>
    </w:p>
    <w:p>
      <w:pPr>
        <w:pStyle w:val="Normal"/>
        <w:rPr>
          <w:rFonts w:ascii="Courier" w:hAnsi="Courier" w:cs="Courier"/>
          <w:sz w:val="16"/>
        </w:rPr>
      </w:pPr>
      <w:r>
        <w:rPr>
          <w:rFonts w:cs="Courier" w:ascii="Courier" w:hAnsi="Courier"/>
          <w:sz w:val="16"/>
        </w:rPr>
        <w:t>Sbjct  3781  MTVLATYYTHTIHEPGYRFSTSGTYYPP--AYTSYKGYMEYINGLPLISQPEVFGLHENA  3838</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363   DITKDLGEVDLMLKTMLLTQAQSggggggggKSTDDVVAEISGEILGKLPSNFDMEVAAR  542</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DITKDL E +L+L +++LTQ++   GG    ++T   V E++GE+L +LP NFD+E   R</w:t>
      </w:r>
    </w:p>
    <w:p>
      <w:pPr>
        <w:pStyle w:val="Normal"/>
        <w:rPr>
          <w:rFonts w:ascii="Courier" w:hAnsi="Courier" w:cs="Courier"/>
          <w:sz w:val="16"/>
        </w:rPr>
      </w:pPr>
      <w:r>
        <w:rPr>
          <w:rFonts w:cs="Courier" w:ascii="Courier" w:hAnsi="Courier"/>
          <w:sz w:val="16"/>
        </w:rPr>
        <w:t>Sbjct  3839  DITKDLQETNLLLDSLMLTQSREASGGAASFEAT---VGEVAGEVLERLPPNFDIEAVER  3895</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543   RYPVVYSESMNTVLRQELQRFNKLTSKIRSSLLELGKALKGLVVMSADLESIASAMFVNQ  722</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RYP  Y  SMNTVL QEL RFN L S +RSSL  LGKA+KGL +MSA+L+ I  A++  +</w:t>
      </w:r>
    </w:p>
    <w:p>
      <w:pPr>
        <w:pStyle w:val="Normal"/>
        <w:rPr>
          <w:rFonts w:ascii="Courier" w:hAnsi="Courier" w:cs="Courier"/>
          <w:sz w:val="16"/>
        </w:rPr>
      </w:pPr>
      <w:r>
        <w:rPr>
          <w:rFonts w:cs="Courier" w:ascii="Courier" w:hAnsi="Courier"/>
          <w:sz w:val="16"/>
        </w:rPr>
        <w:t>Sbjct  3896  RYPQDYYNSMNTVLAQELGRFNTLLSVVRSSLQNLGKAVKGLALMSAELDGIGRALYDGK  3955</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723   VPESWAKVSYPSLKPLSAYVTELLERLEFFSTWLEEGNPVCYPMPHFFFVQAFMTGALQN  902</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VP +W K S+PSLKPL AYV E+LER+ FF +W+E+G P  Y +  FFF QAF+TGA QN</w:t>
      </w:r>
    </w:p>
    <w:p>
      <w:pPr>
        <w:pStyle w:val="Normal"/>
        <w:rPr>
          <w:rFonts w:ascii="Courier" w:hAnsi="Courier" w:cs="Courier"/>
          <w:sz w:val="16"/>
        </w:rPr>
      </w:pPr>
      <w:r>
        <w:rPr>
          <w:rFonts w:cs="Courier" w:ascii="Courier" w:hAnsi="Courier"/>
          <w:sz w:val="16"/>
        </w:rPr>
        <w:t>Sbjct  3956  VPAAWLKKSFPSLKPLGAYVKEVLERVAFFQSWVEDGAPTVYWISGFFFTQAFLTGAKQN  4015</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903   YARKYTLPIDTVEFDFHFFWEA--PTAKPEDGVHTSGLFVEGARMGDEKVQLEESQPKVL  1076</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YARK  +PID ++FDF     A    A PEDGV+ +GLF+EG R   +  +L+ES+PKVL</w:t>
      </w:r>
    </w:p>
    <w:p>
      <w:pPr>
        <w:pStyle w:val="Normal"/>
        <w:rPr>
          <w:rFonts w:ascii="Courier" w:hAnsi="Courier" w:cs="Courier"/>
          <w:sz w:val="16"/>
        </w:rPr>
      </w:pPr>
      <w:r>
        <w:rPr>
          <w:rFonts w:cs="Courier" w:ascii="Courier" w:hAnsi="Courier"/>
          <w:sz w:val="16"/>
        </w:rPr>
        <w:t>Sbjct  4016  YARKCRIPIDHIDFDFEVRDGAGDVDAPPEDGVYCAGLFLEGCRWSSDLHELDESEPKVL  4075</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077  FSPMTYVQLLPVQSDKLSTYPHYECPVYRTTARRGTLSTTGHSTNFVMFMRLPTDQPSSH  1256</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P+  + ++P +  K S++PHY CP+Y+TT RRG LSTTGHSTNFV+ ++L + +  +H</w:t>
      </w:r>
    </w:p>
    <w:p>
      <w:pPr>
        <w:pStyle w:val="Normal"/>
        <w:rPr>
          <w:rFonts w:ascii="Courier" w:hAnsi="Courier" w:cs="Courier"/>
          <w:sz w:val="16"/>
        </w:rPr>
      </w:pPr>
      <w:r>
        <w:rPr>
          <w:rFonts w:cs="Courier" w:ascii="Courier" w:hAnsi="Courier"/>
          <w:sz w:val="16"/>
        </w:rPr>
        <w:t>Sbjct  4076  FTPLPPIWMVPREIAKFSSFPHYLCPMYKTTERRGVLSTTGHSTNFVLDVKLASSKDPAH  4135</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257  WIARGVALINSL  1292</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W  RGVALI SL</w:t>
      </w:r>
    </w:p>
    <w:p>
      <w:pPr>
        <w:pStyle w:val="Normal"/>
        <w:rPr>
          <w:rFonts w:ascii="Courier" w:hAnsi="Courier" w:cs="Courier"/>
          <w:sz w:val="16"/>
        </w:rPr>
      </w:pPr>
      <w:r>
        <w:rPr>
          <w:rFonts w:cs="Courier" w:ascii="Courier" w:hAnsi="Courier"/>
          <w:sz w:val="16"/>
        </w:rPr>
        <w:t>Sbjct  4136  WTKRGVALITSL  4147</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r>
    </w:p>
    <w:p>
      <w:pPr>
        <w:pStyle w:val="Normal"/>
        <w:rPr>
          <w:rFonts w:ascii="Courier" w:hAnsi="Courier" w:cs="Courier"/>
        </w:rPr>
      </w:pPr>
      <w:r>
        <w:rPr>
          <w:rFonts w:cs="Courier" w:ascii="Courier" w:hAnsi="Courier"/>
        </w:rPr>
        <w:t xml:space="preserve">Blastx e00124.2 against </w:t>
      </w:r>
      <w:r>
        <w:rPr>
          <w:rFonts w:cs="Courier" w:ascii="Courier" w:hAnsi="Courier"/>
          <w:i/>
        </w:rPr>
        <w:t>C. reinhardtii</w:t>
      </w:r>
    </w:p>
    <w:p>
      <w:pPr>
        <w:pStyle w:val="Normal"/>
        <w:rPr>
          <w:rFonts w:ascii="Courier" w:hAnsi="Courier" w:cs="Courier"/>
          <w:sz w:val="16"/>
        </w:rPr>
      </w:pPr>
      <w:r>
        <w:rPr>
          <w:rFonts w:cs="Courier" w:ascii="Courier" w:hAnsi="Courier"/>
          <w:sz w:val="16"/>
        </w:rPr>
        <w:t xml:space="preserve">&gt;ref|XP_690143.3| UniGene infoGene info PREDICTED: similar to Dynein heavy chain 7, axonemal (Ciliary </w:t>
      </w:r>
    </w:p>
    <w:p>
      <w:pPr>
        <w:pStyle w:val="Normal"/>
        <w:rPr>
          <w:rFonts w:ascii="Courier" w:hAnsi="Courier" w:cs="Courier"/>
          <w:sz w:val="16"/>
        </w:rPr>
      </w:pPr>
      <w:r>
        <w:rPr>
          <w:rFonts w:cs="Courier" w:ascii="Courier" w:hAnsi="Courier"/>
          <w:sz w:val="16"/>
        </w:rPr>
        <w:t xml:space="preserve">dynein heavy chain 7) (Axonemal beta dynein heavy chain 7) </w:t>
      </w:r>
    </w:p>
    <w:p>
      <w:pPr>
        <w:pStyle w:val="Normal"/>
        <w:rPr>
          <w:rFonts w:ascii="Courier" w:hAnsi="Courier" w:cs="Courier"/>
          <w:sz w:val="16"/>
        </w:rPr>
      </w:pPr>
      <w:r>
        <w:rPr>
          <w:rFonts w:cs="Courier" w:ascii="Courier" w:hAnsi="Courier"/>
          <w:sz w:val="16"/>
        </w:rPr>
        <w:t>(Dynein heavy chain-like protein 2) (HDHC2) [Danio rerio]</w:t>
      </w:r>
    </w:p>
    <w:p>
      <w:pPr>
        <w:pStyle w:val="Normal"/>
        <w:rPr>
          <w:rFonts w:ascii="Courier" w:hAnsi="Courier" w:cs="Courier"/>
          <w:sz w:val="16"/>
        </w:rPr>
      </w:pPr>
      <w:r>
        <w:rPr>
          <w:rFonts w:cs="Courier" w:ascii="Courier" w:hAnsi="Courier"/>
          <w:sz w:val="16"/>
        </w:rPr>
        <w:t>Length=3990</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ENE ID: 561639 LOC561639 | similar to Dynein heavy chain 7, axonemal (Ciliary</w:t>
      </w:r>
    </w:p>
    <w:p>
      <w:pPr>
        <w:pStyle w:val="Normal"/>
        <w:rPr>
          <w:rFonts w:ascii="Courier" w:hAnsi="Courier" w:cs="Courier"/>
          <w:sz w:val="16"/>
        </w:rPr>
      </w:pPr>
      <w:r>
        <w:rPr>
          <w:rFonts w:cs="Courier" w:ascii="Courier" w:hAnsi="Courier"/>
          <w:sz w:val="16"/>
        </w:rPr>
        <w:t>dynein heavy chain 7) (Axonemal beta dynein heavy chain 7) (Dynein heavy</w:t>
      </w:r>
    </w:p>
    <w:p>
      <w:pPr>
        <w:pStyle w:val="Normal"/>
        <w:rPr>
          <w:rFonts w:ascii="Courier" w:hAnsi="Courier" w:cs="Courier"/>
          <w:sz w:val="16"/>
        </w:rPr>
      </w:pPr>
      <w:r>
        <w:rPr>
          <w:rFonts w:cs="Courier" w:ascii="Courier" w:hAnsi="Courier"/>
          <w:sz w:val="16"/>
        </w:rPr>
        <w:t>chain-like protein 2) (HDHC2) [Danio rerio]</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195 bits (496),  Expect = 3e-48</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99/211 (46%), Positives = 134/211 (63%), Gaps = 3/211 (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1</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0    FGADYMRMATSVVGATIDAYKESIANLLPTPSKSHYTFNLRDVARVVQGLLLTNVEDYTG  189</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F   +  + + ++ AT+  Y+E+  NLLPTP+KSHY FNLRD +RV+QG+ L+  E    </w:t>
      </w:r>
    </w:p>
    <w:p>
      <w:pPr>
        <w:pStyle w:val="Normal"/>
        <w:rPr>
          <w:rFonts w:ascii="Courier" w:hAnsi="Courier" w:cs="Courier"/>
          <w:sz w:val="16"/>
        </w:rPr>
      </w:pPr>
      <w:r>
        <w:rPr>
          <w:rFonts w:cs="Courier" w:ascii="Courier" w:hAnsi="Courier"/>
          <w:sz w:val="16"/>
        </w:rPr>
        <w:t>Sbjct  2107  FPKPFASVTSQIISATMSVYQEATKNLLPTPAKSHYLFNLRDFSRVIQGICLSRPETADD  2166</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90   PSDMIMAWCHELNRVFYDRLTDMDDCAWFREMLVGLCTKHFQQPVSKLFEERGLPLGSTG  369</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   W HE+ RV+YDRL   DDCAW    L  +   H  +   +LF+   L   S G</w:t>
      </w:r>
    </w:p>
    <w:p>
      <w:pPr>
        <w:pStyle w:val="Normal"/>
        <w:rPr>
          <w:rFonts w:ascii="Courier" w:hAnsi="Courier" w:cs="Courier"/>
          <w:sz w:val="16"/>
        </w:rPr>
      </w:pPr>
      <w:r>
        <w:rPr>
          <w:rFonts w:cs="Courier" w:ascii="Courier" w:hAnsi="Courier"/>
          <w:sz w:val="16"/>
        </w:rPr>
        <w:t>Sbjct  2167  LTAIKRLWVHEVLRVYYDRLVHPDDCAWMVGFLQEVSKSHLNEDFHQLFKH--LDSNSDG  2224</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370   DVDDDSLRRLIYCNFAVPKGK-RTYRRVESTEGLQSTMSTFLDDYNAVSSKPMKLVLFLF  546</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V +D LR L++C+F  PKG+ R YR V   E L+  + T L++YN +S  PM LVLF F</w:t>
      </w:r>
    </w:p>
    <w:p>
      <w:pPr>
        <w:pStyle w:val="Normal"/>
        <w:rPr>
          <w:rFonts w:ascii="Courier" w:hAnsi="Courier" w:cs="Courier"/>
          <w:sz w:val="16"/>
        </w:rPr>
      </w:pPr>
      <w:r>
        <w:rPr>
          <w:rFonts w:cs="Courier" w:ascii="Courier" w:hAnsi="Courier"/>
          <w:sz w:val="16"/>
        </w:rPr>
        <w:t>Sbjct  2225  LVTEDDLRSLMFCDFHDPKGEDRNYREVGDAEKLRQVVETHLEEYNNISKAPMNLVLFRF  2284</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547   AMEHVCRISRVLQMPRGNVLLAGVGGSGRQS  639</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A+EHVCRISR+L+ PRG+ LL GVGGSGRQS</w:t>
      </w:r>
    </w:p>
    <w:p>
      <w:pPr>
        <w:pStyle w:val="Normal"/>
        <w:rPr>
          <w:rFonts w:ascii="Courier" w:hAnsi="Courier" w:cs="Courier"/>
          <w:sz w:val="16"/>
        </w:rPr>
      </w:pPr>
      <w:r>
        <w:rPr>
          <w:rFonts w:cs="Courier" w:ascii="Courier" w:hAnsi="Courier"/>
          <w:sz w:val="16"/>
        </w:rPr>
        <w:t>Sbjct  2285  AIEHVCRISRILKQPRGHALLVGVGGSGRQS  2315</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46.6 bits (109),  Expect = 0.002</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21/35 (60%), Positives = 25/35 (71%), Gaps = 0/35 (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3</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630   STVGHSTNFVMFMPLPTDQPSSHWIARGVALINSL  734</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T GHSTN+V+ M L +D P  HWI RGVAL+  L</w:t>
      </w:r>
    </w:p>
    <w:p>
      <w:pPr>
        <w:pStyle w:val="Normal"/>
        <w:rPr>
          <w:rFonts w:ascii="Courier" w:hAnsi="Courier" w:cs="Courier"/>
          <w:sz w:val="16"/>
        </w:rPr>
      </w:pPr>
      <w:r>
        <w:rPr>
          <w:rFonts w:cs="Courier" w:ascii="Courier" w:hAnsi="Courier"/>
          <w:sz w:val="16"/>
        </w:rPr>
        <w:t>Sbjct  3954  STTGHSTNYVISMALNSDVPPEHWIRRGVALLCQL  3988</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r>
    </w:p>
    <w:p>
      <w:pPr>
        <w:pStyle w:val="Normal"/>
        <w:rPr>
          <w:rFonts w:ascii="Courier" w:hAnsi="Courier" w:cs="Courier"/>
        </w:rPr>
      </w:pPr>
      <w:r>
        <w:rPr>
          <w:rFonts w:cs="Courier" w:ascii="Courier" w:hAnsi="Courier"/>
        </w:rPr>
        <w:t xml:space="preserve">Blastx e01392.1 against </w:t>
      </w:r>
      <w:r>
        <w:rPr>
          <w:rFonts w:cs="Courier" w:ascii="Courier" w:hAnsi="Courier"/>
          <w:i/>
        </w:rPr>
        <w:t>C. reinhardtii</w:t>
      </w:r>
    </w:p>
    <w:p>
      <w:pPr>
        <w:pStyle w:val="Normal"/>
        <w:rPr>
          <w:rFonts w:ascii="Courier" w:hAnsi="Courier" w:cs="Courier"/>
          <w:sz w:val="16"/>
        </w:rPr>
      </w:pPr>
      <w:r>
        <w:rPr>
          <w:rFonts w:cs="Courier" w:ascii="Courier" w:hAnsi="Courier"/>
          <w:sz w:val="16"/>
        </w:rPr>
        <w:t>&gt;dbj|BAE19786.3|  dynein heavy chain 9 [Chlamydomonas reinhardtii]</w:t>
      </w:r>
    </w:p>
    <w:p>
      <w:pPr>
        <w:pStyle w:val="Normal"/>
        <w:rPr>
          <w:rFonts w:ascii="Courier" w:hAnsi="Courier" w:cs="Courier"/>
          <w:sz w:val="16"/>
        </w:rPr>
      </w:pPr>
      <w:r>
        <w:rPr>
          <w:rFonts w:cs="Courier" w:ascii="Courier" w:hAnsi="Courier"/>
          <w:sz w:val="16"/>
        </w:rPr>
        <w:t>Length=4149</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256 bits (653),  Expect(2) = 1e-8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123/232 (53%), Positives = 159/232 (68%), Gaps = 0/232 (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3</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2    EDVLDKIAEGIASKLPPAFDLDVAGANYPVQYLESMNTVLHQELIRFNRLTSVIRSSLAS  19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E  + ++A  +  +LPP FD++     YP  Y  SMNTVL QEL RFN L SV+RSSL +</w:t>
      </w:r>
    </w:p>
    <w:p>
      <w:pPr>
        <w:pStyle w:val="Normal"/>
        <w:rPr>
          <w:rFonts w:ascii="Courier" w:hAnsi="Courier" w:cs="Courier"/>
          <w:sz w:val="16"/>
        </w:rPr>
      </w:pPr>
      <w:r>
        <w:rPr>
          <w:rFonts w:cs="Courier" w:ascii="Courier" w:hAnsi="Courier"/>
          <w:sz w:val="16"/>
        </w:rPr>
        <w:t>Sbjct  3870  EATVGEVAGEVLERLPPNFDIEAVERRYPQDYYNSMNTVLAQELGRFNTLLSVVRSSLQN  3929</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92   LRKAIRGLVVMSSDLEALGTALVQGVRPALWMKRSFPSLKPLGSYVSDLLARLAFFQGWL  37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L KA++GL +MS++L+ +G AL  G  PA W+K+SFPSLKPLG+YV ++L R+AFFQ W+</w:t>
      </w:r>
    </w:p>
    <w:p>
      <w:pPr>
        <w:pStyle w:val="Normal"/>
        <w:rPr>
          <w:rFonts w:ascii="Courier" w:hAnsi="Courier" w:cs="Courier"/>
          <w:sz w:val="16"/>
        </w:rPr>
      </w:pPr>
      <w:r>
        <w:rPr>
          <w:rFonts w:cs="Courier" w:ascii="Courier" w:hAnsi="Courier"/>
          <w:sz w:val="16"/>
        </w:rPr>
        <w:t>Sbjct  3930  LGKAVKGLALMSAELDGIGRALYDGKVPAAWLKKSFPSLKPLGAYVKEVLERVAFFQSWV  3989</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372   DNGVPTHFWISGFFFTQAFLTGSSQNYARANAIPIDHLGFDMHVLPANHDCSVAPQEGVY  55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 PT +WISGFFFTQAFLTG+ QNYAR   IPIDH+ FD  V     D    P++GVY</w:t>
      </w:r>
    </w:p>
    <w:p>
      <w:pPr>
        <w:pStyle w:val="Normal"/>
        <w:rPr>
          <w:rFonts w:ascii="Courier" w:hAnsi="Courier" w:cs="Courier"/>
          <w:sz w:val="16"/>
        </w:rPr>
      </w:pPr>
      <w:r>
        <w:rPr>
          <w:rFonts w:cs="Courier" w:ascii="Courier" w:hAnsi="Courier"/>
          <w:sz w:val="16"/>
        </w:rPr>
        <w:t>Sbjct  3990  EDGAPTVYWISGFFFTQAFLTGAKQNYARKCRIPIDHIDFDFEVRDGAGDVDAPPEDGVY  4049</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552   VHGIFLEGARFDESSAVLGESEPKVLFTKLPSLWLRPQREADIADRAHYLXP  707</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FLEG R+      L ESEPKVLFT LP +W+ P+  A  +   HYL P</w:t>
      </w:r>
    </w:p>
    <w:p>
      <w:pPr>
        <w:pStyle w:val="Normal"/>
        <w:rPr>
          <w:rFonts w:ascii="Courier" w:hAnsi="Courier" w:cs="Courier"/>
          <w:sz w:val="16"/>
        </w:rPr>
      </w:pPr>
      <w:r>
        <w:rPr>
          <w:rFonts w:cs="Courier" w:ascii="Courier" w:hAnsi="Courier"/>
          <w:sz w:val="16"/>
        </w:rPr>
        <w:t>Sbjct  4050  CAGLFLEGCRWSSDLHELDESEPKVLFTPLPPIWMVPREIAKFSSFPHYLCP  4101</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65.5 bits (158),  Expect(2) = 1e-8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30/52 (57%), Positives = 38/52 (73%), Gaps = 2/52 (3%)</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1</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703   CPLYKTSDRRGTLSTTGHSTNFVMFLKLPRLEEQPQEHWVKRGVAALCELDD  858</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CP+YKT++RRG LSTTGHSTNFV+ +KL     +   HW KRGVA +  L+D</w:t>
      </w:r>
    </w:p>
    <w:p>
      <w:pPr>
        <w:pStyle w:val="Normal"/>
        <w:rPr>
          <w:rFonts w:ascii="Courier" w:hAnsi="Courier" w:cs="Courier"/>
          <w:sz w:val="16"/>
        </w:rPr>
      </w:pPr>
      <w:r>
        <w:rPr>
          <w:rFonts w:cs="Courier" w:ascii="Courier" w:hAnsi="Courier"/>
          <w:sz w:val="16"/>
        </w:rPr>
        <w:t>Sbjct  4100  CPMYKTTERRGVLSTTGHSTNFVLDVKL--ASSKDPAHWTKRGVALITSLND  4149</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r>
    </w:p>
    <w:p>
      <w:pPr>
        <w:pStyle w:val="Normal"/>
        <w:rPr>
          <w:rFonts w:ascii="Courier" w:hAnsi="Courier" w:cs="Courier"/>
        </w:rPr>
      </w:pPr>
      <w:r>
        <w:rPr>
          <w:rFonts w:cs="Courier" w:ascii="Courier" w:hAnsi="Courier"/>
        </w:rPr>
        <w:t xml:space="preserve">Blastx e01392.2 against </w:t>
      </w:r>
      <w:r>
        <w:rPr>
          <w:rFonts w:cs="Courier" w:ascii="Courier" w:hAnsi="Courier"/>
          <w:i/>
        </w:rPr>
        <w:t>C. reinhardtii</w:t>
      </w:r>
    </w:p>
    <w:p>
      <w:pPr>
        <w:pStyle w:val="Normal"/>
        <w:rPr>
          <w:rFonts w:ascii="Courier" w:hAnsi="Courier" w:cs="Courier"/>
          <w:sz w:val="16"/>
        </w:rPr>
      </w:pPr>
      <w:r>
        <w:rPr>
          <w:rFonts w:cs="Courier" w:ascii="Courier" w:hAnsi="Courier"/>
          <w:sz w:val="16"/>
        </w:rPr>
        <w:t>&gt;dbj|BAE19786.3|  dynein heavy chain 9 [Chlamydomonas reinhardtii]</w:t>
      </w:r>
    </w:p>
    <w:p>
      <w:pPr>
        <w:pStyle w:val="Normal"/>
        <w:rPr>
          <w:rFonts w:ascii="Courier" w:hAnsi="Courier" w:cs="Courier"/>
          <w:sz w:val="16"/>
        </w:rPr>
      </w:pPr>
      <w:r>
        <w:rPr>
          <w:rFonts w:cs="Courier" w:ascii="Courier" w:hAnsi="Courier"/>
          <w:sz w:val="16"/>
        </w:rPr>
        <w:t>Length=4149</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212 bits (539),  Expect = 9e-56</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105/203 (51%), Positives = 135/203 (66%), Gaps = 0/203 (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2</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2     QERRKFGALGWNIPYEFNESDLRISVRQLRLFLTMFDDVPFEALRYCFGEANYGGRVTDD  18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QERRKFG +GWNIPYEFNE+DLRISVRQLR+FL  + ++P++ L Y  GE NYGG+VTD </w:t>
      </w:r>
    </w:p>
    <w:p>
      <w:pPr>
        <w:pStyle w:val="Normal"/>
        <w:rPr>
          <w:rFonts w:ascii="Courier" w:hAnsi="Courier" w:cs="Courier"/>
          <w:sz w:val="16"/>
        </w:rPr>
      </w:pPr>
      <w:r>
        <w:rPr>
          <w:rFonts w:cs="Courier" w:ascii="Courier" w:hAnsi="Courier"/>
          <w:sz w:val="16"/>
        </w:rPr>
        <w:t>Sbjct  3715  QERRKFGPIGWNIPYEFNENDLRISVRQLRMFLDEYPEIPYDTLSYTAGECNYGGKVTDS  3774</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82   KDRRCLSALLAEPISAAAIEPGFTFSSDGVYCQPGAATHEGYLESIRALPLTQLPTAFGL  36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DR  L  +LA   +    EPG+ FS+ G Y  P   +++GY+E I  LPL   P  FGL</w:t>
      </w:r>
    </w:p>
    <w:p>
      <w:pPr>
        <w:pStyle w:val="Normal"/>
        <w:rPr>
          <w:rFonts w:ascii="Courier" w:hAnsi="Courier" w:cs="Courier"/>
          <w:sz w:val="16"/>
        </w:rPr>
      </w:pPr>
      <w:r>
        <w:rPr>
          <w:rFonts w:cs="Courier" w:ascii="Courier" w:hAnsi="Courier"/>
          <w:sz w:val="16"/>
        </w:rPr>
        <w:t>Sbjct  3775  HDRHTLMTVLATYYTHTIHEPGYRFSTSGTYYPPAYTSYKGYMEYINGLPLISQPEVFGL  3834</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362   HENADITKDLKETRELFDAVLSTQARagaggggggEDVLDKIAEGIASKLPPAFDLDVAG  54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HENADITKDL+ET  L D+++ TQ+R  +GG    E  + ++A  +  +LPP FD++   </w:t>
      </w:r>
    </w:p>
    <w:p>
      <w:pPr>
        <w:pStyle w:val="Normal"/>
        <w:rPr>
          <w:rFonts w:ascii="Courier" w:hAnsi="Courier" w:cs="Courier"/>
          <w:sz w:val="16"/>
        </w:rPr>
      </w:pPr>
      <w:r>
        <w:rPr>
          <w:rFonts w:cs="Courier" w:ascii="Courier" w:hAnsi="Courier"/>
          <w:sz w:val="16"/>
        </w:rPr>
        <w:t>Sbjct  3835  HENADITKDLQETNLLLDSLMLTQSREASGGAASFEATVGEVAGEVLERLPPNFDIEAVE  3894</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542   ANYPVQYLESMNTVLHQELIHFN  61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YP  Y  SMNTVL QEL  FN</w:t>
      </w:r>
    </w:p>
    <w:p>
      <w:pPr>
        <w:pStyle w:val="Normal"/>
        <w:rPr>
          <w:rFonts w:ascii="Courier" w:hAnsi="Courier" w:cs="Courier"/>
          <w:sz w:val="16"/>
        </w:rPr>
      </w:pPr>
      <w:r>
        <w:rPr>
          <w:rFonts w:cs="Courier" w:ascii="Courier" w:hAnsi="Courier"/>
          <w:sz w:val="16"/>
        </w:rPr>
        <w:t>Sbjct  3895  RRYPQDYYNSMNTVLAQELGRFN  3917</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r>
    </w:p>
    <w:p>
      <w:pPr>
        <w:pStyle w:val="Normal"/>
        <w:rPr>
          <w:rFonts w:ascii="Courier" w:hAnsi="Courier" w:cs="Courier"/>
        </w:rPr>
      </w:pPr>
      <w:r>
        <w:rPr>
          <w:rFonts w:cs="Courier" w:ascii="Courier" w:hAnsi="Courier"/>
        </w:rPr>
        <w:t xml:space="preserve">Blastx GS01392 consensus againt </w:t>
      </w:r>
      <w:r>
        <w:rPr>
          <w:rFonts w:cs="Courier" w:ascii="Courier" w:hAnsi="Courier"/>
          <w:i/>
        </w:rPr>
        <w:t>C. reinhardtii</w:t>
      </w:r>
    </w:p>
    <w:p>
      <w:pPr>
        <w:pStyle w:val="Normal"/>
        <w:rPr>
          <w:rFonts w:ascii="Courier" w:hAnsi="Courier" w:cs="Courier"/>
          <w:sz w:val="16"/>
        </w:rPr>
      </w:pPr>
      <w:r>
        <w:rPr>
          <w:rFonts w:cs="Courier" w:ascii="Courier" w:hAnsi="Courier"/>
          <w:sz w:val="16"/>
        </w:rPr>
        <w:t>&gt;dbj|BAE19786.3|  dynein heavy chain 9 [Chlamydomonas reinhardtii]</w:t>
      </w:r>
    </w:p>
    <w:p>
      <w:pPr>
        <w:pStyle w:val="Normal"/>
        <w:rPr>
          <w:rFonts w:ascii="Courier" w:hAnsi="Courier" w:cs="Courier"/>
          <w:sz w:val="16"/>
        </w:rPr>
      </w:pPr>
      <w:r>
        <w:rPr>
          <w:rFonts w:cs="Courier" w:ascii="Courier" w:hAnsi="Courier"/>
          <w:sz w:val="16"/>
        </w:rPr>
        <w:t>Length=4149</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421 bits (1081),  Expect(2) = 7e-13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206/387 (53%), Positives = 265/387 (68%), Gaps = 0/387 (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2</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2     QERRKFGALGWNIPYEFNESDLRISVRQLRLFLTMFDDVPFEALRYCFGEANYGGRVTDD  18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QERRKFG +GWNIPYEFNE+DLRISVRQLR+FL  + ++P++ L Y  GE NYGG+VTD </w:t>
      </w:r>
    </w:p>
    <w:p>
      <w:pPr>
        <w:pStyle w:val="Normal"/>
        <w:rPr>
          <w:rFonts w:ascii="Courier" w:hAnsi="Courier" w:cs="Courier"/>
          <w:sz w:val="16"/>
        </w:rPr>
      </w:pPr>
      <w:r>
        <w:rPr>
          <w:rFonts w:cs="Courier" w:ascii="Courier" w:hAnsi="Courier"/>
          <w:sz w:val="16"/>
        </w:rPr>
        <w:t>Sbjct  3715  QERRKFGPIGWNIPYEFNENDLRISVRQLRMFLDEYPEIPYDTLSYTAGECNYGGKVTDS  3774</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82   KDRRCLSALLAEPISAAAIEPGFTFSSDGVYCQPGAATHEGYLESIRALPLTQLPTAFGL  36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DR  L  +LA   +    EPG+ FS+ G Y  P   +++GY+E I  LPL   P  FGL</w:t>
      </w:r>
    </w:p>
    <w:p>
      <w:pPr>
        <w:pStyle w:val="Normal"/>
        <w:rPr>
          <w:rFonts w:ascii="Courier" w:hAnsi="Courier" w:cs="Courier"/>
          <w:sz w:val="16"/>
        </w:rPr>
      </w:pPr>
      <w:r>
        <w:rPr>
          <w:rFonts w:cs="Courier" w:ascii="Courier" w:hAnsi="Courier"/>
          <w:sz w:val="16"/>
        </w:rPr>
        <w:t>Sbjct  3775  HDRHTLMTVLATYYTHTIHEPGYRFSTSGTYYPPAYTSYKGYMEYINGLPLISQPEVFGL  3834</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362   HENADITKDLKETRELFDAVLSTQARagaggggggEDVLDKIAEGIASKLPPAFDLDVAG  54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HENADITKDL+ET  L D+++ TQ+R  +GG    E  + ++A  +  +LPP FD++   </w:t>
      </w:r>
    </w:p>
    <w:p>
      <w:pPr>
        <w:pStyle w:val="Normal"/>
        <w:rPr>
          <w:rFonts w:ascii="Courier" w:hAnsi="Courier" w:cs="Courier"/>
          <w:sz w:val="16"/>
        </w:rPr>
      </w:pPr>
      <w:r>
        <w:rPr>
          <w:rFonts w:cs="Courier" w:ascii="Courier" w:hAnsi="Courier"/>
          <w:sz w:val="16"/>
        </w:rPr>
        <w:t>Sbjct  3835  HENADITKDLQETNLLLDSLMLTQSREASGGAASFEATVGEVAGEVLERLPPNFDIEAVE  3894</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542   ANYPVQYLESMNTVLHQELIHFNRLTSVIRSSLASLRKAIRGLVVMSSDLEALGTALVQG  72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YP  Y  SMNTVL QEL  FN L SV+RSSL +L KA++GL +MS++L+ +G AL  G</w:t>
      </w:r>
    </w:p>
    <w:p>
      <w:pPr>
        <w:pStyle w:val="Normal"/>
        <w:rPr>
          <w:rFonts w:ascii="Courier" w:hAnsi="Courier" w:cs="Courier"/>
          <w:sz w:val="16"/>
        </w:rPr>
      </w:pPr>
      <w:r>
        <w:rPr>
          <w:rFonts w:cs="Courier" w:ascii="Courier" w:hAnsi="Courier"/>
          <w:sz w:val="16"/>
        </w:rPr>
        <w:t>Sbjct  3895  RRYPQDYYNSMNTVLAQELGRFNTLLSVVRSSLQNLGKAVKGLALMSAELDGIGRALYDG  3954</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722   VRPALWMKRSFPSLKPLGSYVSDLLARLAFFQGWLDNGVPTHFWISGFFFTQAFLTGSSQ  90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PA W+K+SFPSLKPLG+YV ++L R+AFFQ W+++G PT +WISGFFFTQAFLTG+ Q</w:t>
      </w:r>
    </w:p>
    <w:p>
      <w:pPr>
        <w:pStyle w:val="Normal"/>
        <w:rPr>
          <w:rFonts w:ascii="Courier" w:hAnsi="Courier" w:cs="Courier"/>
          <w:sz w:val="16"/>
        </w:rPr>
      </w:pPr>
      <w:r>
        <w:rPr>
          <w:rFonts w:cs="Courier" w:ascii="Courier" w:hAnsi="Courier"/>
          <w:sz w:val="16"/>
        </w:rPr>
        <w:t>Sbjct  3955  KVPAAWLKKSFPSLKPLGAYVKEVLERVAFFQSWVEDGAPTVYWISGFFFTQAFLTGAKQ  4014</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902   NYARANAIPIDHLGFDMHVLPANHDCSVAPQEGVYVHGIFLEGARFDESSAVLGESEPKV  108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NYAR   IPIDH+ FD  V     D    P++GVY  G+FLEG R+      L ESEPKV</w:t>
      </w:r>
    </w:p>
    <w:p>
      <w:pPr>
        <w:pStyle w:val="Normal"/>
        <w:rPr>
          <w:rFonts w:ascii="Courier" w:hAnsi="Courier" w:cs="Courier"/>
          <w:sz w:val="16"/>
        </w:rPr>
      </w:pPr>
      <w:r>
        <w:rPr>
          <w:rFonts w:cs="Courier" w:ascii="Courier" w:hAnsi="Courier"/>
          <w:sz w:val="16"/>
        </w:rPr>
        <w:t>Sbjct  4015  NYARKCRIPIDHIDFDFEVRDGAGDVDAPPEDGVYCAGLFLEGCRWSSDLHELDESEPKV  4074</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082  LFTKLPSLWLRPQREADIADRAHYLXP  1162</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LFT LP +W+ P+  A  +   HYL P</w:t>
      </w:r>
    </w:p>
    <w:p>
      <w:pPr>
        <w:pStyle w:val="Normal"/>
        <w:rPr>
          <w:rFonts w:ascii="Courier" w:hAnsi="Courier" w:cs="Courier"/>
          <w:sz w:val="16"/>
        </w:rPr>
      </w:pPr>
      <w:r>
        <w:rPr>
          <w:rFonts w:cs="Courier" w:ascii="Courier" w:hAnsi="Courier"/>
          <w:sz w:val="16"/>
        </w:rPr>
        <w:t>Sbjct  4075  LFTPLPPIWMVPREIAKFSSFPHYLCP  4101</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62.0 bits (149),  Expect(2) = 7e-13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29/51 (56%), Positives = 37/51 (72%), Gaps = 2/51 (3%)</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3</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161  PLYKTSDRRGTLSTTGHSTNFVMFLKLPRLEEQPQEHWVKRGVAALCELDD  1313</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P+YKT++RRG LSTTGHSTNFV+ +KL     +   HW KRGVA +  L+D</w:t>
      </w:r>
    </w:p>
    <w:p>
      <w:pPr>
        <w:pStyle w:val="Normal"/>
        <w:rPr>
          <w:rFonts w:ascii="Courier" w:hAnsi="Courier" w:cs="Courier"/>
          <w:sz w:val="16"/>
        </w:rPr>
      </w:pPr>
      <w:r>
        <w:rPr>
          <w:rFonts w:cs="Courier" w:ascii="Courier" w:hAnsi="Courier"/>
          <w:sz w:val="16"/>
        </w:rPr>
        <w:t>Sbjct  4101  PMYKTTERRGVLSTTGHSTNFVLDVKL--ASSKDPAHWTKRGVALITSLND  4149</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r>
    </w:p>
    <w:p>
      <w:pPr>
        <w:pStyle w:val="Normal"/>
        <w:rPr>
          <w:rFonts w:ascii="Courier" w:hAnsi="Courier" w:cs="Courier"/>
        </w:rPr>
      </w:pPr>
      <w:r>
        <w:rPr>
          <w:rFonts w:cs="Courier" w:ascii="Courier" w:hAnsi="Courier"/>
        </w:rPr>
        <w:t xml:space="preserve">Blastx e01656.1 against </w:t>
      </w:r>
      <w:r>
        <w:rPr>
          <w:rFonts w:cs="Courier" w:ascii="Courier" w:hAnsi="Courier"/>
          <w:i/>
        </w:rPr>
        <w:t>C. reinhardtii</w:t>
      </w:r>
    </w:p>
    <w:p>
      <w:pPr>
        <w:pStyle w:val="Normal"/>
        <w:rPr>
          <w:rFonts w:ascii="Courier" w:hAnsi="Courier" w:cs="Courier"/>
          <w:sz w:val="16"/>
        </w:rPr>
      </w:pPr>
      <w:r>
        <w:rPr>
          <w:rFonts w:cs="Courier" w:ascii="Courier" w:hAnsi="Courier"/>
          <w:sz w:val="16"/>
        </w:rPr>
        <w:t>&gt;ref|XP_001700495.1| UniGene infoGene info dynein heavy chain 9 [Chlamydomonas reinhardtii]</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b|EDO98050.1| Gene info dynein heavy chain 9 [Chlamydomonas reinhardtii]</w:t>
      </w:r>
    </w:p>
    <w:p>
      <w:pPr>
        <w:pStyle w:val="Normal"/>
        <w:rPr>
          <w:rFonts w:ascii="Courier" w:hAnsi="Courier" w:cs="Courier"/>
          <w:sz w:val="16"/>
        </w:rPr>
      </w:pPr>
      <w:r>
        <w:rPr>
          <w:rFonts w:cs="Courier" w:ascii="Courier" w:hAnsi="Courier"/>
          <w:sz w:val="16"/>
        </w:rPr>
        <w:t>Length=2612</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ENE ID: 5726066 DHC9 | dynein heavy chain 9 [Chlamydomonas reinhardtii]</w:t>
      </w:r>
    </w:p>
    <w:p>
      <w:pPr>
        <w:pStyle w:val="Normal"/>
        <w:rPr>
          <w:rFonts w:ascii="Courier" w:hAnsi="Courier" w:cs="Courier"/>
          <w:sz w:val="16"/>
        </w:rPr>
      </w:pPr>
      <w:r>
        <w:rPr>
          <w:rFonts w:cs="Courier" w:ascii="Courier" w:hAnsi="Courier"/>
          <w:sz w:val="16"/>
        </w:rPr>
        <w:t>(10 or fewer PubMed links)</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85.1 bits (209),  Expect = 3e-17</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43/109 (39%), Positives = 67/109 (61%), Gaps = 1/109 (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3</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14   HKITQMRKAKAGPKYLNQLLREVSTFLCYEATADLEMEPCAVTSRLGEEKGQRLANR-VA  29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HK+T  R  +       +L+RE+S  L YEAT DL ME  A+ + +   +   LA + + </w:t>
      </w:r>
    </w:p>
    <w:p>
      <w:pPr>
        <w:pStyle w:val="Normal"/>
        <w:rPr>
          <w:rFonts w:ascii="Courier" w:hAnsi="Courier" w:cs="Courier"/>
          <w:sz w:val="16"/>
        </w:rPr>
      </w:pPr>
      <w:r>
        <w:rPr>
          <w:rFonts w:cs="Courier" w:ascii="Courier" w:hAnsi="Courier"/>
          <w:sz w:val="16"/>
        </w:rPr>
        <w:t>Sbjct  2500  HKVTLARSEETTTDNFRRLVREISQLLTYEATRDLPMETIAIKTPIAPTQSPVLAGKKLC  2559</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291   IVPVMRGGLGMLEAMTEMVCNARVYHLGIYRDKKSLMPVEYYNKLPKRV  437</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V ++R G G L+ M E++  ARV H+G+YRD ++L PVEYY K+P+ +</w:t>
      </w:r>
    </w:p>
    <w:p>
      <w:pPr>
        <w:pStyle w:val="Normal"/>
        <w:rPr>
          <w:rFonts w:ascii="Courier" w:hAnsi="Courier" w:cs="Courier"/>
          <w:sz w:val="16"/>
        </w:rPr>
      </w:pPr>
      <w:r>
        <w:rPr>
          <w:rFonts w:cs="Courier" w:ascii="Courier" w:hAnsi="Courier"/>
          <w:sz w:val="16"/>
        </w:rPr>
        <w:t>Sbjct  2560  LVSILRAGNGFLDGMLELLPAARVGHIGLYRDPETLEPVEYYFKMPEDI  2608</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r>
    </w:p>
    <w:p>
      <w:pPr>
        <w:pStyle w:val="Normal"/>
        <w:rPr>
          <w:rFonts w:ascii="Courier" w:hAnsi="Courier" w:cs="Courier"/>
        </w:rPr>
      </w:pPr>
      <w:r>
        <w:rPr>
          <w:rFonts w:cs="Courier" w:ascii="Courier" w:hAnsi="Courier"/>
        </w:rPr>
        <w:t xml:space="preserve">Blastx e01656.2 against </w:t>
      </w:r>
      <w:r>
        <w:rPr>
          <w:rFonts w:cs="Courier" w:ascii="Courier" w:hAnsi="Courier"/>
          <w:i/>
        </w:rPr>
        <w:t>C. reinhardtii</w:t>
      </w:r>
    </w:p>
    <w:p>
      <w:pPr>
        <w:pStyle w:val="Normal"/>
        <w:rPr>
          <w:rFonts w:ascii="Courier" w:hAnsi="Courier" w:cs="Courier"/>
          <w:sz w:val="16"/>
        </w:rPr>
      </w:pPr>
      <w:r>
        <w:rPr>
          <w:rFonts w:cs="Courier" w:ascii="Courier" w:hAnsi="Courier"/>
          <w:sz w:val="16"/>
        </w:rPr>
        <w:t>&gt;ref|XP_001693503.1| UniGene infoGene info predicted protein [Chlamydomonas reinhardtii]</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b|EDP08757.1| Gene info predicted protein [Chlamydomonas reinhardtii]</w:t>
      </w:r>
    </w:p>
    <w:p>
      <w:pPr>
        <w:pStyle w:val="Normal"/>
        <w:rPr>
          <w:rFonts w:ascii="Courier" w:hAnsi="Courier" w:cs="Courier"/>
          <w:sz w:val="16"/>
        </w:rPr>
      </w:pPr>
      <w:r>
        <w:rPr>
          <w:rFonts w:cs="Courier" w:ascii="Courier" w:hAnsi="Courier"/>
          <w:sz w:val="16"/>
        </w:rPr>
        <w:t>Length=399</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ENE ID: 5719196 CHLREDRAFT_77471 | hypothetical protein</w:t>
      </w:r>
    </w:p>
    <w:p>
      <w:pPr>
        <w:pStyle w:val="Normal"/>
        <w:rPr>
          <w:rFonts w:ascii="Courier" w:hAnsi="Courier" w:cs="Courier"/>
          <w:sz w:val="16"/>
        </w:rPr>
      </w:pPr>
      <w:r>
        <w:rPr>
          <w:rFonts w:cs="Courier" w:ascii="Courier" w:hAnsi="Courier"/>
          <w:sz w:val="16"/>
        </w:rPr>
        <w:t>[Chlamydomonas reinhardtii] (Over 10 PubMed links)</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41.2 bits (95),  Expect = 3e-04</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28/80 (35%), Positives = 40/80 (50%), Gaps = 7/80 (8%)</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3</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23  SGATAIAAIDILKAWGSTADFKLRIKFVCIGASQQAVDNISSAHPDVPIHVGLIDRLHDP  302</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G TA+ AI ILK  G   D   RI F+ I A+ + V  + S+ P V +    +D   D </w:t>
      </w:r>
    </w:p>
    <w:p>
      <w:pPr>
        <w:pStyle w:val="Normal"/>
        <w:rPr>
          <w:rFonts w:ascii="Courier" w:hAnsi="Courier" w:cs="Courier"/>
          <w:sz w:val="16"/>
        </w:rPr>
      </w:pPr>
      <w:r>
        <w:rPr>
          <w:rFonts w:cs="Courier" w:ascii="Courier" w:hAnsi="Courier"/>
          <w:sz w:val="16"/>
        </w:rPr>
        <w:t>Sbjct  325  TGGTAVKAIQILKDRGVPED---RILFLTIIAAPEGVHRVCSSFPGVKLLTSEVDEYVDK  381</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303  DGAPLAPILPGLGDIGDRLF  362</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PG G  GDR F</w:t>
      </w:r>
    </w:p>
    <w:p>
      <w:pPr>
        <w:pStyle w:val="Normal"/>
        <w:rPr>
          <w:rFonts w:ascii="Courier" w:hAnsi="Courier" w:cs="Courier"/>
          <w:sz w:val="16"/>
        </w:rPr>
      </w:pPr>
      <w:r>
        <w:rPr>
          <w:rFonts w:cs="Courier" w:ascii="Courier" w:hAnsi="Courier"/>
          <w:sz w:val="16"/>
        </w:rPr>
        <w:t>Sbjct  382  N----YMLVPGAGSYGDRYF  397</w:t>
      </w:r>
    </w:p>
    <w:p>
      <w:pPr>
        <w:pStyle w:val="Normal"/>
        <w:rPr>
          <w:rFonts w:ascii="Courier" w:hAnsi="Courier" w:cs="Courier"/>
          <w:sz w:val="16"/>
        </w:rPr>
      </w:pPr>
      <w:r>
        <w:rPr>
          <w:rFonts w:cs="Courier" w:ascii="Courier" w:hAnsi="Courier"/>
          <w:sz w:val="16"/>
        </w:rPr>
      </w:r>
    </w:p>
    <w:p>
      <w:pPr>
        <w:pStyle w:val="Normal"/>
        <w:rPr>
          <w:rFonts w:ascii="Courier" w:hAnsi="Courier" w:cs="Courier"/>
        </w:rPr>
      </w:pPr>
      <w:r>
        <w:rPr>
          <w:rFonts w:cs="Courier" w:ascii="Courier" w:hAnsi="Courier"/>
        </w:rPr>
        <w:t>Clustal align of GS01392 consensus and e00124.1 nucleotide sequences</w:t>
      </w:r>
    </w:p>
    <w:p>
      <w:pPr>
        <w:pStyle w:val="Normal"/>
        <w:rPr>
          <w:rFonts w:ascii="Courier" w:hAnsi="Courier" w:cs="Courier"/>
          <w:sz w:val="16"/>
        </w:rPr>
      </w:pPr>
      <w:r>
        <w:rPr>
          <w:rFonts w:cs="Courier" w:ascii="Courier" w:hAnsi="Courier"/>
          <w:sz w:val="16"/>
        </w:rPr>
        <w:t>CLUSTAL W (1.83) multiple sequence alignment</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1392consensus      CCAGGAGCGGCGGAAGTTCGGTGCGCTCGGCTGGAACATCCCGTACGAGTTCAACGAGAG</w:t>
      </w:r>
    </w:p>
    <w:p>
      <w:pPr>
        <w:pStyle w:val="Normal"/>
        <w:rPr>
          <w:rFonts w:ascii="Courier" w:hAnsi="Courier" w:cs="Courier"/>
          <w:sz w:val="16"/>
        </w:rPr>
      </w:pPr>
      <w:r>
        <w:rPr>
          <w:rFonts w:cs="Courier" w:ascii="Courier" w:hAnsi="Courier"/>
          <w:sz w:val="16"/>
        </w:rPr>
        <w:t>e00124.1              -----------------ACGGCCCGCTCGGCTGGAACATCCCGTACGAGTTCAACGAGAG</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1392consensus      CGACTTGCGCATCTCGGTCCGGCAGCTGCGGCTCTTCTTGACCATGTTCGACGACGTGCC</w:t>
      </w:r>
    </w:p>
    <w:p>
      <w:pPr>
        <w:pStyle w:val="Normal"/>
        <w:rPr>
          <w:rFonts w:ascii="Courier" w:hAnsi="Courier" w:cs="Courier"/>
          <w:sz w:val="16"/>
        </w:rPr>
      </w:pPr>
      <w:r>
        <w:rPr>
          <w:rFonts w:cs="Courier" w:ascii="Courier" w:hAnsi="Courier"/>
          <w:sz w:val="16"/>
        </w:rPr>
        <w:t>e00124.1              CGACCTGCGCATCTCTGTGCGACAGCTGCAGATGTTCCTCGACAGCTATGACGAGACACC</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 ** ** *******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1392consensus      TTTCGAAGCGTTGCGCTACTGCTTTGGCGAGGCCAACTATGGCGGCCGCGTGACCGACGA</w:t>
      </w:r>
    </w:p>
    <w:p>
      <w:pPr>
        <w:pStyle w:val="Normal"/>
        <w:rPr>
          <w:rFonts w:ascii="Courier" w:hAnsi="Courier" w:cs="Courier"/>
          <w:sz w:val="16"/>
        </w:rPr>
      </w:pPr>
      <w:r>
        <w:rPr>
          <w:rFonts w:cs="Courier" w:ascii="Courier" w:hAnsi="Courier"/>
          <w:sz w:val="16"/>
        </w:rPr>
        <w:t>e00124.1              GCTTGCAGCGCTCAACTACCTCACCGCCGAGTGCAACTATGGCGGCAGGGTGACGGATGA</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 **** *   ****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1392consensus      CAAGGACCGGCG-ATGCCTG--AGCGCGCTCCTCGCGGAGCCAATCTCGGCGGCTGCGAT</w:t>
      </w:r>
    </w:p>
    <w:p>
      <w:pPr>
        <w:pStyle w:val="Normal"/>
        <w:rPr>
          <w:rFonts w:ascii="Courier" w:hAnsi="Courier" w:cs="Courier"/>
          <w:sz w:val="16"/>
        </w:rPr>
      </w:pPr>
      <w:r>
        <w:rPr>
          <w:rFonts w:cs="Courier" w:ascii="Courier" w:hAnsi="Courier"/>
          <w:sz w:val="16"/>
        </w:rPr>
        <w:t>e00124.1              CAAGGACCGCCGCACGCTCGTCACAGCGGTGCT-GAACATCTACTGCCCGCAGATTC--T</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 * **  *  *  *** * ** *   * *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1392consensus      CGAGCCCGGCTTCACCTTCTCATCGGACGGGGTGTAC-TG--TCAACCCGGGGCG---GC</w:t>
      </w:r>
    </w:p>
    <w:p>
      <w:pPr>
        <w:pStyle w:val="Normal"/>
        <w:rPr>
          <w:rFonts w:ascii="Courier" w:hAnsi="Courier" w:cs="Courier"/>
          <w:sz w:val="16"/>
        </w:rPr>
      </w:pPr>
      <w:r>
        <w:rPr>
          <w:rFonts w:cs="Courier" w:ascii="Courier" w:hAnsi="Courier"/>
          <w:sz w:val="16"/>
        </w:rPr>
        <w:t>e00124.1              GGAGGATGGGTACCGCCTCTCGGCGTCGGGCATGTACGTGGTTCCGACCGATGCGCTTGA</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   ** * *  * ****  **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1392consensus      CACGCACGAGGGCTACCTTGAATCGATCCGCGC----GCTTCCTCTCACGCAGCTGCCCA</w:t>
      </w:r>
    </w:p>
    <w:p>
      <w:pPr>
        <w:pStyle w:val="Normal"/>
        <w:rPr>
          <w:rFonts w:ascii="Courier" w:hAnsi="Courier" w:cs="Courier"/>
          <w:sz w:val="16"/>
        </w:rPr>
      </w:pPr>
      <w:r>
        <w:rPr>
          <w:rFonts w:cs="Courier" w:ascii="Courier" w:hAnsi="Courier"/>
          <w:sz w:val="16"/>
        </w:rPr>
        <w:t>e00124.1              CTCGCACGAGGCGACGGTCGAGTACATTCG-GCAGTGGCCGCCTGTCGCCAAAC---CAG</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 *********      * ** *  ** ** **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1392consensus      CGGCCTTTGGCCTGCACGAGAACGCCGATATCACCAAGGATCTCAAGGAGACACGCGAGC</w:t>
      </w:r>
    </w:p>
    <w:p>
      <w:pPr>
        <w:pStyle w:val="Normal"/>
        <w:rPr>
          <w:rFonts w:ascii="Courier" w:hAnsi="Courier" w:cs="Courier"/>
          <w:sz w:val="16"/>
        </w:rPr>
      </w:pPr>
      <w:r>
        <w:rPr>
          <w:rFonts w:cs="Courier" w:ascii="Courier" w:hAnsi="Courier"/>
          <w:sz w:val="16"/>
        </w:rPr>
        <w:t>e00124.1              AGGTGTTTGGGTTGCACGAGAATGCCGACATCACAAAGGATCTGGGCGAGGTGGACCTGA</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  *****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1392consensus      TCTTCGACGCCGTGCTCTCGACCCAGGCTCGCGCCGGCGCTGGCGGCGGGGGCGGTGGCG</w:t>
      </w:r>
    </w:p>
    <w:p>
      <w:pPr>
        <w:pStyle w:val="Normal"/>
        <w:rPr>
          <w:rFonts w:ascii="Courier" w:hAnsi="Courier" w:cs="Courier"/>
          <w:sz w:val="16"/>
        </w:rPr>
      </w:pPr>
      <w:r>
        <w:rPr>
          <w:rFonts w:cs="Courier" w:ascii="Courier" w:hAnsi="Courier"/>
          <w:sz w:val="16"/>
        </w:rPr>
        <w:t>e00124.1              TGCTCAAGACCATGCTACTCACCCAGGCGCAGAGCGGTGGCGGTGGCGGTGGCGGTGGCA</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  ** *  ** ****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1392consensus      AG---------GATGTGCTCGACAAGATCGCCGAGGGTATCGCTTCGAAGCTCCCTCCCG</w:t>
      </w:r>
    </w:p>
    <w:p>
      <w:pPr>
        <w:pStyle w:val="Normal"/>
        <w:rPr>
          <w:rFonts w:ascii="Courier" w:hAnsi="Courier" w:cs="Courier"/>
          <w:sz w:val="16"/>
        </w:rPr>
      </w:pPr>
      <w:r>
        <w:rPr>
          <w:rFonts w:cs="Courier" w:ascii="Courier" w:hAnsi="Courier"/>
          <w:sz w:val="16"/>
        </w:rPr>
        <w:t>e00124.1              AGTCGACCGATGACGTGGTCGCCGAAATCTCCGGCGAGATCCTGGGCAAGCTCCCGAGCA</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         ** *** *** *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1392consensus      CCTTCGACCTCGACGTGGCCGGAGCCAACTACCCCGTACAGTACCTCGAGTCGATGAACA</w:t>
      </w:r>
    </w:p>
    <w:p>
      <w:pPr>
        <w:pStyle w:val="Normal"/>
        <w:rPr>
          <w:rFonts w:ascii="Courier" w:hAnsi="Courier" w:cs="Courier"/>
          <w:sz w:val="16"/>
        </w:rPr>
      </w:pPr>
      <w:r>
        <w:rPr>
          <w:rFonts w:cs="Courier" w:ascii="Courier" w:hAnsi="Courier"/>
          <w:sz w:val="16"/>
        </w:rPr>
        <w:t>e00124.1              ACTTTGACATGGAGGTTGCGGCGCGGCGGTACCCTGTGGTATACTCCGAGTCGATGAACA</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 *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1392consensus      CGGTGCTGCACCAGGAACTGATTCACTTCAACCGGCTGACGTCGGTCATCCGGTCGTCGC</w:t>
      </w:r>
    </w:p>
    <w:p>
      <w:pPr>
        <w:pStyle w:val="Normal"/>
        <w:rPr>
          <w:rFonts w:ascii="Courier" w:hAnsi="Courier" w:cs="Courier"/>
          <w:sz w:val="16"/>
        </w:rPr>
      </w:pPr>
      <w:r>
        <w:rPr>
          <w:rFonts w:cs="Courier" w:ascii="Courier" w:hAnsi="Courier"/>
          <w:sz w:val="16"/>
        </w:rPr>
        <w:t>e00124.1              CCGTGCTAAGACAGGAACTGCAGCGCTTCAACAAGCTCACCTCCAAGATCAGGAGCTCGC</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    *********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1392consensus      TCGCCTCGCTGCGCAAGGCAATCAGGGGTCTCGTGGTCATGAGCTCCGACCTCGAGGCGC</w:t>
      </w:r>
    </w:p>
    <w:p>
      <w:pPr>
        <w:pStyle w:val="Normal"/>
        <w:rPr>
          <w:rFonts w:ascii="Courier" w:hAnsi="Courier" w:cs="Courier"/>
          <w:sz w:val="16"/>
        </w:rPr>
      </w:pPr>
      <w:r>
        <w:rPr>
          <w:rFonts w:cs="Courier" w:ascii="Courier" w:hAnsi="Courier"/>
          <w:sz w:val="16"/>
        </w:rPr>
        <w:t>e00124.1              TTCTCGAACTGGGCAAAGCGCTCAAGGGGCTCGTCGTGATGAGCGCCGACCTCGAGTCGA</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   *   *** **** **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1392consensus      T---GGGCACCGCCCTTGTCCAGGGGGTGCGGCCGGCGCTCTGGATGAAGCGCTCCTTCC</w:t>
      </w:r>
    </w:p>
    <w:p>
      <w:pPr>
        <w:pStyle w:val="Normal"/>
        <w:rPr>
          <w:rFonts w:ascii="Courier" w:hAnsi="Courier" w:cs="Courier"/>
          <w:sz w:val="16"/>
        </w:rPr>
      </w:pPr>
      <w:r>
        <w:rPr>
          <w:rFonts w:cs="Courier" w:ascii="Courier" w:hAnsi="Courier"/>
          <w:sz w:val="16"/>
        </w:rPr>
        <w:t>e00124.1              TTGCGAGCGCCATGTTTGTCAACCAGGTGC---CGGAGTCGTGGGCCAAGGTGTCATATC</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 ** **    ***** *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1392consensus      CCTCGCTGAAGCCGCTGGGGAGCTACGTGAGCGACCTGCTCGCCCGCTTAGCCTTCTTCC</w:t>
      </w:r>
    </w:p>
    <w:p>
      <w:pPr>
        <w:pStyle w:val="Normal"/>
        <w:rPr>
          <w:rFonts w:ascii="Courier" w:hAnsi="Courier" w:cs="Courier"/>
          <w:sz w:val="16"/>
        </w:rPr>
      </w:pPr>
      <w:r>
        <w:rPr>
          <w:rFonts w:cs="Courier" w:ascii="Courier" w:hAnsi="Courier"/>
          <w:sz w:val="16"/>
        </w:rPr>
        <w:t>e00124.1              CCTCGCTCAAGCCCCTCTCTGCCTACGTCACGGAGCTCCTCGAACGGCTTGAGTTCTTTT</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 ***** **      ****** *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1392consensus      AGGGCTGGCTCGACAACGGCGTGCCGACCCACTTTTGGATCTCCGGCTTTTTCTTCACAC</w:t>
      </w:r>
    </w:p>
    <w:p>
      <w:pPr>
        <w:pStyle w:val="Normal"/>
        <w:rPr>
          <w:rFonts w:ascii="Courier" w:hAnsi="Courier" w:cs="Courier"/>
          <w:sz w:val="16"/>
        </w:rPr>
      </w:pPr>
      <w:r>
        <w:rPr>
          <w:rFonts w:cs="Courier" w:ascii="Courier" w:hAnsi="Courier"/>
          <w:sz w:val="16"/>
        </w:rPr>
        <w:t>e00124.1              CGACGTGGCTTGAGGAGGGCAACCCCGTCTGCTATCCCATGCCGCACTTCTTCTTCGTGC</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 **  * ***   **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1392consensus      AGGCGTTCCTCACGGGCTCCAGCCAAAACTACGCGAGGGCCAACGCGATCCCGATCGACC</w:t>
      </w:r>
    </w:p>
    <w:p>
      <w:pPr>
        <w:pStyle w:val="Normal"/>
        <w:rPr>
          <w:rFonts w:ascii="Courier" w:hAnsi="Courier" w:cs="Courier"/>
          <w:sz w:val="16"/>
        </w:rPr>
      </w:pPr>
      <w:r>
        <w:rPr>
          <w:rFonts w:cs="Courier" w:ascii="Courier" w:hAnsi="Courier"/>
          <w:sz w:val="16"/>
        </w:rPr>
        <w:t>e00124.1              AGGCCTTTATGACTGGCGCGCTGCAAAACTACGCCCGAAAATACACGCTGCCCATCGACA</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 **  * ** *** *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1392consensus      ACCTCGGCTTTGACATGCACGTGCTCCCGGCGAACCACGACTGCTCCGTCGCGCCGCAGG</w:t>
      </w:r>
    </w:p>
    <w:p>
      <w:pPr>
        <w:pStyle w:val="Normal"/>
        <w:rPr>
          <w:rFonts w:ascii="Courier" w:hAnsi="Courier" w:cs="Courier"/>
          <w:sz w:val="16"/>
        </w:rPr>
      </w:pPr>
      <w:r>
        <w:rPr>
          <w:rFonts w:cs="Courier" w:ascii="Courier" w:hAnsi="Courier"/>
          <w:sz w:val="16"/>
        </w:rPr>
        <w:t>e00124.1              CCGTCGAGTTTGACTTTCAC-TTTTTCTGGGAGGCTCCAACGGC-----CAAGCCTGAGG</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  ****** * *** *  * *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1392consensus      AGGGCGTGTACGTGCACGGGATCTTCCTGGAGGGCGCGCGCTTCGACGAGAGCAGCGCGG</w:t>
      </w:r>
    </w:p>
    <w:p>
      <w:pPr>
        <w:pStyle w:val="Normal"/>
        <w:rPr>
          <w:rFonts w:ascii="Courier" w:hAnsi="Courier" w:cs="Courier"/>
          <w:sz w:val="16"/>
        </w:rPr>
      </w:pPr>
      <w:r>
        <w:rPr>
          <w:rFonts w:cs="Courier" w:ascii="Courier" w:hAnsi="Courier"/>
          <w:sz w:val="16"/>
        </w:rPr>
        <w:t>e00124.1              ACGGCGTGCACACGAGCGGTCTCTTCGTCGAGGGTGCGCGGATGGGCGACGAGAAGGTCC</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 ****** **  *  ***  ***** *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1392consensus      TGCTCGGCGAGTCGGAACCTAAGGTACTCTTCACCAAACTCCCCTCCCTCTGGCTGCGAC</w:t>
      </w:r>
    </w:p>
    <w:p>
      <w:pPr>
        <w:pStyle w:val="Normal"/>
        <w:rPr>
          <w:rFonts w:ascii="Courier" w:hAnsi="Courier" w:cs="Courier"/>
          <w:sz w:val="16"/>
        </w:rPr>
      </w:pPr>
      <w:r>
        <w:rPr>
          <w:rFonts w:cs="Courier" w:ascii="Courier" w:hAnsi="Courier"/>
          <w:sz w:val="16"/>
        </w:rPr>
        <w:t>e00124.1              AGCTCGAGGAGTCGCAACCCAAGGTGCTATTCAGCCCAATGACTTACGTCCAGCTGCTGC</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 **** ***** ** **** *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1392consensus      CGCAACGGGAGGCTGACATCGCCGACCGGGCGCACTACCTCTGCCCCCTCTACAAGACGT</w:t>
      </w:r>
    </w:p>
    <w:p>
      <w:pPr>
        <w:pStyle w:val="Normal"/>
        <w:rPr>
          <w:rFonts w:ascii="Courier" w:hAnsi="Courier" w:cs="Courier"/>
          <w:sz w:val="16"/>
        </w:rPr>
      </w:pPr>
      <w:r>
        <w:rPr>
          <w:rFonts w:cs="Courier" w:ascii="Courier" w:hAnsi="Courier"/>
          <w:sz w:val="16"/>
        </w:rPr>
        <w:t>e00124.1              CAGTGCAGTCGGACAAGCTGTCCACCTACCCCCACTATGAGTGCCCGGTCTACCGGACGA</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    * *  **   *  *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1392consensus      CCGACCGGCGCGGCACGCTCTCGACGACGGGCCATTCGACCAACTTTGTCATGTTCCTCA</w:t>
      </w:r>
    </w:p>
    <w:p>
      <w:pPr>
        <w:pStyle w:val="Normal"/>
        <w:rPr>
          <w:rFonts w:ascii="Courier" w:hAnsi="Courier" w:cs="Courier"/>
          <w:sz w:val="16"/>
        </w:rPr>
      </w:pPr>
      <w:r>
        <w:rPr>
          <w:rFonts w:cs="Courier" w:ascii="Courier" w:hAnsi="Courier"/>
          <w:sz w:val="16"/>
        </w:rPr>
        <w:t>e00124.1              CAGCGCGGCGCGGGACGCTCTCCACCACCGGCCATTCCACCAACTTCGTCATGTTCATGC</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 *  ********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1392consensus      AGCTGCCGCGGTTAGAGGAGCAGCCGCAGGAACACTGGGTGAAGAGGGGGGTGGCGGCGC</w:t>
      </w:r>
    </w:p>
    <w:p>
      <w:pPr>
        <w:pStyle w:val="Normal"/>
        <w:rPr>
          <w:rFonts w:ascii="Courier" w:hAnsi="Courier" w:cs="Courier"/>
          <w:sz w:val="16"/>
        </w:rPr>
      </w:pPr>
      <w:r>
        <w:rPr>
          <w:rFonts w:cs="Courier" w:ascii="Courier" w:hAnsi="Courier"/>
          <w:sz w:val="16"/>
        </w:rPr>
        <w:t>e00124.1              GGCTGCCG------ACGGATCAGCCGTCATCACACTGGATAGCCCGTGGAGTGGCCCTGA</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        ***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1392consensus      TGTGTGAGCTGGACGACTAAGTACGTGTGCGGGCGGGCGGTTTGTACTCGAGTACCCCTG</w:t>
      </w:r>
    </w:p>
    <w:p>
      <w:pPr>
        <w:pStyle w:val="Normal"/>
        <w:rPr>
          <w:rFonts w:ascii="Courier" w:hAnsi="Courier" w:cs="Courier"/>
          <w:sz w:val="16"/>
        </w:rPr>
      </w:pPr>
      <w:r>
        <w:rPr>
          <w:rFonts w:cs="Courier" w:ascii="Courier" w:hAnsi="Courier"/>
          <w:sz w:val="16"/>
        </w:rPr>
        <w:t>e00124.1              TCAACAGTCTGGCCACTTGACAATTTTCTAAGGCGAGGTGAGAG-ACT---GTGCTCGTA</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       **** *   * *  *  *     **** *  *   * ***   ** * * * </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GS01392consensus      CTGTGGCGGGAGAGAGGTAGGGGAAATAATCTGCGAACGAGCTCCAAGTG</w:t>
      </w:r>
    </w:p>
    <w:p>
      <w:pPr>
        <w:pStyle w:val="Normal"/>
        <w:rPr>
          <w:rFonts w:ascii="Courier" w:hAnsi="Courier" w:cs="Courier"/>
          <w:sz w:val="16"/>
        </w:rPr>
      </w:pPr>
      <w:r>
        <w:rPr>
          <w:rFonts w:cs="Courier" w:ascii="Courier" w:hAnsi="Courier"/>
          <w:sz w:val="16"/>
        </w:rPr>
        <w:t>e00124.1              CGTTTACAGGTTTGACGTGTAAATTACAATGCGCCATAGAGAGC------</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  *  * **   ** **       * ***  ** *  ***  *      </w:t>
      </w:r>
    </w:p>
    <w:p>
      <w:pPr>
        <w:pStyle w:val="Normal"/>
        <w:rPr>
          <w:rFonts w:ascii="Courier" w:hAnsi="Courier" w:cs="Courier"/>
          <w:sz w:val="16"/>
        </w:rPr>
      </w:pPr>
      <w:r>
        <w:rPr>
          <w:rFonts w:cs="Courier" w:ascii="Courier" w:hAnsi="Courier"/>
          <w:sz w:val="16"/>
        </w:rPr>
      </w:r>
    </w:p>
    <w:p>
      <w:pPr>
        <w:pStyle w:val="Normal"/>
        <w:rPr>
          <w:rFonts w:ascii="Courier" w:hAnsi="Courier" w:cs="Courier"/>
        </w:rPr>
      </w:pPr>
      <w:r>
        <w:rPr>
          <w:rFonts w:cs="Courier" w:ascii="Courier" w:hAnsi="Courier"/>
        </w:rPr>
        <w:t>GS01392 and GS00124 appear to be distinct.</w:t>
      </w:r>
    </w:p>
    <w:p>
      <w:pPr>
        <w:pStyle w:val="Normal"/>
        <w:rPr>
          <w:rFonts w:ascii="Courier" w:hAnsi="Courier" w:cs="Courier"/>
        </w:rPr>
      </w:pPr>
      <w:r>
        <w:rPr>
          <w:rFonts w:cs="Courier" w:ascii="Courier" w:hAnsi="Courier"/>
        </w:rPr>
      </w:r>
    </w:p>
    <w:p>
      <w:pPr>
        <w:pStyle w:val="Normal"/>
        <w:rPr>
          <w:rFonts w:ascii="Courier" w:hAnsi="Courier" w:cs="Courier"/>
        </w:rPr>
      </w:pPr>
      <w:r>
        <w:rPr>
          <w:rFonts w:cs="Courier" w:ascii="Courier" w:hAnsi="Courier"/>
        </w:rPr>
        <w:t xml:space="preserve">Blastx e02889.1 against </w:t>
      </w:r>
      <w:r>
        <w:rPr>
          <w:rFonts w:cs="Courier" w:ascii="Courier" w:hAnsi="Courier"/>
          <w:i/>
        </w:rPr>
        <w:t>C. reinhardtii</w:t>
      </w:r>
    </w:p>
    <w:p>
      <w:pPr>
        <w:pStyle w:val="Normal"/>
        <w:rPr>
          <w:rFonts w:ascii="Courier" w:hAnsi="Courier" w:cs="Courier"/>
          <w:sz w:val="16"/>
        </w:rPr>
      </w:pPr>
      <w:r>
        <w:rPr>
          <w:rFonts w:cs="Courier" w:ascii="Courier" w:hAnsi="Courier"/>
          <w:sz w:val="16"/>
        </w:rPr>
        <w:t>&gt;ref|XP_001696428.1| UniGene infoGene info cytoplasmic dynein 1b heavy chain [Chlamydomonas reinhardtii]</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b|EDP08405.1| Gene info cytoplasmic dynein 1b heavy chain [Chlamydomonas reinhardtii]</w:t>
      </w:r>
    </w:p>
    <w:p>
      <w:pPr>
        <w:pStyle w:val="Normal"/>
        <w:rPr>
          <w:rFonts w:ascii="Courier" w:hAnsi="Courier" w:cs="Courier"/>
          <w:sz w:val="16"/>
        </w:rPr>
      </w:pPr>
      <w:r>
        <w:rPr>
          <w:rFonts w:cs="Courier" w:ascii="Courier" w:hAnsi="Courier"/>
          <w:sz w:val="16"/>
        </w:rPr>
        <w:t>Length=4333</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ENE ID: 5722214 DHC1b | cytoplasmic dynein 1b heavy chain</w:t>
      </w:r>
    </w:p>
    <w:p>
      <w:pPr>
        <w:pStyle w:val="Normal"/>
        <w:rPr>
          <w:rFonts w:ascii="Courier" w:hAnsi="Courier" w:cs="Courier"/>
          <w:sz w:val="16"/>
        </w:rPr>
      </w:pPr>
      <w:r>
        <w:rPr>
          <w:rFonts w:cs="Courier" w:ascii="Courier" w:hAnsi="Courier"/>
          <w:sz w:val="16"/>
        </w:rPr>
        <w:t>[Chlamydomonas reinhardtii] (Over 10 PubMed links)</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78.6 bits (192),  Expect = 2e-15</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51/136 (37%), Positives = 77/136 (56%), Gaps = 8/136 (5%)</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2</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269   GFFLTALRQQTARSTKTPMDALELCCGLASADLR---GASLAVVVSGLALQGATCSTSAG  439</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G FL ALRQQ+AR+    MD L+      +A L+   G +   ++ GL +QGAT   S  </w:t>
      </w:r>
    </w:p>
    <w:p>
      <w:pPr>
        <w:pStyle w:val="Normal"/>
        <w:rPr>
          <w:rFonts w:ascii="Courier" w:hAnsi="Courier" w:cs="Courier"/>
          <w:sz w:val="16"/>
        </w:rPr>
      </w:pPr>
      <w:r>
        <w:rPr>
          <w:rFonts w:cs="Courier" w:ascii="Courier" w:hAnsi="Courier"/>
          <w:sz w:val="16"/>
        </w:rPr>
        <w:t>Sbjct  4200  GTFLNALRQQSARTLGCSMDMLKAVTSWETAKLKAAAGGAPVALLGGLIMQGATFDGSR-  4258</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440   LAPLDADAPTRSSMPDLHLAWVLAGSPPPYDTKRSALVPLYADGERTTLLCDVRLPCSGS  619</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L+P+ A+AP   ++P + +AW+   SP  Y +   A  PLY   +R+ LL  V+LP SG </w:t>
      </w:r>
    </w:p>
    <w:p>
      <w:pPr>
        <w:pStyle w:val="Normal"/>
        <w:rPr>
          <w:rFonts w:ascii="Courier" w:hAnsi="Courier" w:cs="Courier"/>
          <w:sz w:val="16"/>
        </w:rPr>
      </w:pPr>
      <w:r>
        <w:rPr>
          <w:rFonts w:cs="Courier" w:ascii="Courier" w:hAnsi="Courier"/>
          <w:sz w:val="16"/>
        </w:rPr>
        <w:t>Sbjct  4259  LSPVAAEAPAFRAVPAMSMAWLHKDSPMAYASYMEA--PLYMTSDRSKLLARVQLPVSGP  4316</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620   DAQ--WLQAGVACFLA  66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W+ AG++ FL+</w:t>
      </w:r>
    </w:p>
    <w:p>
      <w:pPr>
        <w:pStyle w:val="Normal"/>
        <w:rPr>
          <w:rFonts w:ascii="Courier" w:hAnsi="Courier" w:cs="Courier"/>
          <w:sz w:val="16"/>
        </w:rPr>
      </w:pPr>
      <w:r>
        <w:rPr>
          <w:rFonts w:cs="Courier" w:ascii="Courier" w:hAnsi="Courier"/>
          <w:sz w:val="16"/>
        </w:rPr>
        <w:t>Sbjct  4317  EEMDGWVLAGLSLFLS  4332</w:t>
      </w:r>
    </w:p>
    <w:p>
      <w:pPr>
        <w:pStyle w:val="Normal"/>
        <w:rPr>
          <w:rFonts w:ascii="Courier" w:hAnsi="Courier" w:cs="Courier"/>
          <w:sz w:val="16"/>
        </w:rPr>
      </w:pPr>
      <w:r>
        <w:rPr>
          <w:rFonts w:cs="Courier" w:ascii="Courier" w:hAnsi="Courier"/>
          <w:sz w:val="16"/>
        </w:rPr>
      </w:r>
    </w:p>
    <w:p>
      <w:pPr>
        <w:pStyle w:val="Normal"/>
        <w:rPr>
          <w:rFonts w:ascii="Courier" w:hAnsi="Courier" w:cs="Courier"/>
        </w:rPr>
      </w:pPr>
      <w:r>
        <w:rPr>
          <w:rFonts w:cs="Courier" w:ascii="Courier" w:hAnsi="Courier"/>
        </w:rPr>
        <w:t xml:space="preserve">Blastx e02889.2 against </w:t>
      </w:r>
      <w:r>
        <w:rPr>
          <w:rFonts w:cs="Courier" w:ascii="Courier" w:hAnsi="Courier"/>
          <w:i/>
        </w:rPr>
        <w:t>C. reinhardtii</w:t>
      </w:r>
    </w:p>
    <w:p>
      <w:pPr>
        <w:pStyle w:val="Normal"/>
        <w:rPr>
          <w:rFonts w:ascii="Courier" w:hAnsi="Courier" w:cs="Courier"/>
          <w:sz w:val="16"/>
        </w:rPr>
      </w:pPr>
      <w:r>
        <w:rPr>
          <w:rFonts w:cs="Courier" w:ascii="Courier" w:hAnsi="Courier"/>
          <w:sz w:val="16"/>
        </w:rPr>
        <w:t>&gt;ref|XP_001696428.1| UniGene infoGene info cytoplasmic dynein 1b heavy chain [Chlamydomonas reinhardtii]</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b|EDP08405.1| Gene info cytoplasmic dynein 1b heavy chain [Chlamydomonas reinhardtii]</w:t>
      </w:r>
    </w:p>
    <w:p>
      <w:pPr>
        <w:pStyle w:val="Normal"/>
        <w:rPr>
          <w:rFonts w:ascii="Courier" w:hAnsi="Courier" w:cs="Courier"/>
          <w:sz w:val="16"/>
        </w:rPr>
      </w:pPr>
      <w:r>
        <w:rPr>
          <w:rFonts w:cs="Courier" w:ascii="Courier" w:hAnsi="Courier"/>
          <w:sz w:val="16"/>
        </w:rPr>
        <w:t>Length=4333</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ENE ID: 5722214 DHC1b | cytoplasmic dynein 1b heavy chain</w:t>
      </w:r>
    </w:p>
    <w:p>
      <w:pPr>
        <w:pStyle w:val="Normal"/>
        <w:rPr>
          <w:rFonts w:ascii="Courier" w:hAnsi="Courier" w:cs="Courier"/>
          <w:sz w:val="16"/>
        </w:rPr>
      </w:pPr>
      <w:r>
        <w:rPr>
          <w:rFonts w:cs="Courier" w:ascii="Courier" w:hAnsi="Courier"/>
          <w:sz w:val="16"/>
        </w:rPr>
        <w:t>[Chlamydomonas reinhardtii] (Over 10 PubMed links)</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70.5 bits (171),  Expect = 3e-13</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62/197 (31%), Positives = 87/197 (44%), Gaps = 53/197 (26%)</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1</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     IPPAWAKEWEGSEEPAEWMRQVTSRAIAIEA-WHGAAQGGG-------llsrplrlhell  156</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IP +W   WEG E P ++ R V ++A+AIE  W    Q GG         + PL L  + </w:t>
      </w:r>
    </w:p>
    <w:p>
      <w:pPr>
        <w:pStyle w:val="Normal"/>
        <w:rPr>
          <w:rFonts w:ascii="Courier" w:hAnsi="Courier" w:cs="Courier"/>
          <w:sz w:val="16"/>
        </w:rPr>
      </w:pPr>
      <w:r>
        <w:rPr>
          <w:rFonts w:cs="Courier" w:ascii="Courier" w:hAnsi="Courier"/>
          <w:sz w:val="16"/>
        </w:rPr>
        <w:t>Sbjct  4138  IPGSWDAAWEGPEAPMDYCRAVVAKALAIEGHWARCQQPGGGGLLDGSGGAGPLELSSVF  4197</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57   hpGFFLTALRQQTARSTKTPMDALD-----------------------------------  23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HPG FL ALRQQ+AR+    MD L                                    </w:t>
      </w:r>
    </w:p>
    <w:p>
      <w:pPr>
        <w:pStyle w:val="Normal"/>
        <w:rPr>
          <w:rFonts w:ascii="Courier" w:hAnsi="Courier" w:cs="Courier"/>
          <w:sz w:val="16"/>
        </w:rPr>
      </w:pPr>
      <w:r>
        <w:rPr>
          <w:rFonts w:cs="Courier" w:ascii="Courier" w:hAnsi="Courier"/>
          <w:sz w:val="16"/>
        </w:rPr>
        <w:t>Sbjct  4198  HPGTFLNALRQQSARTLGCSMDMLKAVTSWETAKLKAAAGGAPVALLGGLIMQGATFDGS  4257</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232   ------ADAPTRSSMPDLHLAWVLAGSPPPYDTKRSALVPLYADGERTTLLCDVRLPCSG  393</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A+AP   ++P + +AW+   SP  Y +   A  PLY   +R+ LL  V+LP SG</w:t>
      </w:r>
    </w:p>
    <w:p>
      <w:pPr>
        <w:pStyle w:val="Normal"/>
        <w:rPr>
          <w:rFonts w:ascii="Courier" w:hAnsi="Courier" w:cs="Courier"/>
          <w:sz w:val="16"/>
        </w:rPr>
      </w:pPr>
      <w:r>
        <w:rPr>
          <w:rFonts w:cs="Courier" w:ascii="Courier" w:hAnsi="Courier"/>
          <w:sz w:val="16"/>
        </w:rPr>
        <w:t>Sbjct  4258  RLSPVAAEAPAFRAVPAMSMAWLHKDSPMAYASYMEA--PLYMTSDRSKLLARVQLPVSG  4315</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394   SDAQ--WLQAGVACFLA  438</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W+ AG++ FL+</w:t>
      </w:r>
    </w:p>
    <w:p>
      <w:pPr>
        <w:pStyle w:val="Normal"/>
        <w:rPr>
          <w:rFonts w:ascii="Courier" w:hAnsi="Courier" w:cs="Courier"/>
          <w:sz w:val="16"/>
        </w:rPr>
      </w:pPr>
      <w:r>
        <w:rPr>
          <w:rFonts w:cs="Courier" w:ascii="Courier" w:hAnsi="Courier"/>
          <w:sz w:val="16"/>
        </w:rPr>
        <w:t>Sbjct  4316  PEEMDGWVLAGLSLFLS  4332</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r>
    </w:p>
    <w:p>
      <w:pPr>
        <w:pStyle w:val="Normal"/>
        <w:rPr>
          <w:rFonts w:ascii="Courier" w:hAnsi="Courier" w:cs="Courier"/>
          <w:i/>
          <w:i/>
        </w:rPr>
      </w:pPr>
      <w:r>
        <w:rPr>
          <w:rFonts w:cs="Courier" w:ascii="Courier" w:hAnsi="Courier"/>
        </w:rPr>
        <w:t xml:space="preserve">Blastx GS03135 against </w:t>
      </w:r>
      <w:r>
        <w:rPr>
          <w:rFonts w:cs="Courier" w:ascii="Courier" w:hAnsi="Courier"/>
          <w:i/>
        </w:rPr>
        <w:t>C. reinhardtiii</w:t>
      </w:r>
    </w:p>
    <w:p>
      <w:pPr>
        <w:pStyle w:val="Normal"/>
        <w:rPr>
          <w:rFonts w:ascii="Courier" w:hAnsi="Courier" w:cs="Courier"/>
          <w:sz w:val="16"/>
        </w:rPr>
      </w:pPr>
      <w:r>
        <w:rPr>
          <w:rFonts w:cs="Courier" w:ascii="Courier" w:hAnsi="Courier"/>
          <w:sz w:val="16"/>
        </w:rPr>
        <w:t>&gt;ref|XP_001696428.1| UniGene infoGene info cytoplasmic dynein 1b heavy chain [Chlamydomonas reinhardtii]</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b|EDP08405.1| Gene info cytoplasmic dynein 1b heavy chain [Chlamydomonas reinhardtii]</w:t>
      </w:r>
    </w:p>
    <w:p>
      <w:pPr>
        <w:pStyle w:val="Normal"/>
        <w:rPr>
          <w:rFonts w:ascii="Courier" w:hAnsi="Courier" w:cs="Courier"/>
          <w:sz w:val="16"/>
        </w:rPr>
      </w:pPr>
      <w:r>
        <w:rPr>
          <w:rFonts w:cs="Courier" w:ascii="Courier" w:hAnsi="Courier"/>
          <w:sz w:val="16"/>
        </w:rPr>
        <w:t>Length=4333</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GENE ID: 5722214 DHC1b | cytoplasmic dynein 1b heavy chain</w:t>
      </w:r>
    </w:p>
    <w:p>
      <w:pPr>
        <w:pStyle w:val="Normal"/>
        <w:rPr>
          <w:rFonts w:ascii="Courier" w:hAnsi="Courier" w:cs="Courier"/>
          <w:sz w:val="16"/>
        </w:rPr>
      </w:pPr>
      <w:r>
        <w:rPr>
          <w:rFonts w:cs="Courier" w:ascii="Courier" w:hAnsi="Courier"/>
          <w:sz w:val="16"/>
        </w:rPr>
        <w:t>[Chlamydomonas reinhardtii] (Over 10 PubMed links)</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Score =  228 bits (581),  Expect = 2e-60</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Identities = 120/262 (45%), Positives = 172/262 (65%), Gaps = 9/262 (3%)</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Frame = +2</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2     EKELSALEPHPDFRLWLTTEQHAAFPPIMLQQSLKVTFEAPPGMQKNLSRSFESSLSAEI  18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EKEL  L+ H +FR++LT+E H  FP  +L+ SLKVTFEAPPGM+KNL R++E+  SAE </w:t>
      </w:r>
    </w:p>
    <w:p>
      <w:pPr>
        <w:pStyle w:val="Normal"/>
        <w:rPr>
          <w:rFonts w:ascii="Courier" w:hAnsi="Courier" w:cs="Courier"/>
          <w:sz w:val="16"/>
        </w:rPr>
      </w:pPr>
      <w:r>
        <w:rPr>
          <w:rFonts w:cs="Courier" w:ascii="Courier" w:hAnsi="Courier"/>
          <w:sz w:val="16"/>
        </w:rPr>
        <w:t>Sbjct  3805  EKELLMLQKHDNFRIFLTSEPHPKFPSTLLEMSLKVTFEAPPGMKKNLQRTYEA-WSAEY  3863</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182   VESGSPQRAQLLLVIAWFHAVLQERRSFLPQGWTKFYEFSPSDLRTAIDICDSAGGVVKG  361</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 xml:space="preserve">+ SG P RAQLL V+AWFHAV+QERR+++PQGWTKFYEFS +DLR+ +D+   A      </w:t>
      </w:r>
    </w:p>
    <w:p>
      <w:pPr>
        <w:pStyle w:val="Normal"/>
        <w:rPr>
          <w:rFonts w:ascii="Courier" w:hAnsi="Courier" w:cs="Courier"/>
          <w:sz w:val="16"/>
        </w:rPr>
      </w:pPr>
      <w:r>
        <w:rPr>
          <w:rFonts w:cs="Courier" w:ascii="Courier" w:hAnsi="Courier"/>
          <w:sz w:val="16"/>
        </w:rPr>
        <w:t>Sbjct  3864  LASGPPIRAQLLFVLAWFHAVVQERRTYIPQGWTKFYEFSFADLRSGMDVITLATRAGTA  3923</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362   QPDWAAIHGLLSLAVYGGRVDNLHDERLLHSFLQQYFSRAML--SGGRL----AQGVAIP  523</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P W  + GLL  A+YGGR+DN  D ++L +FL++ FS   +  +GG++       V +P</w:t>
      </w:r>
    </w:p>
    <w:p>
      <w:pPr>
        <w:pStyle w:val="Normal"/>
        <w:rPr>
          <w:rFonts w:ascii="Courier" w:hAnsi="Courier" w:cs="Courier"/>
          <w:sz w:val="16"/>
        </w:rPr>
      </w:pPr>
      <w:r>
        <w:rPr>
          <w:rFonts w:cs="Courier" w:ascii="Courier" w:hAnsi="Courier"/>
          <w:sz w:val="16"/>
        </w:rPr>
        <w:t>Sbjct  3924  -PQWPLLLGLLDDAIYGGRLDNPFDSQVLLTFLRRLFSAETVGAAGGKVRPLPGSKVVVP  3982</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524   TSNRHADYLRAIESIPPIDSPTLFGLPANAGMAVQKRAATAVRASLRELDRDEAESTSSF  703</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T+N  ADY+  I ++P +D+P LF +P N     Q+  +  V + L+ +    A++   F</w:t>
      </w:r>
    </w:p>
    <w:p>
      <w:pPr>
        <w:pStyle w:val="Normal"/>
        <w:rPr>
          <w:rFonts w:ascii="Courier" w:hAnsi="Courier" w:cs="Courier"/>
          <w:sz w:val="16"/>
        </w:rPr>
      </w:pPr>
      <w:r>
        <w:rPr>
          <w:rFonts w:cs="Courier" w:ascii="Courier" w:hAnsi="Courier"/>
          <w:sz w:val="16"/>
        </w:rPr>
        <w:t>Sbjct  3983  TTNHRADYVSIISALPDVDTPGLFCMPDNIDRTAQQVNSARVISQLKAMSL-RADAAGGF  4041</w:t>
      </w:r>
    </w:p>
    <w:p>
      <w:pPr>
        <w:pStyle w:val="Normal"/>
        <w:rPr>
          <w:rFonts w:ascii="Courier" w:hAnsi="Courier" w:cs="Courier"/>
          <w:sz w:val="16"/>
        </w:rPr>
      </w:pPr>
      <w:r>
        <w:rPr>
          <w:rFonts w:cs="Courier" w:ascii="Courier" w:hAnsi="Courier"/>
          <w:sz w:val="16"/>
        </w:rPr>
      </w:r>
    </w:p>
    <w:p>
      <w:pPr>
        <w:pStyle w:val="Normal"/>
        <w:rPr>
          <w:rFonts w:ascii="Courier" w:hAnsi="Courier" w:cs="Courier"/>
          <w:sz w:val="16"/>
        </w:rPr>
      </w:pPr>
      <w:r>
        <w:rPr>
          <w:rFonts w:cs="Courier" w:ascii="Courier" w:hAnsi="Courier"/>
          <w:sz w:val="16"/>
        </w:rPr>
        <w:t>Query  704   DREVWTHALSPVLSLWQKLLSG  769</w:t>
      </w:r>
    </w:p>
    <w:p>
      <w:pPr>
        <w:pStyle w:val="Normal"/>
        <w:rPr>
          <w:rFonts w:ascii="Courier" w:hAnsi="Courier" w:cs="Courier"/>
          <w:sz w:val="16"/>
        </w:rPr>
      </w:pPr>
      <w:r>
        <w:rPr>
          <w:rFonts w:eastAsia="Courier" w:cs="Courier" w:ascii="Courier" w:hAnsi="Courier"/>
          <w:sz w:val="16"/>
        </w:rPr>
        <w:t xml:space="preserve">             </w:t>
      </w:r>
      <w:r>
        <w:rPr>
          <w:rFonts w:cs="Courier" w:ascii="Courier" w:hAnsi="Courier"/>
          <w:sz w:val="16"/>
        </w:rPr>
        <w:t>+R  W   L P+L LW +L+SG</w:t>
      </w:r>
    </w:p>
    <w:p>
      <w:pPr>
        <w:pStyle w:val="Normal"/>
        <w:rPr>
          <w:rFonts w:ascii="Courier" w:hAnsi="Courier" w:cs="Courier"/>
          <w:sz w:val="16"/>
        </w:rPr>
      </w:pPr>
      <w:r>
        <w:rPr>
          <w:rFonts w:cs="Courier" w:ascii="Courier" w:hAnsi="Courier"/>
          <w:sz w:val="16"/>
        </w:rPr>
        <w:t>Sbjct  4042  NRAQWQAQLGPLLRLWDQLMSG  4063</w:t>
      </w:r>
    </w:p>
    <w:p>
      <w:pPr>
        <w:pStyle w:val="Normal"/>
        <w:rPr>
          <w:rFonts w:ascii="Courier" w:hAnsi="Courier" w:cs="Courier"/>
          <w:sz w:val="16"/>
        </w:rPr>
      </w:pPr>
      <w:r>
        <w:rPr>
          <w:rFonts w:cs="Courier" w:ascii="Courier" w:hAnsi="Courier"/>
          <w:sz w:val="16"/>
        </w:rPr>
      </w:r>
    </w:p>
    <w:p>
      <w:pPr>
        <w:pStyle w:val="Normal"/>
        <w:ind w:left="720" w:hanging="720"/>
        <w:rPr>
          <w:rFonts w:ascii="Courier" w:hAnsi="Courier" w:cs="Courier"/>
          <w:sz w:val="16"/>
        </w:rPr>
      </w:pPr>
      <w:r>
        <w:rPr>
          <w:rFonts w:cs="Courier" w:ascii="Courier" w:hAnsi="Courier"/>
          <w:sz w:val="16"/>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 w:name="Courier">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decimal"/>
      <w:lvlText w:val="%1."/>
      <w:lvlJc w:val="left"/>
      <w:pPr>
        <w:tabs>
          <w:tab w:val="num" w:pos="720"/>
        </w:tabs>
        <w:ind w:left="720" w:hanging="360"/>
      </w:pPr>
      <w:rPr>
        <w:color w:val="000000"/>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color w:val="000000"/>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8T22:45:00Z</dcterms:created>
  <dc:creator>Peter von Dassow</dc:creator>
  <dc:description/>
  <cp:keywords/>
  <dc:language>en-US</dc:language>
  <cp:lastModifiedBy>Peter von Dassow</cp:lastModifiedBy>
  <cp:lastPrinted>2009-03-21T15:57:00Z</cp:lastPrinted>
  <dcterms:modified xsi:type="dcterms:W3CDTF">2009-10-08T23:16:00Z</dcterms:modified>
  <cp:revision>4</cp:revision>
  <dc:subject/>
  <dc:title>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